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51A20E7" w14:textId="4D68DA7B" w:rsidR="003C32B8" w:rsidRPr="003C32B8" w:rsidRDefault="003C32B8" w:rsidP="003C32B8"/>
    <w:p w14:paraId="4D059444" w14:textId="0AA9881A" w:rsidR="00994A3D" w:rsidRPr="00994A3D" w:rsidRDefault="00654E8F" w:rsidP="0001436A">
      <w:pPr>
        <w:pStyle w:val="Heading1"/>
      </w:pPr>
      <w:r w:rsidRPr="00994A3D">
        <w:t>Supplementary Tables</w:t>
      </w:r>
    </w:p>
    <w:p w14:paraId="57F034CD" w14:textId="77777777" w:rsidR="003C32B8" w:rsidRPr="003C32B8" w:rsidRDefault="003C32B8" w:rsidP="003C32B8">
      <w:pPr>
        <w:spacing w:before="0" w:after="0"/>
        <w:jc w:val="both"/>
        <w:textAlignment w:val="baseline"/>
        <w:rPr>
          <w:rFonts w:ascii="Segoe UI" w:eastAsia="Times New Roman" w:hAnsi="Segoe UI" w:cs="Segoe UI"/>
          <w:sz w:val="18"/>
          <w:szCs w:val="18"/>
          <w:lang w:val="en-GB" w:eastAsia="en-GB" w:bidi="he-IL"/>
        </w:rPr>
      </w:pPr>
      <w:r w:rsidRPr="003C32B8">
        <w:rPr>
          <w:rFonts w:eastAsia="Times New Roman" w:cs="Times New Roman"/>
          <w:b/>
          <w:bCs/>
          <w:szCs w:val="24"/>
          <w:lang w:eastAsia="en-GB" w:bidi="he-IL"/>
        </w:rPr>
        <w:t>Supplementary Table 1</w:t>
      </w:r>
      <w:r w:rsidRPr="003C32B8">
        <w:rPr>
          <w:rFonts w:ascii="Arial" w:eastAsia="Times New Roman" w:hAnsi="Arial" w:cs="Arial"/>
          <w:szCs w:val="24"/>
          <w:lang w:eastAsia="en-GB" w:bidi="he-IL"/>
        </w:rPr>
        <w:t>: </w:t>
      </w:r>
      <w:r w:rsidRPr="003C32B8">
        <w:rPr>
          <w:rFonts w:eastAsia="Times New Roman" w:cs="Times New Roman"/>
          <w:b/>
          <w:bCs/>
          <w:szCs w:val="24"/>
          <w:lang w:eastAsia="en-GB" w:bidi="he-IL"/>
        </w:rPr>
        <w:t>conversion from star alleles to activity scores</w:t>
      </w:r>
      <w:r w:rsidRPr="003C32B8">
        <w:rPr>
          <w:rFonts w:ascii="Arial" w:eastAsia="Times New Roman" w:hAnsi="Arial" w:cs="Arial"/>
          <w:szCs w:val="24"/>
          <w:lang w:eastAsia="en-GB" w:bidi="he-IL"/>
        </w:rPr>
        <w:t>. </w:t>
      </w:r>
      <w:r w:rsidRPr="003C32B8">
        <w:rPr>
          <w:rFonts w:ascii="Arial" w:eastAsia="Times New Roman" w:hAnsi="Arial" w:cs="Arial"/>
          <w:szCs w:val="24"/>
          <w:lang w:val="en-GB" w:eastAsia="en-GB" w:bidi="he-IL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00"/>
        <w:gridCol w:w="2085"/>
        <w:gridCol w:w="3915"/>
      </w:tblGrid>
      <w:tr w:rsidR="003C32B8" w:rsidRPr="003C32B8" w14:paraId="3FD2F2F1" w14:textId="77777777" w:rsidTr="003C32B8">
        <w:tc>
          <w:tcPr>
            <w:tcW w:w="30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2690D6" w14:textId="77777777" w:rsidR="003C32B8" w:rsidRPr="003C32B8" w:rsidRDefault="003C32B8" w:rsidP="003C32B8">
            <w:pPr>
              <w:spacing w:before="0" w:after="0"/>
              <w:jc w:val="both"/>
              <w:textAlignment w:val="baseline"/>
              <w:rPr>
                <w:rFonts w:eastAsia="Times New Roman" w:cs="Times New Roman"/>
                <w:szCs w:val="24"/>
                <w:lang w:val="en-GB" w:eastAsia="en-GB" w:bidi="he-IL"/>
              </w:rPr>
            </w:pPr>
            <w:r w:rsidRPr="003C32B8">
              <w:rPr>
                <w:rFonts w:eastAsia="Times New Roman" w:cs="Times New Roman"/>
                <w:b/>
                <w:bCs/>
                <w:szCs w:val="24"/>
                <w:lang w:eastAsia="en-GB" w:bidi="he-IL"/>
              </w:rPr>
              <w:t>Functional status</w:t>
            </w:r>
            <w:r w:rsidRPr="003C32B8">
              <w:rPr>
                <w:rFonts w:eastAsia="Times New Roman" w:cs="Times New Roman"/>
                <w:szCs w:val="24"/>
                <w:lang w:val="en-GB" w:eastAsia="en-GB" w:bidi="he-IL"/>
              </w:rPr>
              <w:t> </w:t>
            </w:r>
          </w:p>
        </w:tc>
        <w:tc>
          <w:tcPr>
            <w:tcW w:w="208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8F3EF4" w14:textId="77777777" w:rsidR="003C32B8" w:rsidRPr="003C32B8" w:rsidRDefault="003C32B8" w:rsidP="003C32B8">
            <w:pPr>
              <w:spacing w:before="0" w:after="0"/>
              <w:jc w:val="both"/>
              <w:textAlignment w:val="baseline"/>
              <w:rPr>
                <w:rFonts w:eastAsia="Times New Roman" w:cs="Times New Roman"/>
                <w:szCs w:val="24"/>
                <w:lang w:val="en-GB" w:eastAsia="en-GB" w:bidi="he-IL"/>
              </w:rPr>
            </w:pPr>
            <w:r w:rsidRPr="003C32B8">
              <w:rPr>
                <w:rFonts w:eastAsia="Times New Roman" w:cs="Times New Roman"/>
                <w:b/>
                <w:bCs/>
                <w:szCs w:val="24"/>
                <w:lang w:eastAsia="en-GB" w:bidi="he-IL"/>
              </w:rPr>
              <w:t>Activity score</w:t>
            </w:r>
            <w:r w:rsidRPr="003C32B8">
              <w:rPr>
                <w:rFonts w:eastAsia="Times New Roman" w:cs="Times New Roman"/>
                <w:szCs w:val="24"/>
                <w:lang w:val="en-GB" w:eastAsia="en-GB" w:bidi="he-IL"/>
              </w:rPr>
              <w:t> </w:t>
            </w:r>
          </w:p>
        </w:tc>
        <w:tc>
          <w:tcPr>
            <w:tcW w:w="3915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96EEEFB" w14:textId="77777777" w:rsidR="003C32B8" w:rsidRPr="003C32B8" w:rsidRDefault="003C32B8" w:rsidP="003C32B8">
            <w:pPr>
              <w:spacing w:before="0" w:after="0"/>
              <w:jc w:val="both"/>
              <w:textAlignment w:val="baseline"/>
              <w:rPr>
                <w:rFonts w:eastAsia="Times New Roman" w:cs="Times New Roman"/>
                <w:szCs w:val="24"/>
                <w:lang w:val="en-GB" w:eastAsia="en-GB" w:bidi="he-IL"/>
              </w:rPr>
            </w:pPr>
            <w:r w:rsidRPr="003C32B8">
              <w:rPr>
                <w:rFonts w:eastAsia="Times New Roman" w:cs="Times New Roman"/>
                <w:b/>
                <w:bCs/>
                <w:szCs w:val="24"/>
                <w:lang w:eastAsia="en-GB" w:bidi="he-IL"/>
              </w:rPr>
              <w:t>Example alleles</w:t>
            </w:r>
            <w:r w:rsidRPr="003C32B8">
              <w:rPr>
                <w:rFonts w:eastAsia="Times New Roman" w:cs="Times New Roman"/>
                <w:szCs w:val="24"/>
                <w:lang w:val="en-GB" w:eastAsia="en-GB" w:bidi="he-IL"/>
              </w:rPr>
              <w:t> </w:t>
            </w:r>
          </w:p>
        </w:tc>
      </w:tr>
      <w:tr w:rsidR="003C32B8" w:rsidRPr="003C32B8" w14:paraId="5847B0BF" w14:textId="77777777" w:rsidTr="003C32B8">
        <w:tc>
          <w:tcPr>
            <w:tcW w:w="3000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E7E6E6"/>
            <w:hideMark/>
          </w:tcPr>
          <w:p w14:paraId="1ABEE6A3" w14:textId="77777777" w:rsidR="003C32B8" w:rsidRPr="003C32B8" w:rsidRDefault="003C32B8" w:rsidP="003C32B8">
            <w:pPr>
              <w:spacing w:before="0" w:after="0"/>
              <w:jc w:val="both"/>
              <w:textAlignment w:val="baseline"/>
              <w:rPr>
                <w:rFonts w:eastAsia="Times New Roman" w:cs="Times New Roman"/>
                <w:szCs w:val="24"/>
                <w:lang w:val="en-GB" w:eastAsia="en-GB" w:bidi="he-IL"/>
              </w:rPr>
            </w:pPr>
            <w:r w:rsidRPr="003C32B8">
              <w:rPr>
                <w:rFonts w:eastAsia="Times New Roman" w:cs="Times New Roman"/>
                <w:szCs w:val="24"/>
                <w:lang w:eastAsia="en-GB" w:bidi="he-IL"/>
              </w:rPr>
              <w:t>Increased function</w:t>
            </w:r>
            <w:r w:rsidRPr="003C32B8">
              <w:rPr>
                <w:rFonts w:eastAsia="Times New Roman" w:cs="Times New Roman"/>
                <w:szCs w:val="24"/>
                <w:lang w:val="en-GB" w:eastAsia="en-GB" w:bidi="he-IL"/>
              </w:rPr>
              <w:t> </w:t>
            </w:r>
          </w:p>
        </w:tc>
        <w:tc>
          <w:tcPr>
            <w:tcW w:w="208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E7E6E6"/>
            <w:hideMark/>
          </w:tcPr>
          <w:p w14:paraId="28A2C1F3" w14:textId="77777777" w:rsidR="003C32B8" w:rsidRPr="003C32B8" w:rsidRDefault="003C32B8" w:rsidP="003C32B8">
            <w:pPr>
              <w:spacing w:before="0" w:after="0"/>
              <w:jc w:val="both"/>
              <w:textAlignment w:val="baseline"/>
              <w:rPr>
                <w:rFonts w:eastAsia="Times New Roman" w:cs="Times New Roman"/>
                <w:szCs w:val="24"/>
                <w:lang w:val="en-GB" w:eastAsia="en-GB" w:bidi="he-IL"/>
              </w:rPr>
            </w:pPr>
            <w:r w:rsidRPr="003C32B8">
              <w:rPr>
                <w:rFonts w:eastAsia="Times New Roman" w:cs="Times New Roman"/>
                <w:szCs w:val="24"/>
                <w:lang w:eastAsia="en-GB" w:bidi="he-IL"/>
              </w:rPr>
              <w:t>&gt;1</w:t>
            </w:r>
            <w:r w:rsidRPr="003C32B8">
              <w:rPr>
                <w:rFonts w:eastAsia="Times New Roman" w:cs="Times New Roman"/>
                <w:szCs w:val="24"/>
                <w:lang w:val="en-GB" w:eastAsia="en-GB" w:bidi="he-IL"/>
              </w:rPr>
              <w:t> </w:t>
            </w:r>
          </w:p>
        </w:tc>
        <w:tc>
          <w:tcPr>
            <w:tcW w:w="3915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E7E6E6"/>
            <w:hideMark/>
          </w:tcPr>
          <w:p w14:paraId="06F74CBD" w14:textId="77777777" w:rsidR="003C32B8" w:rsidRPr="003C32B8" w:rsidRDefault="003C32B8" w:rsidP="003C32B8">
            <w:pPr>
              <w:spacing w:before="0" w:after="0"/>
              <w:jc w:val="both"/>
              <w:textAlignment w:val="baseline"/>
              <w:rPr>
                <w:rFonts w:eastAsia="Times New Roman" w:cs="Times New Roman"/>
                <w:szCs w:val="24"/>
                <w:lang w:val="en-GB" w:eastAsia="en-GB" w:bidi="he-IL"/>
              </w:rPr>
            </w:pPr>
            <w:r w:rsidRPr="003C32B8">
              <w:rPr>
                <w:rFonts w:eastAsia="Times New Roman" w:cs="Times New Roman"/>
                <w:szCs w:val="24"/>
                <w:lang w:eastAsia="en-GB" w:bidi="he-IL"/>
              </w:rPr>
              <w:t>*1xN, *2xN</w:t>
            </w:r>
            <w:r w:rsidRPr="003C32B8">
              <w:rPr>
                <w:rFonts w:eastAsia="Times New Roman" w:cs="Times New Roman"/>
                <w:szCs w:val="24"/>
                <w:lang w:val="en-GB" w:eastAsia="en-GB" w:bidi="he-IL"/>
              </w:rPr>
              <w:t> </w:t>
            </w:r>
          </w:p>
        </w:tc>
      </w:tr>
      <w:tr w:rsidR="003C32B8" w:rsidRPr="003C32B8" w14:paraId="2F6FCF3A" w14:textId="77777777" w:rsidTr="003C32B8">
        <w:tc>
          <w:tcPr>
            <w:tcW w:w="300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2F2F2"/>
            <w:hideMark/>
          </w:tcPr>
          <w:p w14:paraId="5154712B" w14:textId="77777777" w:rsidR="003C32B8" w:rsidRPr="003C32B8" w:rsidRDefault="003C32B8" w:rsidP="003C32B8">
            <w:pPr>
              <w:spacing w:before="0" w:after="0"/>
              <w:jc w:val="both"/>
              <w:textAlignment w:val="baseline"/>
              <w:rPr>
                <w:rFonts w:eastAsia="Times New Roman" w:cs="Times New Roman"/>
                <w:szCs w:val="24"/>
                <w:lang w:val="en-GB" w:eastAsia="en-GB" w:bidi="he-IL"/>
              </w:rPr>
            </w:pPr>
            <w:r w:rsidRPr="003C32B8">
              <w:rPr>
                <w:rFonts w:eastAsia="Times New Roman" w:cs="Times New Roman"/>
                <w:szCs w:val="24"/>
                <w:lang w:eastAsia="en-GB" w:bidi="he-IL"/>
              </w:rPr>
              <w:t>Normal function</w:t>
            </w:r>
            <w:r w:rsidRPr="003C32B8">
              <w:rPr>
                <w:rFonts w:eastAsia="Times New Roman" w:cs="Times New Roman"/>
                <w:szCs w:val="24"/>
                <w:lang w:val="en-GB" w:eastAsia="en-GB" w:bidi="he-IL"/>
              </w:rPr>
              <w:t> </w:t>
            </w:r>
          </w:p>
        </w:tc>
        <w:tc>
          <w:tcPr>
            <w:tcW w:w="208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2F2F2"/>
            <w:hideMark/>
          </w:tcPr>
          <w:p w14:paraId="2F865A09" w14:textId="77777777" w:rsidR="003C32B8" w:rsidRPr="003C32B8" w:rsidRDefault="003C32B8" w:rsidP="003C32B8">
            <w:pPr>
              <w:spacing w:before="0" w:after="0"/>
              <w:jc w:val="both"/>
              <w:textAlignment w:val="baseline"/>
              <w:rPr>
                <w:rFonts w:eastAsia="Times New Roman" w:cs="Times New Roman"/>
                <w:szCs w:val="24"/>
                <w:lang w:val="en-GB" w:eastAsia="en-GB" w:bidi="he-IL"/>
              </w:rPr>
            </w:pPr>
            <w:r w:rsidRPr="003C32B8">
              <w:rPr>
                <w:rFonts w:eastAsia="Times New Roman" w:cs="Times New Roman"/>
                <w:szCs w:val="24"/>
                <w:lang w:eastAsia="en-GB" w:bidi="he-IL"/>
              </w:rPr>
              <w:t>1</w:t>
            </w:r>
            <w:r w:rsidRPr="003C32B8">
              <w:rPr>
                <w:rFonts w:eastAsia="Times New Roman" w:cs="Times New Roman"/>
                <w:szCs w:val="24"/>
                <w:lang w:val="en-GB" w:eastAsia="en-GB" w:bidi="he-IL"/>
              </w:rPr>
              <w:t> </w:t>
            </w:r>
          </w:p>
        </w:tc>
        <w:tc>
          <w:tcPr>
            <w:tcW w:w="391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2F2F2"/>
            <w:hideMark/>
          </w:tcPr>
          <w:p w14:paraId="5038D5D3" w14:textId="77777777" w:rsidR="003C32B8" w:rsidRPr="003C32B8" w:rsidRDefault="003C32B8" w:rsidP="003C32B8">
            <w:pPr>
              <w:spacing w:before="0" w:after="0"/>
              <w:jc w:val="both"/>
              <w:textAlignment w:val="baseline"/>
              <w:rPr>
                <w:rFonts w:eastAsia="Times New Roman" w:cs="Times New Roman"/>
                <w:szCs w:val="24"/>
                <w:lang w:val="en-GB" w:eastAsia="en-GB" w:bidi="he-IL"/>
              </w:rPr>
            </w:pPr>
            <w:r w:rsidRPr="003C32B8">
              <w:rPr>
                <w:rFonts w:eastAsia="Times New Roman" w:cs="Times New Roman"/>
                <w:szCs w:val="24"/>
                <w:lang w:eastAsia="en-GB" w:bidi="he-IL"/>
              </w:rPr>
              <w:t>*1, *2, *27, *33</w:t>
            </w:r>
            <w:r w:rsidRPr="003C32B8">
              <w:rPr>
                <w:rFonts w:eastAsia="Times New Roman" w:cs="Times New Roman"/>
                <w:szCs w:val="24"/>
                <w:lang w:val="en-GB" w:eastAsia="en-GB" w:bidi="he-IL"/>
              </w:rPr>
              <w:t> </w:t>
            </w:r>
          </w:p>
        </w:tc>
      </w:tr>
      <w:tr w:rsidR="003C32B8" w:rsidRPr="003C32B8" w14:paraId="36D0D064" w14:textId="77777777" w:rsidTr="003C32B8">
        <w:tc>
          <w:tcPr>
            <w:tcW w:w="300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7E6E6"/>
            <w:hideMark/>
          </w:tcPr>
          <w:p w14:paraId="6F6DBA29" w14:textId="77777777" w:rsidR="003C32B8" w:rsidRPr="003C32B8" w:rsidRDefault="003C32B8" w:rsidP="003C32B8">
            <w:pPr>
              <w:spacing w:before="0" w:after="0"/>
              <w:jc w:val="both"/>
              <w:textAlignment w:val="baseline"/>
              <w:rPr>
                <w:rFonts w:eastAsia="Times New Roman" w:cs="Times New Roman"/>
                <w:szCs w:val="24"/>
                <w:lang w:val="en-GB" w:eastAsia="en-GB" w:bidi="he-IL"/>
              </w:rPr>
            </w:pPr>
            <w:r w:rsidRPr="003C32B8">
              <w:rPr>
                <w:rFonts w:eastAsia="Times New Roman" w:cs="Times New Roman"/>
                <w:szCs w:val="24"/>
                <w:lang w:eastAsia="en-GB" w:bidi="he-IL"/>
              </w:rPr>
              <w:t>Decreased function</w:t>
            </w:r>
            <w:r w:rsidRPr="003C32B8">
              <w:rPr>
                <w:rFonts w:eastAsia="Times New Roman" w:cs="Times New Roman"/>
                <w:szCs w:val="24"/>
                <w:lang w:val="en-GB" w:eastAsia="en-GB" w:bidi="he-IL"/>
              </w:rPr>
              <w:t> </w:t>
            </w:r>
          </w:p>
        </w:tc>
        <w:tc>
          <w:tcPr>
            <w:tcW w:w="208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E7E6E6"/>
            <w:hideMark/>
          </w:tcPr>
          <w:p w14:paraId="5F8BABC8" w14:textId="77777777" w:rsidR="003C32B8" w:rsidRPr="003C32B8" w:rsidRDefault="003C32B8" w:rsidP="003C32B8">
            <w:pPr>
              <w:spacing w:before="0" w:after="0"/>
              <w:jc w:val="both"/>
              <w:textAlignment w:val="baseline"/>
              <w:rPr>
                <w:rFonts w:eastAsia="Times New Roman" w:cs="Times New Roman"/>
                <w:szCs w:val="24"/>
                <w:lang w:val="en-GB" w:eastAsia="en-GB" w:bidi="he-IL"/>
              </w:rPr>
            </w:pPr>
            <w:r w:rsidRPr="003C32B8">
              <w:rPr>
                <w:rFonts w:eastAsia="Times New Roman" w:cs="Times New Roman"/>
                <w:szCs w:val="24"/>
                <w:lang w:eastAsia="en-GB" w:bidi="he-IL"/>
              </w:rPr>
              <w:t>0.5</w:t>
            </w:r>
            <w:r w:rsidRPr="003C32B8">
              <w:rPr>
                <w:rFonts w:eastAsia="Times New Roman" w:cs="Times New Roman"/>
                <w:szCs w:val="24"/>
                <w:lang w:val="en-GB" w:eastAsia="en-GB" w:bidi="he-IL"/>
              </w:rPr>
              <w:t> </w:t>
            </w:r>
          </w:p>
          <w:p w14:paraId="0C49FF49" w14:textId="77777777" w:rsidR="003C32B8" w:rsidRPr="003C32B8" w:rsidRDefault="003C32B8" w:rsidP="003C32B8">
            <w:pPr>
              <w:spacing w:before="0" w:after="0"/>
              <w:jc w:val="both"/>
              <w:textAlignment w:val="baseline"/>
              <w:rPr>
                <w:rFonts w:eastAsia="Times New Roman" w:cs="Times New Roman"/>
                <w:szCs w:val="24"/>
                <w:lang w:val="en-GB" w:eastAsia="en-GB" w:bidi="he-IL"/>
              </w:rPr>
            </w:pPr>
            <w:r w:rsidRPr="003C32B8">
              <w:rPr>
                <w:rFonts w:eastAsia="Times New Roman" w:cs="Times New Roman"/>
                <w:szCs w:val="24"/>
                <w:lang w:eastAsia="en-GB" w:bidi="he-IL"/>
              </w:rPr>
              <w:t>0.25</w:t>
            </w:r>
            <w:r w:rsidRPr="003C32B8">
              <w:rPr>
                <w:rFonts w:eastAsia="Times New Roman" w:cs="Times New Roman"/>
                <w:szCs w:val="24"/>
                <w:lang w:val="en-GB" w:eastAsia="en-GB" w:bidi="he-IL"/>
              </w:rPr>
              <w:t> </w:t>
            </w:r>
          </w:p>
        </w:tc>
        <w:tc>
          <w:tcPr>
            <w:tcW w:w="391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7E6E6"/>
            <w:hideMark/>
          </w:tcPr>
          <w:p w14:paraId="0DD34F04" w14:textId="77777777" w:rsidR="003C32B8" w:rsidRPr="003C32B8" w:rsidRDefault="003C32B8" w:rsidP="003C32B8">
            <w:pPr>
              <w:spacing w:before="0" w:after="0"/>
              <w:jc w:val="both"/>
              <w:textAlignment w:val="baseline"/>
              <w:rPr>
                <w:rFonts w:eastAsia="Times New Roman" w:cs="Times New Roman"/>
                <w:szCs w:val="24"/>
                <w:lang w:val="en-GB" w:eastAsia="en-GB" w:bidi="he-IL"/>
              </w:rPr>
            </w:pPr>
            <w:r w:rsidRPr="003C32B8">
              <w:rPr>
                <w:rFonts w:eastAsia="Times New Roman" w:cs="Times New Roman"/>
                <w:szCs w:val="24"/>
                <w:lang w:eastAsia="en-GB" w:bidi="he-IL"/>
              </w:rPr>
              <w:t>*9, *14B, *17, *29, *41</w:t>
            </w:r>
            <w:r w:rsidRPr="003C32B8">
              <w:rPr>
                <w:rFonts w:eastAsia="Times New Roman" w:cs="Times New Roman"/>
                <w:szCs w:val="24"/>
                <w:lang w:val="en-GB" w:eastAsia="en-GB" w:bidi="he-IL"/>
              </w:rPr>
              <w:t> </w:t>
            </w:r>
          </w:p>
          <w:p w14:paraId="7E8B0878" w14:textId="77777777" w:rsidR="003C32B8" w:rsidRPr="003C32B8" w:rsidRDefault="003C32B8" w:rsidP="003C32B8">
            <w:pPr>
              <w:spacing w:before="0" w:after="0"/>
              <w:jc w:val="both"/>
              <w:textAlignment w:val="baseline"/>
              <w:rPr>
                <w:rFonts w:eastAsia="Times New Roman" w:cs="Times New Roman"/>
                <w:szCs w:val="24"/>
                <w:lang w:val="en-GB" w:eastAsia="en-GB" w:bidi="he-IL"/>
              </w:rPr>
            </w:pPr>
            <w:r w:rsidRPr="003C32B8">
              <w:rPr>
                <w:rFonts w:eastAsia="Times New Roman" w:cs="Times New Roman"/>
                <w:szCs w:val="24"/>
                <w:lang w:eastAsia="en-GB" w:bidi="he-IL"/>
              </w:rPr>
              <w:t>*10</w:t>
            </w:r>
            <w:r w:rsidRPr="003C32B8">
              <w:rPr>
                <w:rFonts w:eastAsia="Times New Roman" w:cs="Times New Roman"/>
                <w:szCs w:val="24"/>
                <w:lang w:val="en-GB" w:eastAsia="en-GB" w:bidi="he-IL"/>
              </w:rPr>
              <w:t> </w:t>
            </w:r>
          </w:p>
        </w:tc>
      </w:tr>
      <w:tr w:rsidR="003C32B8" w:rsidRPr="003C32B8" w14:paraId="374B77C0" w14:textId="77777777" w:rsidTr="003C32B8">
        <w:tc>
          <w:tcPr>
            <w:tcW w:w="300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2F2F2"/>
            <w:hideMark/>
          </w:tcPr>
          <w:p w14:paraId="03D75C48" w14:textId="77777777" w:rsidR="003C32B8" w:rsidRPr="003C32B8" w:rsidRDefault="003C32B8" w:rsidP="003C32B8">
            <w:pPr>
              <w:spacing w:before="0" w:after="0"/>
              <w:jc w:val="both"/>
              <w:textAlignment w:val="baseline"/>
              <w:rPr>
                <w:rFonts w:eastAsia="Times New Roman" w:cs="Times New Roman"/>
                <w:szCs w:val="24"/>
                <w:lang w:val="en-GB" w:eastAsia="en-GB" w:bidi="he-IL"/>
              </w:rPr>
            </w:pPr>
            <w:r w:rsidRPr="003C32B8">
              <w:rPr>
                <w:rFonts w:eastAsia="Times New Roman" w:cs="Times New Roman"/>
                <w:szCs w:val="24"/>
                <w:lang w:eastAsia="en-GB" w:bidi="he-IL"/>
              </w:rPr>
              <w:t>No function</w:t>
            </w:r>
            <w:r w:rsidRPr="003C32B8">
              <w:rPr>
                <w:rFonts w:eastAsia="Times New Roman" w:cs="Times New Roman"/>
                <w:szCs w:val="24"/>
                <w:lang w:val="en-GB" w:eastAsia="en-GB" w:bidi="he-IL"/>
              </w:rPr>
              <w:t> </w:t>
            </w:r>
          </w:p>
        </w:tc>
        <w:tc>
          <w:tcPr>
            <w:tcW w:w="208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2F2F2"/>
            <w:hideMark/>
          </w:tcPr>
          <w:p w14:paraId="77FBE25C" w14:textId="77777777" w:rsidR="003C32B8" w:rsidRPr="003C32B8" w:rsidRDefault="003C32B8" w:rsidP="003C32B8">
            <w:pPr>
              <w:spacing w:before="0" w:after="0"/>
              <w:jc w:val="both"/>
              <w:textAlignment w:val="baseline"/>
              <w:rPr>
                <w:rFonts w:eastAsia="Times New Roman" w:cs="Times New Roman"/>
                <w:szCs w:val="24"/>
                <w:lang w:val="en-GB" w:eastAsia="en-GB" w:bidi="he-IL"/>
              </w:rPr>
            </w:pPr>
            <w:r w:rsidRPr="003C32B8">
              <w:rPr>
                <w:rFonts w:eastAsia="Times New Roman" w:cs="Times New Roman"/>
                <w:szCs w:val="24"/>
                <w:lang w:eastAsia="en-GB" w:bidi="he-IL"/>
              </w:rPr>
              <w:t>0</w:t>
            </w:r>
            <w:r w:rsidRPr="003C32B8">
              <w:rPr>
                <w:rFonts w:eastAsia="Times New Roman" w:cs="Times New Roman"/>
                <w:szCs w:val="24"/>
                <w:lang w:val="en-GB" w:eastAsia="en-GB" w:bidi="he-IL"/>
              </w:rPr>
              <w:t> </w:t>
            </w:r>
          </w:p>
        </w:tc>
        <w:tc>
          <w:tcPr>
            <w:tcW w:w="391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2F2F2"/>
            <w:hideMark/>
          </w:tcPr>
          <w:p w14:paraId="1527EA12" w14:textId="77777777" w:rsidR="003C32B8" w:rsidRPr="003C32B8" w:rsidRDefault="003C32B8" w:rsidP="003C32B8">
            <w:pPr>
              <w:spacing w:before="0" w:after="0"/>
              <w:jc w:val="both"/>
              <w:textAlignment w:val="baseline"/>
              <w:rPr>
                <w:rFonts w:eastAsia="Times New Roman" w:cs="Times New Roman"/>
                <w:szCs w:val="24"/>
                <w:lang w:val="en-GB" w:eastAsia="en-GB" w:bidi="he-IL"/>
              </w:rPr>
            </w:pPr>
            <w:r w:rsidRPr="003C32B8">
              <w:rPr>
                <w:rFonts w:eastAsia="Times New Roman" w:cs="Times New Roman"/>
                <w:szCs w:val="24"/>
                <w:lang w:eastAsia="en-GB" w:bidi="he-IL"/>
              </w:rPr>
              <w:t>*3, *4, *5, *6, *7, *8, *14A, *19</w:t>
            </w:r>
            <w:r w:rsidRPr="003C32B8">
              <w:rPr>
                <w:rFonts w:eastAsia="Times New Roman" w:cs="Times New Roman"/>
                <w:szCs w:val="24"/>
                <w:lang w:val="en-GB" w:eastAsia="en-GB" w:bidi="he-IL"/>
              </w:rPr>
              <w:t> </w:t>
            </w:r>
          </w:p>
        </w:tc>
      </w:tr>
    </w:tbl>
    <w:p w14:paraId="54A009FF" w14:textId="77777777" w:rsidR="003C32B8" w:rsidRDefault="003C32B8" w:rsidP="003C32B8">
      <w:pPr>
        <w:spacing w:before="0" w:after="0"/>
        <w:jc w:val="both"/>
        <w:textAlignment w:val="baseline"/>
        <w:rPr>
          <w:rFonts w:eastAsia="Times New Roman" w:cs="Times New Roman"/>
          <w:b/>
          <w:bCs/>
          <w:szCs w:val="24"/>
          <w:lang w:eastAsia="en-GB" w:bidi="he-IL"/>
        </w:rPr>
      </w:pPr>
    </w:p>
    <w:p w14:paraId="5FB7023C" w14:textId="77777777" w:rsidR="003C32B8" w:rsidRDefault="003C32B8" w:rsidP="003C32B8">
      <w:pPr>
        <w:spacing w:before="0" w:after="0"/>
        <w:jc w:val="both"/>
        <w:textAlignment w:val="baseline"/>
        <w:rPr>
          <w:rFonts w:eastAsia="Times New Roman" w:cs="Times New Roman"/>
          <w:b/>
          <w:bCs/>
          <w:szCs w:val="24"/>
          <w:lang w:eastAsia="en-GB" w:bidi="he-IL"/>
        </w:rPr>
      </w:pPr>
    </w:p>
    <w:p w14:paraId="712EABA0" w14:textId="77777777" w:rsidR="003C32B8" w:rsidRDefault="003C32B8" w:rsidP="003C32B8">
      <w:pPr>
        <w:spacing w:before="0" w:after="0"/>
        <w:jc w:val="both"/>
        <w:textAlignment w:val="baseline"/>
        <w:rPr>
          <w:rFonts w:eastAsia="Times New Roman" w:cs="Times New Roman"/>
          <w:b/>
          <w:bCs/>
          <w:szCs w:val="24"/>
          <w:lang w:eastAsia="en-GB" w:bidi="he-IL"/>
        </w:rPr>
      </w:pPr>
    </w:p>
    <w:p w14:paraId="50E05261" w14:textId="77777777" w:rsidR="003C32B8" w:rsidRPr="003C32B8" w:rsidRDefault="003C32B8" w:rsidP="003C32B8">
      <w:pPr>
        <w:spacing w:before="0" w:after="0"/>
        <w:textAlignment w:val="baseline"/>
        <w:rPr>
          <w:rFonts w:ascii="Segoe UI" w:eastAsia="Times New Roman" w:hAnsi="Segoe UI" w:cs="Segoe UI"/>
          <w:sz w:val="18"/>
          <w:szCs w:val="18"/>
          <w:lang w:val="en-GB" w:eastAsia="en-GB" w:bidi="he-IL"/>
        </w:rPr>
      </w:pPr>
      <w:r w:rsidRPr="003C32B8">
        <w:rPr>
          <w:rFonts w:eastAsia="Times New Roman" w:cs="Times New Roman"/>
          <w:b/>
          <w:bCs/>
          <w:szCs w:val="24"/>
          <w:lang w:eastAsia="en-GB" w:bidi="he-IL"/>
        </w:rPr>
        <w:t>Supplementary Table 2</w:t>
      </w:r>
      <w:r w:rsidRPr="003C32B8">
        <w:rPr>
          <w:rFonts w:ascii="Arial" w:eastAsia="Times New Roman" w:hAnsi="Arial" w:cs="Arial"/>
          <w:szCs w:val="24"/>
          <w:lang w:eastAsia="en-GB" w:bidi="he-IL"/>
        </w:rPr>
        <w:t>: </w:t>
      </w:r>
      <w:r w:rsidRPr="003C32B8">
        <w:rPr>
          <w:rFonts w:eastAsia="Times New Roman" w:cs="Times New Roman"/>
          <w:b/>
          <w:bCs/>
          <w:szCs w:val="24"/>
          <w:lang w:eastAsia="en-GB" w:bidi="he-IL"/>
        </w:rPr>
        <w:t>conversion from total activity score to metabolic status. </w:t>
      </w:r>
      <w:r w:rsidRPr="003C32B8">
        <w:rPr>
          <w:rFonts w:eastAsia="Times New Roman" w:cs="Times New Roman"/>
          <w:szCs w:val="24"/>
          <w:lang w:val="en-GB" w:eastAsia="en-GB" w:bidi="he-IL"/>
        </w:rPr>
        <w:t> </w:t>
      </w:r>
      <w:r w:rsidRPr="003C32B8">
        <w:rPr>
          <w:rFonts w:eastAsia="Times New Roman" w:cs="Times New Roman"/>
          <w:i/>
          <w:iCs/>
          <w:szCs w:val="24"/>
          <w:lang w:eastAsia="en-GB" w:bidi="he-IL"/>
        </w:rPr>
        <w:t>*N represents the duplication of a functional CYP2D6 gene and N is the number of copies of a haplotype.</w:t>
      </w:r>
      <w:r w:rsidRPr="003C32B8">
        <w:rPr>
          <w:rFonts w:eastAsia="Times New Roman" w:cs="Times New Roman"/>
          <w:szCs w:val="24"/>
          <w:lang w:val="en-GB" w:eastAsia="en-GB" w:bidi="he-IL"/>
        </w:rPr>
        <w:t> </w:t>
      </w:r>
    </w:p>
    <w:p w14:paraId="653DD7F7" w14:textId="48C5322C" w:rsidR="003C32B8" w:rsidRPr="003C32B8" w:rsidRDefault="003C32B8" w:rsidP="003C32B8">
      <w:pPr>
        <w:spacing w:before="0" w:after="0"/>
        <w:jc w:val="both"/>
        <w:textAlignment w:val="baseline"/>
        <w:rPr>
          <w:rFonts w:ascii="Segoe UI" w:eastAsia="Times New Roman" w:hAnsi="Segoe UI" w:cs="Segoe UI"/>
          <w:sz w:val="18"/>
          <w:szCs w:val="18"/>
          <w:lang w:val="en-GB" w:eastAsia="en-GB" w:bidi="he-IL"/>
        </w:rPr>
      </w:pP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55"/>
        <w:gridCol w:w="3195"/>
        <w:gridCol w:w="2865"/>
      </w:tblGrid>
      <w:tr w:rsidR="003C32B8" w:rsidRPr="003C32B8" w14:paraId="09291324" w14:textId="77777777" w:rsidTr="003C32B8">
        <w:tc>
          <w:tcPr>
            <w:tcW w:w="295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93090F" w14:textId="77777777" w:rsidR="003C32B8" w:rsidRPr="003C32B8" w:rsidRDefault="003C32B8" w:rsidP="003C32B8">
            <w:pPr>
              <w:spacing w:before="0" w:after="0"/>
              <w:jc w:val="both"/>
              <w:textAlignment w:val="baseline"/>
              <w:rPr>
                <w:rFonts w:eastAsia="Times New Roman" w:cs="Times New Roman"/>
                <w:szCs w:val="24"/>
                <w:lang w:val="en-GB" w:eastAsia="en-GB" w:bidi="he-IL"/>
              </w:rPr>
            </w:pPr>
            <w:r w:rsidRPr="003C32B8">
              <w:rPr>
                <w:rFonts w:eastAsia="Times New Roman" w:cs="Times New Roman"/>
                <w:b/>
                <w:bCs/>
                <w:szCs w:val="24"/>
                <w:lang w:eastAsia="en-GB" w:bidi="he-IL"/>
              </w:rPr>
              <w:t>Metabolic status</w:t>
            </w:r>
            <w:r w:rsidRPr="003C32B8">
              <w:rPr>
                <w:rFonts w:eastAsia="Times New Roman" w:cs="Times New Roman"/>
                <w:szCs w:val="24"/>
                <w:lang w:val="en-GB" w:eastAsia="en-GB" w:bidi="he-IL"/>
              </w:rPr>
              <w:t> </w:t>
            </w:r>
          </w:p>
        </w:tc>
        <w:tc>
          <w:tcPr>
            <w:tcW w:w="3195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3CF2E42" w14:textId="77777777" w:rsidR="003C32B8" w:rsidRPr="003C32B8" w:rsidRDefault="003C32B8" w:rsidP="003C32B8">
            <w:pPr>
              <w:spacing w:before="0" w:after="0"/>
              <w:jc w:val="both"/>
              <w:textAlignment w:val="baseline"/>
              <w:rPr>
                <w:rFonts w:eastAsia="Times New Roman" w:cs="Times New Roman"/>
                <w:szCs w:val="24"/>
                <w:lang w:val="en-GB" w:eastAsia="en-GB" w:bidi="he-IL"/>
              </w:rPr>
            </w:pPr>
            <w:r w:rsidRPr="003C32B8">
              <w:rPr>
                <w:rFonts w:eastAsia="Times New Roman" w:cs="Times New Roman"/>
                <w:b/>
                <w:bCs/>
                <w:szCs w:val="24"/>
                <w:lang w:eastAsia="en-GB" w:bidi="he-IL"/>
              </w:rPr>
              <w:t>Total activity score</w:t>
            </w:r>
            <w:r w:rsidRPr="003C32B8">
              <w:rPr>
                <w:rFonts w:eastAsia="Times New Roman" w:cs="Times New Roman"/>
                <w:szCs w:val="24"/>
                <w:lang w:val="en-GB" w:eastAsia="en-GB" w:bidi="he-IL"/>
              </w:rPr>
              <w:t> </w:t>
            </w:r>
          </w:p>
        </w:tc>
        <w:tc>
          <w:tcPr>
            <w:tcW w:w="2865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E2E8173" w14:textId="77777777" w:rsidR="003C32B8" w:rsidRPr="003C32B8" w:rsidRDefault="003C32B8" w:rsidP="003C32B8">
            <w:pPr>
              <w:spacing w:before="0" w:after="0"/>
              <w:jc w:val="both"/>
              <w:textAlignment w:val="baseline"/>
              <w:rPr>
                <w:rFonts w:eastAsia="Times New Roman" w:cs="Times New Roman"/>
                <w:szCs w:val="24"/>
                <w:lang w:val="en-GB" w:eastAsia="en-GB" w:bidi="he-IL"/>
              </w:rPr>
            </w:pPr>
            <w:r w:rsidRPr="003C32B8">
              <w:rPr>
                <w:rFonts w:eastAsia="Times New Roman" w:cs="Times New Roman"/>
                <w:b/>
                <w:bCs/>
                <w:szCs w:val="24"/>
                <w:lang w:eastAsia="en-GB" w:bidi="he-IL"/>
              </w:rPr>
              <w:t xml:space="preserve">Example </w:t>
            </w:r>
            <w:proofErr w:type="spellStart"/>
            <w:r w:rsidRPr="003C32B8">
              <w:rPr>
                <w:rFonts w:eastAsia="Times New Roman" w:cs="Times New Roman"/>
                <w:b/>
                <w:bCs/>
                <w:szCs w:val="24"/>
                <w:lang w:eastAsia="en-GB" w:bidi="he-IL"/>
              </w:rPr>
              <w:t>diplotypes</w:t>
            </w:r>
            <w:proofErr w:type="spellEnd"/>
            <w:r w:rsidRPr="003C32B8">
              <w:rPr>
                <w:rFonts w:eastAsia="Times New Roman" w:cs="Times New Roman"/>
                <w:szCs w:val="24"/>
                <w:lang w:val="en-GB" w:eastAsia="en-GB" w:bidi="he-IL"/>
              </w:rPr>
              <w:t> </w:t>
            </w:r>
          </w:p>
        </w:tc>
      </w:tr>
      <w:tr w:rsidR="003C32B8" w:rsidRPr="003C32B8" w14:paraId="47196209" w14:textId="77777777" w:rsidTr="003C32B8">
        <w:tc>
          <w:tcPr>
            <w:tcW w:w="2955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E7E6E6"/>
            <w:hideMark/>
          </w:tcPr>
          <w:p w14:paraId="07CFF106" w14:textId="77777777" w:rsidR="003C32B8" w:rsidRPr="003C32B8" w:rsidRDefault="003C32B8" w:rsidP="003C32B8">
            <w:pPr>
              <w:spacing w:before="0" w:after="0"/>
              <w:jc w:val="both"/>
              <w:textAlignment w:val="baseline"/>
              <w:rPr>
                <w:rFonts w:eastAsia="Times New Roman" w:cs="Times New Roman"/>
                <w:szCs w:val="24"/>
                <w:lang w:val="en-GB" w:eastAsia="en-GB" w:bidi="he-IL"/>
              </w:rPr>
            </w:pPr>
            <w:r w:rsidRPr="003C32B8">
              <w:rPr>
                <w:rFonts w:eastAsia="Times New Roman" w:cs="Times New Roman"/>
                <w:szCs w:val="24"/>
                <w:lang w:eastAsia="en-GB" w:bidi="he-IL"/>
              </w:rPr>
              <w:t>Ultra-rapid metabolizers</w:t>
            </w:r>
            <w:r w:rsidRPr="003C32B8">
              <w:rPr>
                <w:rFonts w:eastAsia="Times New Roman" w:cs="Times New Roman"/>
                <w:szCs w:val="24"/>
                <w:lang w:val="en-GB" w:eastAsia="en-GB" w:bidi="he-IL"/>
              </w:rPr>
              <w:t> </w:t>
            </w:r>
          </w:p>
        </w:tc>
        <w:tc>
          <w:tcPr>
            <w:tcW w:w="3195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E7E6E6"/>
            <w:hideMark/>
          </w:tcPr>
          <w:p w14:paraId="4F5E1559" w14:textId="77777777" w:rsidR="003C32B8" w:rsidRPr="003C32B8" w:rsidRDefault="003C32B8" w:rsidP="003C32B8">
            <w:pPr>
              <w:spacing w:before="0" w:after="0"/>
              <w:jc w:val="both"/>
              <w:textAlignment w:val="baseline"/>
              <w:rPr>
                <w:rFonts w:eastAsia="Times New Roman" w:cs="Times New Roman"/>
                <w:szCs w:val="24"/>
                <w:lang w:val="en-GB" w:eastAsia="en-GB" w:bidi="he-IL"/>
              </w:rPr>
            </w:pPr>
            <w:r w:rsidRPr="003C32B8">
              <w:rPr>
                <w:rFonts w:eastAsia="Times New Roman" w:cs="Times New Roman"/>
                <w:szCs w:val="24"/>
                <w:lang w:eastAsia="en-GB" w:bidi="he-IL"/>
              </w:rPr>
              <w:t>&gt; 2.25</w:t>
            </w:r>
            <w:r w:rsidRPr="003C32B8">
              <w:rPr>
                <w:rFonts w:eastAsia="Times New Roman" w:cs="Times New Roman"/>
                <w:szCs w:val="24"/>
                <w:lang w:val="en-GB" w:eastAsia="en-GB" w:bidi="he-IL"/>
              </w:rPr>
              <w:t> </w:t>
            </w:r>
          </w:p>
        </w:tc>
        <w:tc>
          <w:tcPr>
            <w:tcW w:w="2865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E7E6E6"/>
            <w:hideMark/>
          </w:tcPr>
          <w:p w14:paraId="6765CA93" w14:textId="77777777" w:rsidR="003C32B8" w:rsidRPr="003C32B8" w:rsidRDefault="003C32B8" w:rsidP="003C32B8">
            <w:pPr>
              <w:spacing w:before="0" w:after="0"/>
              <w:jc w:val="both"/>
              <w:textAlignment w:val="baseline"/>
              <w:rPr>
                <w:rFonts w:eastAsia="Times New Roman" w:cs="Times New Roman"/>
                <w:szCs w:val="24"/>
                <w:lang w:val="en-GB" w:eastAsia="en-GB" w:bidi="he-IL"/>
              </w:rPr>
            </w:pPr>
            <w:r w:rsidRPr="003C32B8">
              <w:rPr>
                <w:rFonts w:eastAsia="Times New Roman" w:cs="Times New Roman"/>
                <w:szCs w:val="24"/>
                <w:lang w:eastAsia="en-GB" w:bidi="he-IL"/>
              </w:rPr>
              <w:t>*1/*1N, *1/*2N</w:t>
            </w:r>
            <w:r w:rsidRPr="003C32B8">
              <w:rPr>
                <w:rFonts w:eastAsia="Times New Roman" w:cs="Times New Roman"/>
                <w:szCs w:val="24"/>
                <w:lang w:val="en-GB" w:eastAsia="en-GB" w:bidi="he-IL"/>
              </w:rPr>
              <w:t> </w:t>
            </w:r>
          </w:p>
        </w:tc>
      </w:tr>
      <w:tr w:rsidR="003C32B8" w:rsidRPr="003C32B8" w14:paraId="755D4D52" w14:textId="77777777" w:rsidTr="003C32B8">
        <w:tc>
          <w:tcPr>
            <w:tcW w:w="295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2F2F2"/>
            <w:hideMark/>
          </w:tcPr>
          <w:p w14:paraId="33D2DE0B" w14:textId="77777777" w:rsidR="003C32B8" w:rsidRPr="003C32B8" w:rsidRDefault="003C32B8" w:rsidP="003C32B8">
            <w:pPr>
              <w:spacing w:before="0" w:after="0"/>
              <w:jc w:val="both"/>
              <w:textAlignment w:val="baseline"/>
              <w:rPr>
                <w:rFonts w:eastAsia="Times New Roman" w:cs="Times New Roman"/>
                <w:szCs w:val="24"/>
                <w:lang w:val="en-GB" w:eastAsia="en-GB" w:bidi="he-IL"/>
              </w:rPr>
            </w:pPr>
            <w:r w:rsidRPr="003C32B8">
              <w:rPr>
                <w:rFonts w:eastAsia="Times New Roman" w:cs="Times New Roman"/>
                <w:szCs w:val="24"/>
                <w:lang w:eastAsia="en-GB" w:bidi="he-IL"/>
              </w:rPr>
              <w:t>Normal metabolizers</w:t>
            </w:r>
            <w:r w:rsidRPr="003C32B8">
              <w:rPr>
                <w:rFonts w:eastAsia="Times New Roman" w:cs="Times New Roman"/>
                <w:szCs w:val="24"/>
                <w:lang w:val="en-GB" w:eastAsia="en-GB" w:bidi="he-IL"/>
              </w:rPr>
              <w:t> </w:t>
            </w:r>
          </w:p>
        </w:tc>
        <w:tc>
          <w:tcPr>
            <w:tcW w:w="319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2F2F2"/>
            <w:hideMark/>
          </w:tcPr>
          <w:p w14:paraId="3B9D1F9E" w14:textId="77777777" w:rsidR="003C32B8" w:rsidRPr="003C32B8" w:rsidRDefault="003C32B8" w:rsidP="003C32B8">
            <w:pPr>
              <w:spacing w:before="0" w:after="0"/>
              <w:jc w:val="both"/>
              <w:textAlignment w:val="baseline"/>
              <w:rPr>
                <w:rFonts w:eastAsia="Times New Roman" w:cs="Times New Roman"/>
                <w:sz w:val="22"/>
                <w:lang w:val="en-GB" w:eastAsia="en-GB" w:bidi="he-IL"/>
              </w:rPr>
            </w:pPr>
            <w:r w:rsidRPr="003C32B8">
              <w:rPr>
                <w:rFonts w:eastAsia="Times New Roman" w:cs="Times New Roman"/>
                <w:szCs w:val="24"/>
                <w:lang w:eastAsia="en-GB" w:bidi="he-IL"/>
              </w:rPr>
              <w:t>1.25 </w:t>
            </w:r>
          </w:p>
          <w:p w14:paraId="15D2BF27" w14:textId="77777777" w:rsidR="003C32B8" w:rsidRPr="003C32B8" w:rsidRDefault="003C32B8" w:rsidP="003C32B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 w:bidi="he-IL"/>
              </w:rPr>
            </w:pPr>
            <w:r w:rsidRPr="003C32B8">
              <w:rPr>
                <w:rFonts w:ascii="MathJax_Main" w:eastAsia="Times New Roman" w:hAnsi="MathJax_Main" w:cs="Times New Roman"/>
                <w:sz w:val="23"/>
                <w:szCs w:val="23"/>
                <w:bdr w:val="none" w:sz="0" w:space="0" w:color="auto" w:frame="1"/>
                <w:lang w:val="en-GB" w:eastAsia="en-GB" w:bidi="he-IL"/>
              </w:rPr>
              <w:t>≤</w:t>
            </w:r>
            <w:r w:rsidRPr="003C32B8">
              <w:rPr>
                <w:rFonts w:eastAsia="Times New Roman" w:cs="Times New Roman"/>
                <w:sz w:val="22"/>
                <w:bdr w:val="none" w:sz="0" w:space="0" w:color="auto" w:frame="1"/>
                <w:lang w:val="en-GB" w:eastAsia="en-GB" w:bidi="he-IL"/>
              </w:rPr>
              <w:t>≤</w:t>
            </w:r>
          </w:p>
          <w:p w14:paraId="50FBEAF9" w14:textId="77777777" w:rsidR="003C32B8" w:rsidRPr="003C32B8" w:rsidRDefault="003C32B8" w:rsidP="003C32B8">
            <w:pPr>
              <w:spacing w:before="0" w:after="0"/>
              <w:rPr>
                <w:rFonts w:eastAsia="Times New Roman" w:cs="Times New Roman"/>
                <w:szCs w:val="24"/>
                <w:lang w:val="en-GB" w:eastAsia="en-GB" w:bidi="he-IL"/>
              </w:rPr>
            </w:pPr>
            <w:r w:rsidRPr="003C32B8">
              <w:rPr>
                <w:rFonts w:eastAsia="Times New Roman" w:cs="Times New Roman"/>
                <w:szCs w:val="24"/>
                <w:lang w:eastAsia="en-GB" w:bidi="he-IL"/>
              </w:rPr>
              <w:t> x </w:t>
            </w:r>
          </w:p>
          <w:p w14:paraId="6B7227F3" w14:textId="77777777" w:rsidR="003C32B8" w:rsidRPr="003C32B8" w:rsidRDefault="003C32B8" w:rsidP="003C32B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 w:bidi="he-IL"/>
              </w:rPr>
            </w:pPr>
            <w:r w:rsidRPr="003C32B8">
              <w:rPr>
                <w:rFonts w:ascii="MathJax_Main" w:eastAsia="Times New Roman" w:hAnsi="MathJax_Main" w:cs="Times New Roman"/>
                <w:sz w:val="23"/>
                <w:szCs w:val="23"/>
                <w:bdr w:val="none" w:sz="0" w:space="0" w:color="auto" w:frame="1"/>
                <w:lang w:val="en-GB" w:eastAsia="en-GB" w:bidi="he-IL"/>
              </w:rPr>
              <w:t>≤</w:t>
            </w:r>
            <w:r w:rsidRPr="003C32B8">
              <w:rPr>
                <w:rFonts w:eastAsia="Times New Roman" w:cs="Times New Roman"/>
                <w:sz w:val="22"/>
                <w:bdr w:val="none" w:sz="0" w:space="0" w:color="auto" w:frame="1"/>
                <w:lang w:val="en-GB" w:eastAsia="en-GB" w:bidi="he-IL"/>
              </w:rPr>
              <w:t>≤</w:t>
            </w:r>
          </w:p>
          <w:p w14:paraId="157378C9" w14:textId="77777777" w:rsidR="003C32B8" w:rsidRPr="003C32B8" w:rsidRDefault="003C32B8" w:rsidP="003C32B8">
            <w:pPr>
              <w:spacing w:before="0" w:after="0"/>
              <w:rPr>
                <w:rFonts w:eastAsia="Times New Roman" w:cs="Times New Roman"/>
                <w:szCs w:val="24"/>
                <w:lang w:val="en-GB" w:eastAsia="en-GB" w:bidi="he-IL"/>
              </w:rPr>
            </w:pPr>
            <w:r w:rsidRPr="003C32B8">
              <w:rPr>
                <w:rFonts w:eastAsia="Times New Roman" w:cs="Times New Roman"/>
                <w:szCs w:val="24"/>
                <w:lang w:eastAsia="en-GB" w:bidi="he-IL"/>
              </w:rPr>
              <w:t> 2.25</w:t>
            </w:r>
            <w:r w:rsidRPr="003C32B8">
              <w:rPr>
                <w:rFonts w:eastAsia="Times New Roman" w:cs="Times New Roman"/>
                <w:szCs w:val="24"/>
                <w:lang w:val="en-GB" w:eastAsia="en-GB" w:bidi="he-IL"/>
              </w:rPr>
              <w:t> </w:t>
            </w:r>
          </w:p>
        </w:tc>
        <w:tc>
          <w:tcPr>
            <w:tcW w:w="286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2F2F2"/>
            <w:hideMark/>
          </w:tcPr>
          <w:p w14:paraId="09ED72E4" w14:textId="77777777" w:rsidR="003C32B8" w:rsidRPr="003C32B8" w:rsidRDefault="003C32B8" w:rsidP="003C32B8">
            <w:pPr>
              <w:spacing w:before="0" w:after="0"/>
              <w:jc w:val="both"/>
              <w:textAlignment w:val="baseline"/>
              <w:rPr>
                <w:rFonts w:eastAsia="Times New Roman" w:cs="Times New Roman"/>
                <w:szCs w:val="24"/>
                <w:lang w:val="en-GB" w:eastAsia="en-GB" w:bidi="he-IL"/>
              </w:rPr>
            </w:pPr>
            <w:r w:rsidRPr="003C32B8">
              <w:rPr>
                <w:rFonts w:eastAsia="Times New Roman" w:cs="Times New Roman"/>
                <w:szCs w:val="24"/>
                <w:lang w:eastAsia="en-GB" w:bidi="he-IL"/>
              </w:rPr>
              <w:t>*1/*1, *1/*10, *1/*41</w:t>
            </w:r>
            <w:r w:rsidRPr="003C32B8">
              <w:rPr>
                <w:rFonts w:eastAsia="Times New Roman" w:cs="Times New Roman"/>
                <w:szCs w:val="24"/>
                <w:lang w:val="en-GB" w:eastAsia="en-GB" w:bidi="he-IL"/>
              </w:rPr>
              <w:t> </w:t>
            </w:r>
          </w:p>
        </w:tc>
      </w:tr>
      <w:tr w:rsidR="003C32B8" w:rsidRPr="003C32B8" w14:paraId="633CD1F5" w14:textId="77777777" w:rsidTr="003C32B8">
        <w:tc>
          <w:tcPr>
            <w:tcW w:w="295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7E6E6"/>
            <w:hideMark/>
          </w:tcPr>
          <w:p w14:paraId="176C4159" w14:textId="77777777" w:rsidR="003C32B8" w:rsidRPr="003C32B8" w:rsidRDefault="003C32B8" w:rsidP="003C32B8">
            <w:pPr>
              <w:spacing w:before="0" w:after="0"/>
              <w:jc w:val="both"/>
              <w:textAlignment w:val="baseline"/>
              <w:rPr>
                <w:rFonts w:eastAsia="Times New Roman" w:cs="Times New Roman"/>
                <w:szCs w:val="24"/>
                <w:lang w:val="en-GB" w:eastAsia="en-GB" w:bidi="he-IL"/>
              </w:rPr>
            </w:pPr>
            <w:r w:rsidRPr="003C32B8">
              <w:rPr>
                <w:rFonts w:eastAsia="Times New Roman" w:cs="Times New Roman"/>
                <w:szCs w:val="24"/>
                <w:lang w:eastAsia="en-GB" w:bidi="he-IL"/>
              </w:rPr>
              <w:t>Intermediate metabolizers</w:t>
            </w:r>
            <w:r w:rsidRPr="003C32B8">
              <w:rPr>
                <w:rFonts w:eastAsia="Times New Roman" w:cs="Times New Roman"/>
                <w:szCs w:val="24"/>
                <w:lang w:val="en-GB" w:eastAsia="en-GB" w:bidi="he-IL"/>
              </w:rPr>
              <w:t> </w:t>
            </w:r>
          </w:p>
        </w:tc>
        <w:tc>
          <w:tcPr>
            <w:tcW w:w="319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7E6E6"/>
            <w:hideMark/>
          </w:tcPr>
          <w:p w14:paraId="2F139EDE" w14:textId="77777777" w:rsidR="003C32B8" w:rsidRPr="003C32B8" w:rsidRDefault="003C32B8" w:rsidP="003C32B8">
            <w:pPr>
              <w:spacing w:before="0" w:after="0"/>
              <w:jc w:val="both"/>
              <w:textAlignment w:val="baseline"/>
              <w:rPr>
                <w:rFonts w:eastAsia="Times New Roman" w:cs="Times New Roman"/>
                <w:sz w:val="22"/>
                <w:lang w:val="en-GB" w:eastAsia="en-GB" w:bidi="he-IL"/>
              </w:rPr>
            </w:pPr>
            <w:r w:rsidRPr="003C32B8">
              <w:rPr>
                <w:rFonts w:eastAsia="Times New Roman" w:cs="Times New Roman"/>
                <w:szCs w:val="24"/>
                <w:lang w:eastAsia="en-GB" w:bidi="he-IL"/>
              </w:rPr>
              <w:t>0.25  </w:t>
            </w:r>
          </w:p>
          <w:p w14:paraId="1EC27295" w14:textId="77777777" w:rsidR="003C32B8" w:rsidRPr="003C32B8" w:rsidRDefault="003C32B8" w:rsidP="003C32B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 w:bidi="he-IL"/>
              </w:rPr>
            </w:pPr>
            <w:r w:rsidRPr="003C32B8">
              <w:rPr>
                <w:rFonts w:ascii="MathJax_Main" w:eastAsia="Times New Roman" w:hAnsi="MathJax_Main" w:cs="Times New Roman"/>
                <w:sz w:val="23"/>
                <w:szCs w:val="23"/>
                <w:bdr w:val="none" w:sz="0" w:space="0" w:color="auto" w:frame="1"/>
                <w:lang w:val="en-GB" w:eastAsia="en-GB" w:bidi="he-IL"/>
              </w:rPr>
              <w:t>≤</w:t>
            </w:r>
            <w:r w:rsidRPr="003C32B8">
              <w:rPr>
                <w:rFonts w:eastAsia="Times New Roman" w:cs="Times New Roman"/>
                <w:sz w:val="22"/>
                <w:bdr w:val="none" w:sz="0" w:space="0" w:color="auto" w:frame="1"/>
                <w:lang w:val="en-GB" w:eastAsia="en-GB" w:bidi="he-IL"/>
              </w:rPr>
              <w:t>≤</w:t>
            </w:r>
          </w:p>
          <w:p w14:paraId="24B27FFE" w14:textId="77777777" w:rsidR="003C32B8" w:rsidRPr="003C32B8" w:rsidRDefault="003C32B8" w:rsidP="003C32B8">
            <w:pPr>
              <w:spacing w:before="0" w:after="0"/>
              <w:rPr>
                <w:rFonts w:eastAsia="Times New Roman" w:cs="Times New Roman"/>
                <w:szCs w:val="24"/>
                <w:lang w:val="en-GB" w:eastAsia="en-GB" w:bidi="he-IL"/>
              </w:rPr>
            </w:pPr>
            <w:r w:rsidRPr="003C32B8">
              <w:rPr>
                <w:rFonts w:eastAsia="Times New Roman" w:cs="Times New Roman"/>
                <w:szCs w:val="24"/>
                <w:lang w:eastAsia="en-GB" w:bidi="he-IL"/>
              </w:rPr>
              <w:t> x </w:t>
            </w:r>
          </w:p>
          <w:p w14:paraId="6EE50026" w14:textId="77777777" w:rsidR="003C32B8" w:rsidRPr="003C32B8" w:rsidRDefault="003C32B8" w:rsidP="003C32B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 w:bidi="he-IL"/>
              </w:rPr>
            </w:pPr>
            <w:r w:rsidRPr="003C32B8">
              <w:rPr>
                <w:rFonts w:ascii="MathJax_Main" w:eastAsia="Times New Roman" w:hAnsi="MathJax_Main" w:cs="Times New Roman"/>
                <w:sz w:val="23"/>
                <w:szCs w:val="23"/>
                <w:bdr w:val="none" w:sz="0" w:space="0" w:color="auto" w:frame="1"/>
                <w:lang w:val="en-GB" w:eastAsia="en-GB" w:bidi="he-IL"/>
              </w:rPr>
              <w:t>≤</w:t>
            </w:r>
            <w:r w:rsidRPr="003C32B8">
              <w:rPr>
                <w:rFonts w:eastAsia="Times New Roman" w:cs="Times New Roman"/>
                <w:sz w:val="22"/>
                <w:bdr w:val="none" w:sz="0" w:space="0" w:color="auto" w:frame="1"/>
                <w:lang w:val="en-GB" w:eastAsia="en-GB" w:bidi="he-IL"/>
              </w:rPr>
              <w:t>≤</w:t>
            </w:r>
          </w:p>
          <w:p w14:paraId="62439994" w14:textId="77777777" w:rsidR="003C32B8" w:rsidRPr="003C32B8" w:rsidRDefault="003C32B8" w:rsidP="003C32B8">
            <w:pPr>
              <w:spacing w:before="0" w:after="0"/>
              <w:rPr>
                <w:rFonts w:eastAsia="Times New Roman" w:cs="Times New Roman"/>
                <w:szCs w:val="24"/>
                <w:lang w:val="en-GB" w:eastAsia="en-GB" w:bidi="he-IL"/>
              </w:rPr>
            </w:pPr>
            <w:r w:rsidRPr="003C32B8">
              <w:rPr>
                <w:rFonts w:eastAsia="Times New Roman" w:cs="Times New Roman"/>
                <w:szCs w:val="24"/>
                <w:lang w:eastAsia="en-GB" w:bidi="he-IL"/>
              </w:rPr>
              <w:t>  1</w:t>
            </w:r>
            <w:r w:rsidRPr="003C32B8">
              <w:rPr>
                <w:rFonts w:eastAsia="Times New Roman" w:cs="Times New Roman"/>
                <w:szCs w:val="24"/>
                <w:lang w:val="en-GB" w:eastAsia="en-GB" w:bidi="he-IL"/>
              </w:rPr>
              <w:t> </w:t>
            </w:r>
          </w:p>
        </w:tc>
        <w:tc>
          <w:tcPr>
            <w:tcW w:w="286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7E6E6"/>
            <w:hideMark/>
          </w:tcPr>
          <w:p w14:paraId="5667B2A2" w14:textId="77777777" w:rsidR="003C32B8" w:rsidRPr="003C32B8" w:rsidRDefault="003C32B8" w:rsidP="003C32B8">
            <w:pPr>
              <w:spacing w:before="0" w:after="0"/>
              <w:jc w:val="both"/>
              <w:textAlignment w:val="baseline"/>
              <w:rPr>
                <w:rFonts w:eastAsia="Times New Roman" w:cs="Times New Roman"/>
                <w:szCs w:val="24"/>
                <w:lang w:val="en-GB" w:eastAsia="en-GB" w:bidi="he-IL"/>
              </w:rPr>
            </w:pPr>
            <w:r w:rsidRPr="003C32B8">
              <w:rPr>
                <w:rFonts w:eastAsia="Times New Roman" w:cs="Times New Roman"/>
                <w:szCs w:val="24"/>
                <w:lang w:eastAsia="en-GB" w:bidi="he-IL"/>
              </w:rPr>
              <w:t>*4/*10, *10/*10, </w:t>
            </w:r>
            <w:r w:rsidRPr="003C32B8">
              <w:rPr>
                <w:rFonts w:eastAsia="Times New Roman" w:cs="Times New Roman"/>
                <w:szCs w:val="24"/>
                <w:lang w:val="en-GB" w:eastAsia="en-GB" w:bidi="he-IL"/>
              </w:rPr>
              <w:t> </w:t>
            </w:r>
          </w:p>
        </w:tc>
      </w:tr>
      <w:tr w:rsidR="003C32B8" w:rsidRPr="003C32B8" w14:paraId="64149AFE" w14:textId="77777777" w:rsidTr="003C32B8">
        <w:tc>
          <w:tcPr>
            <w:tcW w:w="295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2F2F2"/>
            <w:hideMark/>
          </w:tcPr>
          <w:p w14:paraId="2F4F8D6E" w14:textId="77777777" w:rsidR="003C32B8" w:rsidRPr="003C32B8" w:rsidRDefault="003C32B8" w:rsidP="003C32B8">
            <w:pPr>
              <w:spacing w:before="0" w:after="0"/>
              <w:jc w:val="both"/>
              <w:textAlignment w:val="baseline"/>
              <w:rPr>
                <w:rFonts w:eastAsia="Times New Roman" w:cs="Times New Roman"/>
                <w:szCs w:val="24"/>
                <w:lang w:val="en-GB" w:eastAsia="en-GB" w:bidi="he-IL"/>
              </w:rPr>
            </w:pPr>
            <w:r w:rsidRPr="003C32B8">
              <w:rPr>
                <w:rFonts w:eastAsia="Times New Roman" w:cs="Times New Roman"/>
                <w:szCs w:val="24"/>
                <w:lang w:eastAsia="en-GB" w:bidi="he-IL"/>
              </w:rPr>
              <w:t>Poor metabolizers</w:t>
            </w:r>
            <w:r w:rsidRPr="003C32B8">
              <w:rPr>
                <w:rFonts w:eastAsia="Times New Roman" w:cs="Times New Roman"/>
                <w:szCs w:val="24"/>
                <w:lang w:val="en-GB" w:eastAsia="en-GB" w:bidi="he-IL"/>
              </w:rPr>
              <w:t> </w:t>
            </w:r>
          </w:p>
        </w:tc>
        <w:tc>
          <w:tcPr>
            <w:tcW w:w="319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2F2F2"/>
            <w:hideMark/>
          </w:tcPr>
          <w:p w14:paraId="19F17E3E" w14:textId="77777777" w:rsidR="003C32B8" w:rsidRPr="003C32B8" w:rsidRDefault="003C32B8" w:rsidP="003C32B8">
            <w:pPr>
              <w:spacing w:before="0" w:after="0"/>
              <w:jc w:val="both"/>
              <w:textAlignment w:val="baseline"/>
              <w:rPr>
                <w:rFonts w:eastAsia="Times New Roman" w:cs="Times New Roman"/>
                <w:szCs w:val="24"/>
                <w:lang w:val="en-GB" w:eastAsia="en-GB" w:bidi="he-IL"/>
              </w:rPr>
            </w:pPr>
            <w:r w:rsidRPr="003C32B8">
              <w:rPr>
                <w:rFonts w:eastAsia="Times New Roman" w:cs="Times New Roman"/>
                <w:szCs w:val="24"/>
                <w:lang w:eastAsia="en-GB" w:bidi="he-IL"/>
              </w:rPr>
              <w:t>0</w:t>
            </w:r>
            <w:r w:rsidRPr="003C32B8">
              <w:rPr>
                <w:rFonts w:eastAsia="Times New Roman" w:cs="Times New Roman"/>
                <w:szCs w:val="24"/>
                <w:lang w:val="en-GB" w:eastAsia="en-GB" w:bidi="he-IL"/>
              </w:rPr>
              <w:t> </w:t>
            </w:r>
          </w:p>
        </w:tc>
        <w:tc>
          <w:tcPr>
            <w:tcW w:w="286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2F2F2"/>
            <w:hideMark/>
          </w:tcPr>
          <w:p w14:paraId="6084DCB9" w14:textId="77777777" w:rsidR="003C32B8" w:rsidRPr="003C32B8" w:rsidRDefault="003C32B8" w:rsidP="003C32B8">
            <w:pPr>
              <w:spacing w:before="0" w:after="0"/>
              <w:jc w:val="both"/>
              <w:textAlignment w:val="baseline"/>
              <w:rPr>
                <w:rFonts w:eastAsia="Times New Roman" w:cs="Times New Roman"/>
                <w:szCs w:val="24"/>
                <w:lang w:val="en-GB" w:eastAsia="en-GB" w:bidi="he-IL"/>
              </w:rPr>
            </w:pPr>
            <w:r w:rsidRPr="003C32B8">
              <w:rPr>
                <w:rFonts w:eastAsia="Times New Roman" w:cs="Times New Roman"/>
                <w:szCs w:val="24"/>
                <w:lang w:eastAsia="en-GB" w:bidi="he-IL"/>
              </w:rPr>
              <w:t>*5/*5, *4/*4, *3/*4</w:t>
            </w:r>
            <w:r w:rsidRPr="003C32B8">
              <w:rPr>
                <w:rFonts w:eastAsia="Times New Roman" w:cs="Times New Roman"/>
                <w:szCs w:val="24"/>
                <w:lang w:val="en-GB" w:eastAsia="en-GB" w:bidi="he-IL"/>
              </w:rPr>
              <w:t> </w:t>
            </w:r>
          </w:p>
        </w:tc>
      </w:tr>
    </w:tbl>
    <w:p w14:paraId="7B65BC41" w14:textId="5022A125" w:rsidR="00DE23E8" w:rsidRDefault="003C32B8" w:rsidP="003C32B8">
      <w:pPr>
        <w:spacing w:before="0" w:after="0"/>
        <w:textAlignment w:val="baseline"/>
        <w:rPr>
          <w:rFonts w:ascii="Arial" w:eastAsia="Times New Roman" w:hAnsi="Arial" w:cs="Arial"/>
          <w:szCs w:val="24"/>
          <w:lang w:val="en-GB" w:eastAsia="en-GB" w:bidi="he-IL"/>
        </w:rPr>
      </w:pPr>
      <w:r w:rsidRPr="003C32B8">
        <w:rPr>
          <w:rFonts w:ascii="Arial" w:eastAsia="Times New Roman" w:hAnsi="Arial" w:cs="Arial"/>
          <w:szCs w:val="24"/>
          <w:lang w:val="en-GB" w:eastAsia="en-GB" w:bidi="he-IL"/>
        </w:rPr>
        <w:t> </w:t>
      </w:r>
    </w:p>
    <w:p w14:paraId="587ECF59" w14:textId="77777777" w:rsidR="004B1AE1" w:rsidRDefault="004B1AE1" w:rsidP="003C32B8">
      <w:pPr>
        <w:spacing w:before="0" w:after="0"/>
        <w:textAlignment w:val="baseline"/>
        <w:rPr>
          <w:rFonts w:ascii="Arial" w:eastAsia="Times New Roman" w:hAnsi="Arial" w:cs="Arial"/>
          <w:szCs w:val="24"/>
          <w:lang w:val="en-GB" w:eastAsia="en-GB" w:bidi="he-IL"/>
        </w:rPr>
      </w:pPr>
    </w:p>
    <w:p w14:paraId="56BFB7D5" w14:textId="77777777" w:rsidR="00DE5506" w:rsidRDefault="00DE5506" w:rsidP="004B1AE1">
      <w:pPr>
        <w:spacing w:before="0" w:after="0"/>
        <w:textAlignment w:val="baseline"/>
        <w:rPr>
          <w:rFonts w:eastAsia="Times New Roman" w:cs="Times New Roman"/>
          <w:b/>
          <w:bCs/>
          <w:szCs w:val="24"/>
          <w:lang w:eastAsia="en-GB" w:bidi="he-IL"/>
        </w:rPr>
      </w:pPr>
    </w:p>
    <w:p w14:paraId="4A9280AB" w14:textId="77777777" w:rsidR="00DB70A1" w:rsidRDefault="00DB70A1" w:rsidP="004B1AE1">
      <w:pPr>
        <w:spacing w:before="0" w:after="0"/>
        <w:textAlignment w:val="baseline"/>
        <w:rPr>
          <w:rFonts w:eastAsia="Times New Roman" w:cs="Times New Roman"/>
          <w:b/>
          <w:bCs/>
          <w:szCs w:val="24"/>
          <w:lang w:eastAsia="en-GB" w:bidi="he-IL"/>
        </w:rPr>
      </w:pPr>
    </w:p>
    <w:p w14:paraId="715EEDBE" w14:textId="77777777" w:rsidR="00DB70A1" w:rsidRDefault="00DB70A1" w:rsidP="004B1AE1">
      <w:pPr>
        <w:spacing w:before="0" w:after="0"/>
        <w:textAlignment w:val="baseline"/>
        <w:rPr>
          <w:rFonts w:eastAsia="Times New Roman" w:cs="Times New Roman"/>
          <w:b/>
          <w:bCs/>
          <w:szCs w:val="24"/>
          <w:lang w:eastAsia="en-GB" w:bidi="he-IL"/>
        </w:rPr>
      </w:pPr>
    </w:p>
    <w:p w14:paraId="61D3991E" w14:textId="77777777" w:rsidR="00DB70A1" w:rsidRDefault="00DB70A1" w:rsidP="004B1AE1">
      <w:pPr>
        <w:spacing w:before="0" w:after="0"/>
        <w:textAlignment w:val="baseline"/>
        <w:rPr>
          <w:rFonts w:eastAsia="Times New Roman" w:cs="Times New Roman"/>
          <w:b/>
          <w:bCs/>
          <w:szCs w:val="24"/>
          <w:lang w:eastAsia="en-GB" w:bidi="he-IL"/>
        </w:rPr>
      </w:pPr>
    </w:p>
    <w:p w14:paraId="0DA600EC" w14:textId="77777777" w:rsidR="00DB70A1" w:rsidRDefault="00DB70A1" w:rsidP="004B1AE1">
      <w:pPr>
        <w:spacing w:before="0" w:after="0"/>
        <w:textAlignment w:val="baseline"/>
        <w:rPr>
          <w:rFonts w:eastAsia="Times New Roman" w:cs="Times New Roman"/>
          <w:b/>
          <w:bCs/>
          <w:szCs w:val="24"/>
          <w:lang w:eastAsia="en-GB" w:bidi="he-IL"/>
        </w:rPr>
      </w:pPr>
    </w:p>
    <w:p w14:paraId="347E1C3A" w14:textId="77777777" w:rsidR="00DB70A1" w:rsidRDefault="00DB70A1" w:rsidP="004B1AE1">
      <w:pPr>
        <w:spacing w:before="0" w:after="0"/>
        <w:textAlignment w:val="baseline"/>
        <w:rPr>
          <w:rFonts w:eastAsia="Times New Roman" w:cs="Times New Roman"/>
          <w:b/>
          <w:bCs/>
          <w:szCs w:val="24"/>
          <w:lang w:eastAsia="en-GB" w:bidi="he-IL"/>
        </w:rPr>
      </w:pPr>
    </w:p>
    <w:p w14:paraId="2701011F" w14:textId="77777777" w:rsidR="00FD7145" w:rsidRDefault="00FD7145" w:rsidP="004B1AE1">
      <w:pPr>
        <w:spacing w:before="0" w:after="0"/>
        <w:textAlignment w:val="baseline"/>
        <w:rPr>
          <w:rFonts w:eastAsia="Times New Roman" w:cs="Times New Roman"/>
          <w:b/>
          <w:bCs/>
          <w:szCs w:val="24"/>
          <w:lang w:eastAsia="en-GB" w:bidi="he-IL"/>
        </w:rPr>
      </w:pPr>
    </w:p>
    <w:p w14:paraId="6C94C41F" w14:textId="77777777" w:rsidR="00FD7145" w:rsidRDefault="00FD7145" w:rsidP="004B1AE1">
      <w:pPr>
        <w:spacing w:before="0" w:after="0"/>
        <w:textAlignment w:val="baseline"/>
        <w:rPr>
          <w:rFonts w:eastAsia="Times New Roman" w:cs="Times New Roman"/>
          <w:b/>
          <w:bCs/>
          <w:szCs w:val="24"/>
          <w:lang w:eastAsia="en-GB" w:bidi="he-IL"/>
        </w:rPr>
      </w:pPr>
    </w:p>
    <w:p w14:paraId="2234CC81" w14:textId="77777777" w:rsidR="00FD7145" w:rsidRDefault="00FD7145" w:rsidP="004B1AE1">
      <w:pPr>
        <w:spacing w:before="0" w:after="0"/>
        <w:textAlignment w:val="baseline"/>
        <w:rPr>
          <w:rFonts w:eastAsia="Times New Roman" w:cs="Times New Roman"/>
          <w:b/>
          <w:bCs/>
          <w:szCs w:val="24"/>
          <w:lang w:eastAsia="en-GB" w:bidi="he-IL"/>
        </w:rPr>
      </w:pPr>
      <w:bookmarkStart w:id="0" w:name="_GoBack"/>
      <w:bookmarkEnd w:id="0"/>
    </w:p>
    <w:p w14:paraId="2E4CCA30" w14:textId="77777777" w:rsidR="00FE3188" w:rsidRDefault="00FE3188" w:rsidP="004B1AE1">
      <w:pPr>
        <w:spacing w:before="0" w:after="0"/>
        <w:textAlignment w:val="baseline"/>
        <w:rPr>
          <w:rFonts w:eastAsia="Times New Roman" w:cs="Times New Roman"/>
          <w:b/>
          <w:bCs/>
          <w:szCs w:val="24"/>
          <w:lang w:eastAsia="en-GB" w:bidi="he-IL"/>
        </w:rPr>
      </w:pPr>
    </w:p>
    <w:p w14:paraId="13FC404C" w14:textId="77777777" w:rsidR="00DE5506" w:rsidRDefault="00DE5506" w:rsidP="004B1AE1">
      <w:pPr>
        <w:spacing w:before="0" w:after="0"/>
        <w:textAlignment w:val="baseline"/>
        <w:rPr>
          <w:rFonts w:eastAsia="Times New Roman" w:cs="Times New Roman"/>
          <w:b/>
          <w:bCs/>
          <w:szCs w:val="24"/>
          <w:lang w:eastAsia="en-GB" w:bidi="he-IL"/>
        </w:rPr>
      </w:pPr>
    </w:p>
    <w:p w14:paraId="623FBEF9" w14:textId="2C2351D4" w:rsidR="004B1AE1" w:rsidRPr="003C32B8" w:rsidRDefault="004B1AE1" w:rsidP="004B1AE1">
      <w:pPr>
        <w:spacing w:before="0" w:after="0"/>
        <w:textAlignment w:val="baseline"/>
        <w:rPr>
          <w:rFonts w:ascii="Segoe UI" w:eastAsia="Times New Roman" w:hAnsi="Segoe UI" w:cs="Segoe UI"/>
          <w:sz w:val="18"/>
          <w:szCs w:val="18"/>
          <w:lang w:val="en-GB" w:eastAsia="en-GB" w:bidi="he-IL"/>
        </w:rPr>
      </w:pPr>
      <w:r>
        <w:rPr>
          <w:rFonts w:eastAsia="Times New Roman" w:cs="Times New Roman"/>
          <w:b/>
          <w:bCs/>
          <w:szCs w:val="24"/>
          <w:lang w:eastAsia="en-GB" w:bidi="he-IL"/>
        </w:rPr>
        <w:lastRenderedPageBreak/>
        <w:t>Supplementary Table 3</w:t>
      </w:r>
      <w:r w:rsidRPr="003C32B8">
        <w:rPr>
          <w:rFonts w:ascii="Arial" w:eastAsia="Times New Roman" w:hAnsi="Arial" w:cs="Arial"/>
          <w:szCs w:val="24"/>
          <w:lang w:eastAsia="en-GB" w:bidi="he-IL"/>
        </w:rPr>
        <w:t>: </w:t>
      </w:r>
      <w:r w:rsidR="00FE3188">
        <w:rPr>
          <w:rFonts w:eastAsia="Times New Roman" w:cs="Times New Roman"/>
          <w:b/>
          <w:bCs/>
          <w:szCs w:val="24"/>
          <w:lang w:eastAsia="en-GB" w:bidi="he-IL"/>
        </w:rPr>
        <w:t>Table showing a list of 189</w:t>
      </w:r>
      <w:r>
        <w:rPr>
          <w:rFonts w:eastAsia="Times New Roman" w:cs="Times New Roman"/>
          <w:b/>
          <w:bCs/>
          <w:szCs w:val="24"/>
          <w:lang w:eastAsia="en-GB" w:bidi="he-IL"/>
        </w:rPr>
        <w:t xml:space="preserve"> records that were fully assessed by reviewers and reasons for excluding them</w:t>
      </w:r>
      <w:r w:rsidRPr="003C32B8">
        <w:rPr>
          <w:rFonts w:eastAsia="Times New Roman" w:cs="Times New Roman"/>
          <w:b/>
          <w:bCs/>
          <w:szCs w:val="24"/>
          <w:lang w:eastAsia="en-GB" w:bidi="he-IL"/>
        </w:rPr>
        <w:t>. </w:t>
      </w:r>
      <w:r w:rsidRPr="003C32B8">
        <w:rPr>
          <w:rFonts w:eastAsia="Times New Roman" w:cs="Times New Roman"/>
          <w:szCs w:val="24"/>
          <w:lang w:val="en-GB" w:eastAsia="en-GB" w:bidi="he-IL"/>
        </w:rPr>
        <w:t> </w:t>
      </w:r>
    </w:p>
    <w:p w14:paraId="369C171F" w14:textId="6109F1EB" w:rsidR="004B1AE1" w:rsidRDefault="004B1AE1" w:rsidP="003C32B8">
      <w:pPr>
        <w:spacing w:before="0" w:after="0"/>
        <w:textAlignment w:val="baseline"/>
        <w:rPr>
          <w:rFonts w:ascii="Segoe UI" w:eastAsia="Times New Roman" w:hAnsi="Segoe UI" w:cs="Segoe UI"/>
          <w:sz w:val="18"/>
          <w:szCs w:val="18"/>
          <w:lang w:val="en-GB" w:eastAsia="en-GB" w:bidi="he-IL"/>
        </w:rPr>
      </w:pPr>
    </w:p>
    <w:tbl>
      <w:tblPr>
        <w:tblW w:w="9767" w:type="dxa"/>
        <w:tblLayout w:type="fixed"/>
        <w:tblLook w:val="04A0" w:firstRow="1" w:lastRow="0" w:firstColumn="1" w:lastColumn="0" w:noHBand="0" w:noVBand="1"/>
      </w:tblPr>
      <w:tblGrid>
        <w:gridCol w:w="947"/>
        <w:gridCol w:w="1276"/>
        <w:gridCol w:w="850"/>
        <w:gridCol w:w="992"/>
        <w:gridCol w:w="851"/>
        <w:gridCol w:w="4851"/>
      </w:tblGrid>
      <w:tr w:rsidR="00FE3188" w:rsidRPr="00FE3188" w14:paraId="61221F64" w14:textId="77777777" w:rsidTr="00FE3188">
        <w:trPr>
          <w:trHeight w:val="690"/>
        </w:trPr>
        <w:tc>
          <w:tcPr>
            <w:tcW w:w="947" w:type="dxa"/>
            <w:tcBorders>
              <w:top w:val="single" w:sz="4" w:space="0" w:color="757171"/>
              <w:left w:val="single" w:sz="4" w:space="0" w:color="757171"/>
              <w:bottom w:val="single" w:sz="4" w:space="0" w:color="757171"/>
              <w:right w:val="single" w:sz="4" w:space="0" w:color="757171"/>
            </w:tcBorders>
            <w:shd w:val="clear" w:color="000000" w:fill="BFBFBF"/>
            <w:vAlign w:val="center"/>
            <w:hideMark/>
          </w:tcPr>
          <w:p w14:paraId="260AE9F2" w14:textId="77777777" w:rsidR="00FE3188" w:rsidRPr="00FE3188" w:rsidRDefault="00FE3188" w:rsidP="00FE3188">
            <w:pPr>
              <w:spacing w:before="0" w:after="0"/>
              <w:rPr>
                <w:rFonts w:ascii="Segoe UI" w:eastAsia="Times New Roman" w:hAnsi="Segoe UI" w:cs="Segoe UI"/>
                <w:b/>
                <w:bCs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Segoe UI" w:eastAsia="Times New Roman" w:hAnsi="Segoe UI" w:cs="Segoe UI"/>
                <w:b/>
                <w:bCs/>
                <w:color w:val="000000"/>
                <w:sz w:val="22"/>
                <w:lang w:val="en-GB" w:eastAsia="en-GB" w:bidi="th-TH"/>
              </w:rPr>
              <w:t>Record</w:t>
            </w:r>
          </w:p>
        </w:tc>
        <w:tc>
          <w:tcPr>
            <w:tcW w:w="1276" w:type="dxa"/>
            <w:tcBorders>
              <w:top w:val="single" w:sz="4" w:space="0" w:color="757171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BFBFBF"/>
            <w:vAlign w:val="center"/>
            <w:hideMark/>
          </w:tcPr>
          <w:p w14:paraId="0BBDB2A3" w14:textId="77777777" w:rsidR="00FE3188" w:rsidRPr="00FE3188" w:rsidRDefault="00FE3188" w:rsidP="00FE3188">
            <w:pPr>
              <w:spacing w:before="0" w:after="0"/>
              <w:rPr>
                <w:rFonts w:ascii="Segoe UI" w:eastAsia="Times New Roman" w:hAnsi="Segoe UI" w:cs="Segoe UI"/>
                <w:b/>
                <w:bCs/>
                <w:color w:val="000000"/>
                <w:szCs w:val="24"/>
                <w:lang w:val="en-GB" w:eastAsia="en-GB" w:bidi="th-TH"/>
              </w:rPr>
            </w:pPr>
            <w:r w:rsidRPr="00FE3188">
              <w:rPr>
                <w:rFonts w:ascii="Segoe UI" w:eastAsia="Times New Roman" w:hAnsi="Segoe UI" w:cs="Segoe UI"/>
                <w:b/>
                <w:bCs/>
                <w:color w:val="000000"/>
                <w:szCs w:val="24"/>
                <w:lang w:val="en-GB" w:eastAsia="en-GB" w:bidi="th-TH"/>
              </w:rPr>
              <w:t>Reason for exclusion</w:t>
            </w:r>
          </w:p>
        </w:tc>
        <w:tc>
          <w:tcPr>
            <w:tcW w:w="850" w:type="dxa"/>
            <w:tcBorders>
              <w:top w:val="single" w:sz="4" w:space="0" w:color="757171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BFBFBF"/>
            <w:vAlign w:val="center"/>
            <w:hideMark/>
          </w:tcPr>
          <w:p w14:paraId="077AD79F" w14:textId="77777777" w:rsidR="00FE3188" w:rsidRPr="00FE3188" w:rsidRDefault="00FE3188" w:rsidP="00FE3188">
            <w:pPr>
              <w:spacing w:before="0" w:after="0"/>
              <w:rPr>
                <w:rFonts w:ascii="Segoe UI" w:eastAsia="Times New Roman" w:hAnsi="Segoe UI" w:cs="Segoe UI"/>
                <w:b/>
                <w:bCs/>
                <w:color w:val="000000"/>
                <w:szCs w:val="24"/>
                <w:lang w:val="en-GB" w:eastAsia="en-GB" w:bidi="th-TH"/>
              </w:rPr>
            </w:pPr>
            <w:r w:rsidRPr="00FE3188">
              <w:rPr>
                <w:rFonts w:ascii="Segoe UI" w:eastAsia="Times New Roman" w:hAnsi="Segoe UI" w:cs="Segoe UI"/>
                <w:b/>
                <w:bCs/>
                <w:color w:val="000000"/>
                <w:szCs w:val="24"/>
                <w:lang w:val="en-GB" w:eastAsia="en-GB" w:bidi="th-TH"/>
              </w:rPr>
              <w:t>PMID</w:t>
            </w:r>
          </w:p>
        </w:tc>
        <w:tc>
          <w:tcPr>
            <w:tcW w:w="992" w:type="dxa"/>
            <w:tcBorders>
              <w:top w:val="single" w:sz="4" w:space="0" w:color="757171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BFBFBF"/>
            <w:vAlign w:val="center"/>
            <w:hideMark/>
          </w:tcPr>
          <w:p w14:paraId="0EAE93AB" w14:textId="77777777" w:rsidR="00FE3188" w:rsidRPr="00FE3188" w:rsidRDefault="00FE3188" w:rsidP="00FE3188">
            <w:pPr>
              <w:spacing w:before="0" w:after="0"/>
              <w:rPr>
                <w:rFonts w:ascii="Segoe UI" w:eastAsia="Times New Roman" w:hAnsi="Segoe UI" w:cs="Segoe UI"/>
                <w:b/>
                <w:bCs/>
                <w:color w:val="000000"/>
                <w:szCs w:val="24"/>
                <w:lang w:val="en-GB" w:eastAsia="en-GB" w:bidi="th-TH"/>
              </w:rPr>
            </w:pPr>
            <w:r w:rsidRPr="00FE3188">
              <w:rPr>
                <w:rFonts w:ascii="Segoe UI" w:eastAsia="Times New Roman" w:hAnsi="Segoe UI" w:cs="Segoe UI"/>
                <w:b/>
                <w:bCs/>
                <w:color w:val="000000"/>
                <w:szCs w:val="24"/>
                <w:lang w:val="en-GB" w:eastAsia="en-GB" w:bidi="th-TH"/>
              </w:rPr>
              <w:t>First author</w:t>
            </w:r>
          </w:p>
        </w:tc>
        <w:tc>
          <w:tcPr>
            <w:tcW w:w="851" w:type="dxa"/>
            <w:tcBorders>
              <w:top w:val="single" w:sz="4" w:space="0" w:color="757171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BFBFBF"/>
            <w:vAlign w:val="center"/>
            <w:hideMark/>
          </w:tcPr>
          <w:p w14:paraId="5A63B8FC" w14:textId="77777777" w:rsidR="00FE3188" w:rsidRPr="00FE3188" w:rsidRDefault="00FE3188" w:rsidP="00FE3188">
            <w:pPr>
              <w:spacing w:before="0" w:after="0"/>
              <w:rPr>
                <w:rFonts w:ascii="Segoe UI" w:eastAsia="Times New Roman" w:hAnsi="Segoe UI" w:cs="Segoe UI"/>
                <w:b/>
                <w:bCs/>
                <w:color w:val="000000"/>
                <w:szCs w:val="24"/>
                <w:lang w:val="en-GB" w:eastAsia="en-GB" w:bidi="th-TH"/>
              </w:rPr>
            </w:pPr>
            <w:r w:rsidRPr="00FE3188">
              <w:rPr>
                <w:rFonts w:ascii="Segoe UI" w:eastAsia="Times New Roman" w:hAnsi="Segoe UI" w:cs="Segoe UI"/>
                <w:b/>
                <w:bCs/>
                <w:color w:val="000000"/>
                <w:szCs w:val="24"/>
                <w:lang w:val="en-GB" w:eastAsia="en-GB" w:bidi="th-TH"/>
              </w:rPr>
              <w:t>Year</w:t>
            </w:r>
          </w:p>
        </w:tc>
        <w:tc>
          <w:tcPr>
            <w:tcW w:w="4851" w:type="dxa"/>
            <w:tcBorders>
              <w:top w:val="single" w:sz="4" w:space="0" w:color="757171"/>
              <w:left w:val="nil"/>
              <w:bottom w:val="single" w:sz="4" w:space="0" w:color="757171"/>
              <w:right w:val="single" w:sz="4" w:space="0" w:color="757171"/>
            </w:tcBorders>
            <w:shd w:val="clear" w:color="000000" w:fill="BFBFBF"/>
            <w:vAlign w:val="center"/>
            <w:hideMark/>
          </w:tcPr>
          <w:p w14:paraId="3EBC8409" w14:textId="77777777" w:rsidR="00FE3188" w:rsidRPr="00FE3188" w:rsidRDefault="00FE3188" w:rsidP="00FE3188">
            <w:pPr>
              <w:spacing w:before="0" w:after="0"/>
              <w:rPr>
                <w:rFonts w:ascii="Segoe UI" w:eastAsia="Times New Roman" w:hAnsi="Segoe UI" w:cs="Segoe UI"/>
                <w:b/>
                <w:bCs/>
                <w:color w:val="000000"/>
                <w:szCs w:val="24"/>
                <w:lang w:val="en-GB" w:eastAsia="en-GB" w:bidi="th-TH"/>
              </w:rPr>
            </w:pPr>
            <w:r w:rsidRPr="00FE3188">
              <w:rPr>
                <w:rFonts w:ascii="Segoe UI" w:eastAsia="Times New Roman" w:hAnsi="Segoe UI" w:cs="Segoe UI"/>
                <w:b/>
                <w:bCs/>
                <w:color w:val="000000"/>
                <w:szCs w:val="24"/>
                <w:lang w:val="en-GB" w:eastAsia="en-GB" w:bidi="th-TH"/>
              </w:rPr>
              <w:t>Title</w:t>
            </w:r>
          </w:p>
        </w:tc>
      </w:tr>
      <w:tr w:rsidR="00FE3188" w:rsidRPr="00FE3188" w14:paraId="3FC2225D" w14:textId="77777777" w:rsidTr="00FE3188">
        <w:trPr>
          <w:trHeight w:val="9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1B1C29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eastAsia="en-GB" w:bidi="th-TH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14531F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eastAsia="en-GB" w:bidi="th-TH"/>
              </w:rPr>
              <w:t>Included in meta-analysi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C59A6A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eastAsia="en-GB" w:bidi="th-TH"/>
              </w:rPr>
              <w:t>326432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C1994C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563C1"/>
                <w:sz w:val="22"/>
                <w:u w:val="single"/>
                <w:lang w:val="en-GB" w:eastAsia="en-GB" w:bidi="th-TH"/>
              </w:rPr>
            </w:pPr>
            <w:hyperlink r:id="rId8" w:history="1">
              <w:proofErr w:type="spellStart"/>
              <w:r w:rsidRPr="00FE3188">
                <w:rPr>
                  <w:rFonts w:ascii="Calibri" w:eastAsia="Times New Roman" w:hAnsi="Calibri" w:cs="Times New Roman"/>
                  <w:color w:val="0563C1"/>
                  <w:sz w:val="22"/>
                  <w:u w:val="single"/>
                  <w:lang w:eastAsia="en-GB" w:bidi="th-TH"/>
                </w:rPr>
                <w:t>Sanne</w:t>
              </w:r>
              <w:proofErr w:type="spellEnd"/>
              <w:r w:rsidRPr="00FE3188">
                <w:rPr>
                  <w:rFonts w:ascii="Calibri" w:eastAsia="Times New Roman" w:hAnsi="Calibri" w:cs="Times New Roman"/>
                  <w:color w:val="0563C1"/>
                  <w:sz w:val="22"/>
                  <w:u w:val="single"/>
                  <w:lang w:eastAsia="en-GB" w:bidi="th-TH"/>
                </w:rPr>
                <w:t xml:space="preserve"> </w:t>
              </w:r>
              <w:proofErr w:type="spellStart"/>
              <w:r w:rsidRPr="00FE3188">
                <w:rPr>
                  <w:rFonts w:ascii="Calibri" w:eastAsia="Times New Roman" w:hAnsi="Calibri" w:cs="Times New Roman"/>
                  <w:color w:val="0563C1"/>
                  <w:sz w:val="22"/>
                  <w:u w:val="single"/>
                  <w:lang w:eastAsia="en-GB" w:bidi="th-TH"/>
                </w:rPr>
                <w:t>Maartje</w:t>
              </w:r>
              <w:proofErr w:type="spellEnd"/>
              <w:r w:rsidRPr="00FE3188">
                <w:rPr>
                  <w:rFonts w:ascii="Calibri" w:eastAsia="Times New Roman" w:hAnsi="Calibri" w:cs="Times New Roman"/>
                  <w:color w:val="0563C1"/>
                  <w:sz w:val="22"/>
                  <w:u w:val="single"/>
                  <w:lang w:eastAsia="en-GB" w:bidi="th-TH"/>
                </w:rPr>
                <w:t xml:space="preserve"> </w:t>
              </w:r>
              <w:proofErr w:type="spellStart"/>
              <w:r w:rsidRPr="00FE3188">
                <w:rPr>
                  <w:rFonts w:ascii="Calibri" w:eastAsia="Times New Roman" w:hAnsi="Calibri" w:cs="Times New Roman"/>
                  <w:color w:val="0563C1"/>
                  <w:sz w:val="22"/>
                  <w:u w:val="single"/>
                  <w:lang w:eastAsia="en-GB" w:bidi="th-TH"/>
                </w:rPr>
                <w:t>Kloosterboer</w:t>
              </w:r>
              <w:proofErr w:type="spellEnd"/>
            </w:hyperlink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22A258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eastAsia="en-GB" w:bidi="th-TH"/>
              </w:rPr>
              <w:t>2020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BAEA7B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eastAsia="en-GB" w:bidi="th-TH"/>
              </w:rPr>
              <w:t>Risperidone plasma concentrations are associated with side effects and effectiveness in children and adolescents with autism spectrum disorder.</w:t>
            </w:r>
          </w:p>
        </w:tc>
      </w:tr>
      <w:tr w:rsidR="00FE3188" w:rsidRPr="00FE3188" w14:paraId="1A0D959E" w14:textId="77777777" w:rsidTr="00FE3188">
        <w:trPr>
          <w:trHeight w:val="6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AD0DAC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eastAsia="en-GB" w:bidi="th-TH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F248B1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eastAsia="en-GB" w:bidi="th-TH"/>
              </w:rPr>
              <w:t>Included in both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DB7389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eastAsia="en-GB" w:bidi="th-TH"/>
              </w:rPr>
              <w:t>328457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EC2251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eastAsia="en-GB" w:bidi="th-TH"/>
              </w:rPr>
              <w:t>Jallaq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ED4535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eastAsia="en-GB" w:bidi="th-TH"/>
              </w:rPr>
              <w:t>2020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84DC8C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eastAsia="en-GB" w:bidi="th-TH"/>
              </w:rPr>
              <w:t>CYP2D6 Phenotype Influences Aripiprazole Tolerability in Pediatric Patients with Mood Disorders.</w:t>
            </w:r>
          </w:p>
        </w:tc>
      </w:tr>
      <w:tr w:rsidR="00FE3188" w:rsidRPr="00FE3188" w14:paraId="27D2D24F" w14:textId="77777777" w:rsidTr="00FE3188">
        <w:trPr>
          <w:trHeight w:val="6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318F10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eastAsia="en-GB" w:bidi="th-TH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4A294A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eastAsia="en-GB" w:bidi="th-TH"/>
              </w:rPr>
              <w:t>Included in meta-analysi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1EB281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eastAsia="en-GB" w:bidi="th-TH"/>
              </w:rPr>
              <w:t>313461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B2E8AA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eastAsia="en-GB" w:bidi="th-TH"/>
              </w:rPr>
              <w:t>Arranz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948784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eastAsia="en-GB" w:bidi="th-TH"/>
              </w:rPr>
              <w:t>2019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1FB0EA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eastAsia="en-GB" w:bidi="th-TH"/>
              </w:rPr>
              <w:t xml:space="preserve">A </w:t>
            </w: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eastAsia="en-GB" w:bidi="th-TH"/>
              </w:rPr>
              <w:t>pharmacogenetic</w:t>
            </w:r>
            <w:proofErr w:type="spellEnd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eastAsia="en-GB" w:bidi="th-TH"/>
              </w:rPr>
              <w:t xml:space="preserve"> intervention for the improvement of the safety profile of antipsychotic treatments.</w:t>
            </w:r>
          </w:p>
        </w:tc>
      </w:tr>
      <w:tr w:rsidR="00FE3188" w:rsidRPr="00FE3188" w14:paraId="5E9080DD" w14:textId="77777777" w:rsidTr="00FE3188">
        <w:trPr>
          <w:trHeight w:val="9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DAD73F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eastAsia="en-GB" w:bidi="th-TH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806EB8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eastAsia="en-GB" w:bidi="th-TH"/>
              </w:rPr>
              <w:t>Included in systematic review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2452B8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eastAsia="en-GB" w:bidi="th-TH"/>
              </w:rPr>
              <w:t>293694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8660CB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eastAsia="en-GB" w:bidi="th-TH"/>
              </w:rPr>
              <w:t>Sukasem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3C20A4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eastAsia="en-GB" w:bidi="th-TH"/>
              </w:rPr>
              <w:t>2018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BD05B3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eastAsia="en-GB" w:bidi="th-TH"/>
              </w:rPr>
              <w:t>Pharmacogenetics of Risperidone-Induced Insulin Resistance in Children and Adolescents with Autism Spectrum Disorder.</w:t>
            </w:r>
          </w:p>
        </w:tc>
      </w:tr>
      <w:tr w:rsidR="00FE3188" w:rsidRPr="00FE3188" w14:paraId="6A1AC748" w14:textId="77777777" w:rsidTr="00FE3188">
        <w:trPr>
          <w:trHeight w:val="12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AC7A25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eastAsia="en-GB" w:bidi="th-TH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D6D1CE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eastAsia="en-GB" w:bidi="th-TH"/>
              </w:rPr>
              <w:t>Included in systematic review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3BA90C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eastAsia="en-GB" w:bidi="th-TH"/>
              </w:rPr>
              <w:t>279326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D109B2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eastAsia="en-GB" w:bidi="th-TH"/>
              </w:rPr>
              <w:t>Akamin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6DF7C9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eastAsia="en-GB" w:bidi="th-TH"/>
              </w:rPr>
              <w:t>2016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C7B941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eastAsia="en-GB" w:bidi="th-TH"/>
              </w:rPr>
              <w:t>Quantification of the steady-state plasma concentrations of clozapine and N-</w:t>
            </w: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eastAsia="en-GB" w:bidi="th-TH"/>
              </w:rPr>
              <w:t>desmethylclozapine</w:t>
            </w:r>
            <w:proofErr w:type="spellEnd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eastAsia="en-GB" w:bidi="th-TH"/>
              </w:rPr>
              <w:t xml:space="preserve"> in Japanese patients with schizophrenia using a novel HPLC method and the effects of CYPs and ABC transporters polymorphisms.</w:t>
            </w:r>
          </w:p>
        </w:tc>
      </w:tr>
      <w:tr w:rsidR="00FE3188" w:rsidRPr="00FE3188" w14:paraId="6601233A" w14:textId="77777777" w:rsidTr="00FE3188">
        <w:trPr>
          <w:trHeight w:val="9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5BF8BD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eastAsia="en-GB" w:bidi="th-TH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622D80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eastAsia="en-GB" w:bidi="th-TH"/>
              </w:rPr>
              <w:t>Included in systematic review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783BDF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eastAsia="en-GB" w:bidi="th-TH"/>
              </w:rPr>
              <w:t>278753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9DD8F0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eastAsia="en-GB" w:bidi="th-TH"/>
              </w:rPr>
              <w:t>Sychev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9863DA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eastAsia="en-GB" w:bidi="th-TH"/>
              </w:rPr>
              <w:t>2016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3B74EA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eastAsia="en-GB" w:bidi="th-TH"/>
              </w:rPr>
              <w:t>1846G&amp;gt</w:t>
            </w:r>
            <w:proofErr w:type="gram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eastAsia="en-GB" w:bidi="th-TH"/>
              </w:rPr>
              <w:t>;A</w:t>
            </w:r>
            <w:proofErr w:type="gramEnd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eastAsia="en-GB" w:bidi="th-TH"/>
              </w:rPr>
              <w:t xml:space="preserve"> polymorphism of CYP2D6 gene and extrapyramidal side effects during antipsychotic therapy among Russians and Tatars: a pilot study.</w:t>
            </w:r>
          </w:p>
        </w:tc>
      </w:tr>
      <w:tr w:rsidR="00FE3188" w:rsidRPr="00FE3188" w14:paraId="79C8D707" w14:textId="77777777" w:rsidTr="00FE3188">
        <w:trPr>
          <w:trHeight w:val="6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B14954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eastAsia="en-GB" w:bidi="th-TH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56EC84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eastAsia="en-GB" w:bidi="th-TH"/>
              </w:rPr>
              <w:t>Included in meta-analysi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BC44FE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eastAsia="en-GB" w:bidi="th-TH"/>
              </w:rPr>
              <w:t>270210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AF9139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eastAsia="en-GB" w:bidi="th-TH"/>
              </w:rPr>
              <w:t>Ivanov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632674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eastAsia="en-GB" w:bidi="th-TH"/>
              </w:rPr>
              <w:t>2016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C6F599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eastAsia="en-GB" w:bidi="th-TH"/>
              </w:rPr>
              <w:t>CYP1A2 and CYP2D6 Gene Polymorphisms in Schizophrenic Patients with Neuroleptic Drug-Induced Side Effects.</w:t>
            </w:r>
          </w:p>
        </w:tc>
      </w:tr>
      <w:tr w:rsidR="00FE3188" w:rsidRPr="00FE3188" w14:paraId="4498ED2D" w14:textId="77777777" w:rsidTr="00FE3188">
        <w:trPr>
          <w:trHeight w:val="9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EE2FB0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eastAsia="en-GB" w:bidi="th-TH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A84E6D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Included in systematic review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D57D1E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eastAsia="en-GB" w:bidi="th-TH"/>
              </w:rPr>
              <w:t>269373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2DD9B7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eastAsia="en-GB" w:bidi="th-TH"/>
              </w:rPr>
              <w:t>Dodge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0617F2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eastAsia="en-GB" w:bidi="th-TH"/>
              </w:rPr>
              <w:t>2016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D19048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eastAsia="en-GB" w:bidi="th-TH"/>
              </w:rPr>
              <w:t>Risperidone-associated adverse drug reactions and CYP2D6 polymorphisms in a South African cohort.</w:t>
            </w:r>
          </w:p>
        </w:tc>
      </w:tr>
      <w:tr w:rsidR="00FE3188" w:rsidRPr="00FE3188" w14:paraId="5901BA86" w14:textId="77777777" w:rsidTr="00FE3188">
        <w:trPr>
          <w:trHeight w:val="6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CFBB14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48BF09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Included in both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D5B522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eastAsia="en-GB" w:bidi="th-TH"/>
              </w:rPr>
              <w:t>268809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928C61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eastAsia="en-GB" w:bidi="th-TH"/>
              </w:rPr>
              <w:t>Dos Santos-</w:t>
            </w: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eastAsia="en-GB" w:bidi="th-TH"/>
              </w:rPr>
              <w:t>Júnior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203378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eastAsia="en-GB" w:bidi="th-TH"/>
              </w:rPr>
              <w:t>2016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6327FC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eastAsia="en-GB" w:bidi="th-TH"/>
              </w:rPr>
              <w:t>Pharmacogenetics of Risperidone and Cardiovascular Risk in Children and Adolescents.</w:t>
            </w:r>
          </w:p>
        </w:tc>
      </w:tr>
      <w:tr w:rsidR="00FE3188" w:rsidRPr="00FE3188" w14:paraId="021833C2" w14:textId="77777777" w:rsidTr="00FE3188">
        <w:trPr>
          <w:trHeight w:val="6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5D8790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2673D5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Included in both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368805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eastAsia="en-GB" w:bidi="th-TH"/>
              </w:rPr>
              <w:t>253291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0D1942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eastAsia="en-GB" w:bidi="th-TH"/>
              </w:rPr>
              <w:t>Nussbau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8ED2F8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eastAsia="en-GB" w:bidi="th-TH"/>
              </w:rPr>
              <w:t>2014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402D56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eastAsia="en-GB" w:bidi="th-TH"/>
              </w:rPr>
              <w:t>Molecular study of weight gain related to atypical antipsychotics: clinical implications of the CYP2D6 genotype.</w:t>
            </w:r>
          </w:p>
        </w:tc>
      </w:tr>
      <w:tr w:rsidR="00FE3188" w:rsidRPr="00FE3188" w14:paraId="47E90FBE" w14:textId="77777777" w:rsidTr="00FE3188">
        <w:trPr>
          <w:trHeight w:val="6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864216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A23111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Included in both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41394E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eastAsia="en-GB" w:bidi="th-TH"/>
              </w:rPr>
              <w:t>245899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406744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eastAsia="en-GB" w:bidi="th-TH"/>
              </w:rPr>
              <w:t>Suzuk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C64DFC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eastAsia="en-GB" w:bidi="th-TH"/>
              </w:rPr>
              <w:t>2014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AA6B73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eastAsia="en-GB" w:bidi="th-TH"/>
              </w:rPr>
              <w:t>Effect of risperidone metabolism and P-glycoprotein gene polymorphism on QT interval in patients with schizophrenia.</w:t>
            </w:r>
          </w:p>
        </w:tc>
      </w:tr>
      <w:tr w:rsidR="00FE3188" w:rsidRPr="00FE3188" w14:paraId="5FC846AF" w14:textId="77777777" w:rsidTr="00FE3188">
        <w:trPr>
          <w:trHeight w:val="6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0DB454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CBDF38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Included in meta-analysi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3F45FA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eastAsia="en-GB" w:bidi="th-TH"/>
              </w:rPr>
              <w:t>215193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6C7179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eastAsia="en-GB" w:bidi="th-TH"/>
              </w:rPr>
              <w:t>Bigo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49E6C7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eastAsia="en-GB" w:bidi="th-TH"/>
              </w:rPr>
              <w:t>2011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27467F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eastAsia="en-GB" w:bidi="th-TH"/>
              </w:rPr>
              <w:t>Genetic variation in CYP3A43 explains racial difference in olanzapine clearance.</w:t>
            </w:r>
          </w:p>
        </w:tc>
      </w:tr>
      <w:tr w:rsidR="00FE3188" w:rsidRPr="00FE3188" w14:paraId="31752073" w14:textId="77777777" w:rsidTr="00FE3188">
        <w:trPr>
          <w:trHeight w:val="9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4C8B88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lastRenderedPageBreak/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919FB9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Included in systematic review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A94257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eastAsia="en-GB" w:bidi="th-TH"/>
              </w:rPr>
              <w:t>199970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62DE0C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eastAsia="en-GB" w:bidi="th-TH"/>
              </w:rPr>
              <w:t>Correi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ED2F0D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eastAsia="en-GB" w:bidi="th-TH"/>
              </w:rPr>
              <w:t>2009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32E481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eastAsia="en-GB" w:bidi="th-TH"/>
              </w:rPr>
              <w:t>Pharmacogenetics of risperidone therapy in autism: association analysis of eight candidate genes with drug efficacy and adverse drug reactions.</w:t>
            </w:r>
          </w:p>
        </w:tc>
      </w:tr>
      <w:tr w:rsidR="00FE3188" w:rsidRPr="00FE3188" w14:paraId="037F7F0A" w14:textId="77777777" w:rsidTr="00FE3188">
        <w:trPr>
          <w:trHeight w:val="9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6AB1B8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30C6CC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Included in meta-analysi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4749C3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eastAsia="en-GB" w:bidi="th-TH"/>
              </w:rPr>
              <w:t>127665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E5ACE2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eastAsia="en-GB" w:bidi="th-TH"/>
              </w:rPr>
              <w:t>Mihar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263B6F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eastAsia="en-GB" w:bidi="th-TH"/>
              </w:rPr>
              <w:t>2003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C2E95D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eastAsia="en-GB" w:bidi="th-TH"/>
              </w:rPr>
              <w:t>Effects of various CYP2D6 genotypes on the steady-state plasma concentrations of risperidone and its active metabolite, 9-hydroxyrisperidone, in Japanese patients with schizophrenia.</w:t>
            </w:r>
          </w:p>
        </w:tc>
      </w:tr>
      <w:tr w:rsidR="00FE3188" w:rsidRPr="00FE3188" w14:paraId="797D629E" w14:textId="77777777" w:rsidTr="00FE3188">
        <w:trPr>
          <w:trHeight w:val="6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394579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2B1E8E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Included in both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400121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eastAsia="en-GB" w:bidi="th-TH"/>
              </w:rPr>
              <w:t>119013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783D23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eastAsia="en-GB" w:bidi="th-TH"/>
              </w:rPr>
              <w:t>Ellingro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CE1BCA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eastAsia="en-GB" w:bidi="th-TH"/>
              </w:rPr>
              <w:t>2002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0CF770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eastAsia="en-GB" w:bidi="th-TH"/>
              </w:rPr>
              <w:t>CYP2D6 polymorphisms and atypical antipsychotic weight gain.</w:t>
            </w:r>
          </w:p>
        </w:tc>
      </w:tr>
      <w:tr w:rsidR="00FE3188" w:rsidRPr="00FE3188" w14:paraId="596DE13B" w14:textId="77777777" w:rsidTr="00FE3188">
        <w:trPr>
          <w:trHeight w:val="9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3D4CEB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BCC795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Included in meta-analysi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4194C3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eastAsia="en-GB" w:bidi="th-TH"/>
              </w:rPr>
              <w:t>1085038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F503EF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eastAsia="en-GB" w:bidi="th-TH"/>
              </w:rPr>
              <w:t>Mihar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A4D4D9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eastAsia="en-GB" w:bidi="th-TH"/>
              </w:rPr>
              <w:t>2000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864766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eastAsia="en-GB" w:bidi="th-TH"/>
              </w:rPr>
              <w:t xml:space="preserve">Effect of a genetic polymorphism of CYP1A2 </w:t>
            </w: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eastAsia="en-GB" w:bidi="th-TH"/>
              </w:rPr>
              <w:t>inducibility</w:t>
            </w:r>
            <w:proofErr w:type="spellEnd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eastAsia="en-GB" w:bidi="th-TH"/>
              </w:rPr>
              <w:t xml:space="preserve"> on the steady state plasma concentrations of haloperidol and reduced haloperidol in Japanese patients with schizophrenia.</w:t>
            </w:r>
          </w:p>
        </w:tc>
      </w:tr>
      <w:tr w:rsidR="00FE3188" w:rsidRPr="00FE3188" w14:paraId="1FA98D5A" w14:textId="77777777" w:rsidTr="00FE3188">
        <w:trPr>
          <w:trHeight w:val="9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667D38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DEBB56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Included in systematic review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C5C4F5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eastAsia="en-GB" w:bidi="th-TH"/>
              </w:rPr>
              <w:t>335359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21C85E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eastAsia="en-GB" w:bidi="th-TH"/>
              </w:rPr>
              <w:t>Lu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107E10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eastAsia="en-GB" w:bidi="th-TH"/>
              </w:rPr>
              <w:t>2021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C10353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eastAsia="en-GB" w:bidi="th-TH"/>
              </w:rPr>
              <w:t>Effect of CYP2D6 polymorphisms on plasma concentration and therapeutic effect of risperidone.</w:t>
            </w:r>
          </w:p>
        </w:tc>
      </w:tr>
      <w:tr w:rsidR="00FE3188" w:rsidRPr="00FE3188" w14:paraId="74182705" w14:textId="77777777" w:rsidTr="00FE3188">
        <w:trPr>
          <w:trHeight w:val="6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A07576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C6F973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Included in meta-analysi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5C727E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eastAsia="en-GB" w:bidi="th-TH"/>
              </w:rPr>
              <w:t>333364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A10AB6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eastAsia="en-GB" w:bidi="th-TH"/>
              </w:rPr>
              <w:t>Ortega-Vazquez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24D822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eastAsia="en-GB" w:bidi="th-TH"/>
              </w:rPr>
              <w:t>2020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847F66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eastAsia="en-GB" w:bidi="th-TH"/>
              </w:rPr>
              <w:t>Alcohol intake potentiates clozapine adverse effects associated to CYP1A2*1C in patients with refractory psychosis.</w:t>
            </w:r>
          </w:p>
        </w:tc>
      </w:tr>
      <w:tr w:rsidR="00FE3188" w:rsidRPr="00FE3188" w14:paraId="4091CDB0" w14:textId="77777777" w:rsidTr="00FE3188">
        <w:trPr>
          <w:trHeight w:val="9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9DE925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0613E0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Included in meta-analysi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352D47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eastAsia="en-GB" w:bidi="th-TH"/>
              </w:rPr>
              <w:t>332843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16B96A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eastAsia="en-GB" w:bidi="th-TH"/>
              </w:rPr>
              <w:t>Jurgen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D3C8F6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eastAsia="en-GB" w:bidi="th-TH"/>
              </w:rPr>
              <w:t>2020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D15AB5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eastAsia="en-GB" w:bidi="th-TH"/>
              </w:rPr>
              <w:t>Effect of Routine Cytochrome P450 2D6 and 2C19 Genotyping on Antipsychotic Drug Persistence in Patients With Schizophrenia: A Randomized Clinical Trial.</w:t>
            </w:r>
          </w:p>
        </w:tc>
      </w:tr>
      <w:tr w:rsidR="00FE3188" w:rsidRPr="00FE3188" w14:paraId="1CDD0133" w14:textId="77777777" w:rsidTr="00FE3188">
        <w:trPr>
          <w:trHeight w:val="6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8C9D33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777337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Included in meta-analysi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8BB59C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eastAsia="en-GB" w:bidi="th-TH"/>
              </w:rPr>
              <w:t>306040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C2F717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eastAsia="en-GB" w:bidi="th-TH"/>
              </w:rPr>
              <w:t>Kis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8E09E5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eastAsia="en-GB" w:bidi="th-TH"/>
              </w:rPr>
              <w:t>2019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1E562D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eastAsia="en-GB" w:bidi="th-TH"/>
              </w:rPr>
              <w:t>Phenoconversion</w:t>
            </w:r>
            <w:proofErr w:type="spellEnd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eastAsia="en-GB" w:bidi="th-TH"/>
              </w:rPr>
              <w:t xml:space="preserve"> of CYP2D6 by inhibitors modifies aripiprazole exposure.</w:t>
            </w:r>
          </w:p>
        </w:tc>
      </w:tr>
      <w:tr w:rsidR="00FE3188" w:rsidRPr="00FE3188" w14:paraId="6E61095B" w14:textId="77777777" w:rsidTr="00FE3188">
        <w:trPr>
          <w:trHeight w:val="9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83B6F3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0E75AD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Included in systematic review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C528D2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eastAsia="en-GB" w:bidi="th-TH"/>
              </w:rPr>
              <w:t>166331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BBB1E4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eastAsia="en-GB" w:bidi="th-TH"/>
              </w:rPr>
              <w:t>Lan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A45B1B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eastAsia="en-GB" w:bidi="th-TH"/>
              </w:rPr>
              <w:t>2006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480E80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eastAsia="en-GB" w:bidi="th-TH"/>
              </w:rPr>
              <w:t xml:space="preserve">Risperidone-related weight gain: genetic and </w:t>
            </w: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eastAsia="en-GB" w:bidi="th-TH"/>
              </w:rPr>
              <w:t>nongenetic</w:t>
            </w:r>
            <w:proofErr w:type="spellEnd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eastAsia="en-GB" w:bidi="th-TH"/>
              </w:rPr>
              <w:t xml:space="preserve"> predictors</w:t>
            </w:r>
          </w:p>
        </w:tc>
      </w:tr>
      <w:tr w:rsidR="00FE3188" w:rsidRPr="00FE3188" w14:paraId="7904875D" w14:textId="77777777" w:rsidTr="00FE3188">
        <w:trPr>
          <w:trHeight w:val="9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B0E57E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60C8F2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Included in systematic review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09D244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eastAsia="en-GB" w:bidi="th-TH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D45957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eastAsia="en-GB" w:bidi="th-TH"/>
              </w:rPr>
              <w:t>Vanwong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7421E4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eastAsia="en-GB" w:bidi="th-TH"/>
              </w:rPr>
              <w:t>2014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450603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eastAsia="en-GB" w:bidi="th-TH"/>
              </w:rPr>
              <w:t xml:space="preserve">Pharmacogenetics and clinical risk factors for risperidone-related weight gain in Thai Autistic Spectrum disorder patients. </w:t>
            </w:r>
          </w:p>
        </w:tc>
      </w:tr>
      <w:tr w:rsidR="00FE3188" w:rsidRPr="00FE3188" w14:paraId="6A67D62A" w14:textId="77777777" w:rsidTr="00FE3188">
        <w:trPr>
          <w:trHeight w:val="114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C9F8AA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557198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Included in meta-analysi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F393E8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575757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575757"/>
                <w:sz w:val="22"/>
                <w:lang w:eastAsia="en-GB" w:bidi="th-TH"/>
              </w:rPr>
              <w:t>238515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7E1442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eastAsia="en-GB" w:bidi="th-TH"/>
              </w:rPr>
              <w:t>Rok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DBEDD0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eastAsia="en-GB" w:bidi="th-TH"/>
              </w:rPr>
              <w:t>2013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3F0320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eastAsia="en-GB" w:bidi="th-TH"/>
              </w:rPr>
              <w:t xml:space="preserve">The effect of the Taq1A variant in the dopamine </w:t>
            </w:r>
            <w:proofErr w:type="gram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eastAsia="en-GB" w:bidi="th-TH"/>
              </w:rPr>
              <w:t>D(</w:t>
            </w:r>
            <w:proofErr w:type="gramEnd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eastAsia="en-GB" w:bidi="th-TH"/>
              </w:rPr>
              <w:t>2) receptor gene and common CYP2D6 alleles on prolactin levels in risperidone-treated boys.</w:t>
            </w:r>
          </w:p>
        </w:tc>
      </w:tr>
      <w:tr w:rsidR="00FE3188" w:rsidRPr="00FE3188" w14:paraId="6A458D40" w14:textId="77777777" w:rsidTr="00FE3188">
        <w:trPr>
          <w:trHeight w:val="15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8FE6B2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92018C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No weight or BMI measurement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522B42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308643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523CD3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Filipc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F426D1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19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821AA9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 xml:space="preserve">Evaluation of Correlation Between the </w:t>
            </w: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Pharmacogenetic</w:t>
            </w:r>
            <w:proofErr w:type="spellEnd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 xml:space="preserve"> Profiles of Risperidone Treated Psychiatry Patients with Plasma and Urine Concentration of Risperidone and its Active Moiety 9-OH Risperidone Determined with Optimized Bioanalytical LC Method.</w:t>
            </w:r>
          </w:p>
        </w:tc>
      </w:tr>
      <w:tr w:rsidR="00FE3188" w:rsidRPr="00FE3188" w14:paraId="6917A3DB" w14:textId="77777777" w:rsidTr="00FE3188">
        <w:trPr>
          <w:trHeight w:val="9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48B183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CE9939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No weight or BMI measurement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D9071C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969988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F28A1F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Walde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A9B601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18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B83009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Genetic testing for CYP2D6 and CYP2C19 suggests improved outcome for antidepressant and antipsychotic medication</w:t>
            </w:r>
          </w:p>
        </w:tc>
      </w:tr>
      <w:tr w:rsidR="00FE3188" w:rsidRPr="00FE3188" w14:paraId="3CD2F3EF" w14:textId="77777777" w:rsidTr="00FE3188">
        <w:trPr>
          <w:trHeight w:val="9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F5F98D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lastRenderedPageBreak/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736CC3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No weight or BMI measurement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206D2D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73785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09263F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Lloret</w:t>
            </w:r>
            <w:proofErr w:type="spellEnd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-Linar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0D22FD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16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043787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Screening for genotypic and phenotypic variations in CYP450 activity in patients with therapeutic problems in a psychiatric setting, a retrospective study.</w:t>
            </w:r>
          </w:p>
        </w:tc>
      </w:tr>
      <w:tr w:rsidR="00FE3188" w:rsidRPr="00FE3188" w14:paraId="784BE796" w14:textId="77777777" w:rsidTr="00FE3188">
        <w:trPr>
          <w:trHeight w:val="9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E4F304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4BA3F8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No weight or BMI measurement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DE0775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97834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D0ED58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Subuh</w:t>
            </w:r>
            <w:proofErr w:type="spellEnd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 xml:space="preserve"> </w:t>
            </w: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Surj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2E261B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08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78AB2E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Pharmacogenetic</w:t>
            </w:r>
            <w:proofErr w:type="spellEnd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 xml:space="preserve"> testing of CYP2D6 in patients with aripiprazole-related extrapyramidal symptoms: a case-control study.</w:t>
            </w:r>
          </w:p>
        </w:tc>
      </w:tr>
      <w:tr w:rsidR="00FE3188" w:rsidRPr="00FE3188" w14:paraId="473C60AB" w14:textId="77777777" w:rsidTr="00FE3188">
        <w:trPr>
          <w:trHeight w:val="9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006A91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0506EF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No weight or BMI measurement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E7B286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64787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B8A543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Plesnicar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A8A201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06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5BCFB6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The influence of the CYP2D6 polymorphism on psychopathological and extrapyramidal symptoms in the patients on long-term antipsychotic treatment.</w:t>
            </w:r>
          </w:p>
        </w:tc>
      </w:tr>
      <w:tr w:rsidR="00FE3188" w:rsidRPr="00FE3188" w14:paraId="0F293643" w14:textId="77777777" w:rsidTr="00FE3188">
        <w:trPr>
          <w:trHeight w:val="9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555B28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9701F8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No weight or BMI measurement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336B6C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29607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ACF064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Inad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8F045E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03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A77466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Cytochrome P450 II D6 gene polymorphisms and the neuroleptic-induced extrapyramidal symptoms in Japanese schizophrenic patients.</w:t>
            </w:r>
          </w:p>
        </w:tc>
      </w:tr>
      <w:tr w:rsidR="00FE3188" w:rsidRPr="00FE3188" w14:paraId="63B454AA" w14:textId="77777777" w:rsidTr="00FE3188">
        <w:trPr>
          <w:trHeight w:val="9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136D93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5F73F2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No weight or BMI measurement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EFF90F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95646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328EE4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Jönsso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A07D85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998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FC361A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Lack of association between debrisoquine 4-hydroxylase (CYP2D6) gene polymorphisms and schizophrenia.</w:t>
            </w:r>
          </w:p>
        </w:tc>
      </w:tr>
      <w:tr w:rsidR="00FE3188" w:rsidRPr="00FE3188" w14:paraId="4DFAAD3D" w14:textId="77777777" w:rsidTr="00FE3188">
        <w:trPr>
          <w:trHeight w:val="9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20FA11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261EC4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No weight or BMI measurement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770EB6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575757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575757"/>
                <w:sz w:val="22"/>
                <w:lang w:val="en-GB" w:eastAsia="en-GB" w:bidi="th-TH"/>
              </w:rPr>
              <w:t>252544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7C16DC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D0D0D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D0D0D"/>
                <w:sz w:val="22"/>
                <w:lang w:val="en-GB" w:eastAsia="en-GB" w:bidi="th-TH"/>
              </w:rPr>
              <w:t>Bakke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85DF59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15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D6229D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Impact of genetic variability in CYP2D6, CYP3A5, and ABCB1 on serum concentrations of quetiapine and N-</w:t>
            </w: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desalkylquetiapine</w:t>
            </w:r>
            <w:proofErr w:type="spellEnd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 xml:space="preserve"> in psychiatric patients</w:t>
            </w:r>
          </w:p>
        </w:tc>
      </w:tr>
      <w:tr w:rsidR="00FE3188" w:rsidRPr="00FE3188" w14:paraId="004E1BAC" w14:textId="77777777" w:rsidTr="00FE3188">
        <w:trPr>
          <w:trHeight w:val="9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D4CC96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B95EA7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No weight or BMI measurement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70DD12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575757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575757"/>
                <w:sz w:val="22"/>
                <w:lang w:val="en-GB" w:eastAsia="en-GB" w:bidi="th-TH"/>
              </w:rPr>
              <w:t>205635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DDE26A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Jovanovic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43E57C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10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C78BE2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The role of CYP2D6 and ABCB1 pharmacogenetics in drug-naïve patients with first-episode schizophrenia treated with risperidone.</w:t>
            </w:r>
          </w:p>
        </w:tc>
      </w:tr>
      <w:tr w:rsidR="00FE3188" w:rsidRPr="00FE3188" w14:paraId="5326B503" w14:textId="77777777" w:rsidTr="00FE3188">
        <w:trPr>
          <w:trHeight w:val="114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883C4C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7E0CE6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Same dataset used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C19AE3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668299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5FCD4E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 xml:space="preserve">dos Santos </w:t>
            </w: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Júnior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54172E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15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0A247D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Hyperprolactinemia in Children and Adolescents with Use of Risperidone: Clinical and Molecular Genetics Aspects.</w:t>
            </w:r>
          </w:p>
        </w:tc>
      </w:tr>
      <w:tr w:rsidR="00FE3188" w:rsidRPr="00FE3188" w14:paraId="02F3DCBD" w14:textId="77777777" w:rsidTr="00FE3188">
        <w:trPr>
          <w:trHeight w:val="15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FB199F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12A0F5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Authors contacted but unable to obtain enough dat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B5B9B0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87195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A150E1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Rafaniello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A8AD90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17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1767BF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The predictive value of ABCB1, ABCG2, CYP3A4/5 and CYP2D6 polymorphisms for risperidone and aripiprazole plasma concentrations and the occurrence of adverse drug reactions.</w:t>
            </w:r>
          </w:p>
        </w:tc>
      </w:tr>
      <w:tr w:rsidR="00FE3188" w:rsidRPr="00FE3188" w14:paraId="3FAF59EB" w14:textId="77777777" w:rsidTr="00FE3188">
        <w:trPr>
          <w:trHeight w:val="15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67E3AC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96335A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Authors contacted but unable to obtain enough dat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3CC375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83401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234F73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Tóth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ABB0A5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17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A45074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Potential Role of Patients' CYP3A-Status in Clozapine Pharmacokinetics.</w:t>
            </w:r>
          </w:p>
        </w:tc>
      </w:tr>
      <w:tr w:rsidR="00FE3188" w:rsidRPr="00FE3188" w14:paraId="6C45E1D6" w14:textId="77777777" w:rsidTr="00FE3188">
        <w:trPr>
          <w:trHeight w:val="15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1955CD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lastRenderedPageBreak/>
              <w:t>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FD739C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Authors contacted but unable to obtain enough dat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491537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64886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BFCE65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Hwan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5DFCB8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15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B4D46C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Fast Versus Slow Strategy of Switching Patients With Schizophrenia to Aripiprazole From Other Antipsychotics.</w:t>
            </w:r>
          </w:p>
        </w:tc>
      </w:tr>
      <w:tr w:rsidR="00FE3188" w:rsidRPr="00FE3188" w14:paraId="08499F3E" w14:textId="77777777" w:rsidTr="00FE3188">
        <w:trPr>
          <w:trHeight w:val="15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F5CE32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F42CF5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Authors contacted but unable to obtain enough dat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6D6FD8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64187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689E31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Mannheimer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8986C9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15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047D59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Risperidone and Venlafaxine Metabolic Ratios Strongly Predict a CYP2D6 Poor Metabolizing Genotype.</w:t>
            </w:r>
          </w:p>
        </w:tc>
      </w:tr>
      <w:tr w:rsidR="00FE3188" w:rsidRPr="00FE3188" w14:paraId="2036E8A9" w14:textId="77777777" w:rsidTr="00FE3188">
        <w:trPr>
          <w:trHeight w:val="15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6ED42F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CECD91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Authors contacted but unable to obtain enough dat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B0F9E2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48284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6F3481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Youngste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3E3E29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14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E38A20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CYP2D6 genotyping in paediatric patients with autism treated with risperidone: a preliminary cohort study.</w:t>
            </w:r>
          </w:p>
        </w:tc>
      </w:tr>
      <w:tr w:rsidR="00FE3188" w:rsidRPr="00FE3188" w14:paraId="71295408" w14:textId="77777777" w:rsidTr="00FE3188">
        <w:trPr>
          <w:trHeight w:val="15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88589C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BC41E0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Authors contacted but unable to obtain enough dat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37E2BF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38686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02B851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Gomeni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65C9DF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13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FE7708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A model-based approach to characterize the population p</w:t>
            </w:r>
          </w:p>
        </w:tc>
      </w:tr>
      <w:tr w:rsidR="00FE3188" w:rsidRPr="00FE3188" w14:paraId="6B179809" w14:textId="77777777" w:rsidTr="00FE3188">
        <w:trPr>
          <w:trHeight w:val="15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89A6D9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D2BB0F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Authors contacted but unable to obtain enough dat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5EFB52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29294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DC86ED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Sherwi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3121F8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12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F0E1EA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 xml:space="preserve">Population pharmacokinetic </w:t>
            </w: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modeling</w:t>
            </w:r>
            <w:proofErr w:type="spellEnd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 xml:space="preserve"> of risperidone and 9-hydroxyrisperidone to estimate CYP2D6 subpopulations in children and adolescents.</w:t>
            </w:r>
          </w:p>
        </w:tc>
      </w:tr>
      <w:tr w:rsidR="00FE3188" w:rsidRPr="00FE3188" w14:paraId="7F7823C9" w14:textId="77777777" w:rsidTr="00FE3188">
        <w:trPr>
          <w:trHeight w:val="15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307CCC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304465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Authors contacted but unable to obtain enough dat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BCCFEE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27225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81A3F8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Le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7C3802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12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7D998A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 xml:space="preserve">Association study of 27 annotated genes for clozapine pharmacogenetics: validation of </w:t>
            </w: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preexisting</w:t>
            </w:r>
            <w:proofErr w:type="spellEnd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 xml:space="preserve"> studies and identification of a new candidate gene, ABCB1, for treatment response.</w:t>
            </w:r>
          </w:p>
        </w:tc>
      </w:tr>
      <w:tr w:rsidR="00FE3188" w:rsidRPr="00FE3188" w14:paraId="34341FBE" w14:textId="77777777" w:rsidTr="00FE3188">
        <w:trPr>
          <w:trHeight w:val="15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01E25C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55C581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Authors contacted but unable to obtain enough dat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86B6C9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21984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1F1D74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Jürgen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B9BC37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11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7651FC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Does the medication pattern reflect the CYP2D6 genotype in patients with diagnoses within the schizophrenic spectrum?</w:t>
            </w:r>
          </w:p>
        </w:tc>
      </w:tr>
      <w:tr w:rsidR="00FE3188" w:rsidRPr="00FE3188" w14:paraId="4E5D179C" w14:textId="77777777" w:rsidTr="00FE3188">
        <w:trPr>
          <w:trHeight w:val="15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B284C7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9CAE72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Authors contacted but unable to obtain enough dat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DD1152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99540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EE62AF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Gonzalez-</w:t>
            </w: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Tejer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4CC2FE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09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E167EF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CYP2D6 genotypes in Puerto Rican psychiatry patients with intolerance of antidepressants and antipsychotics.</w:t>
            </w:r>
          </w:p>
        </w:tc>
      </w:tr>
      <w:tr w:rsidR="00FE3188" w:rsidRPr="00FE3188" w14:paraId="2FD9FA5A" w14:textId="77777777" w:rsidTr="00FE3188">
        <w:trPr>
          <w:trHeight w:val="15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5FA911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lastRenderedPageBreak/>
              <w:t>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E5D282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Authors contacted but unable to obtain enough dat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C99D31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95211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A04415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Kobylecki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60A6F5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09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F1C9DD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CYP2D6 genotype predicts antipsychotic side effects in schizophrenia inpatients: a retrospective matched case-control study.</w:t>
            </w:r>
          </w:p>
        </w:tc>
      </w:tr>
      <w:tr w:rsidR="00FE3188" w:rsidRPr="00FE3188" w14:paraId="62AAD2E0" w14:textId="77777777" w:rsidTr="00FE3188">
        <w:trPr>
          <w:trHeight w:val="15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662B15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8F9D0B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Authors contacted but unable to obtain enough dat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8895B9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83461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E4B52C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Crescenti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072017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08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66FAA8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Cyp2d6*3, *4, *5 and *6 polymorphisms and antipsychotic-induced extrapyramidal side-effects in patients receiving antipsychotic therapy.</w:t>
            </w:r>
          </w:p>
        </w:tc>
      </w:tr>
      <w:tr w:rsidR="00FE3188" w:rsidRPr="00FE3188" w14:paraId="5C7ABED9" w14:textId="77777777" w:rsidTr="00FE3188">
        <w:trPr>
          <w:trHeight w:val="15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68BF07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755FB6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Authors contacted but unable to obtain enough dat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E59FBB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77010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2DC83D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Kat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6796F1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07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1659AC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Effects of CYP2D6 polymorphisms on neuroleptic malignant syndrome.</w:t>
            </w:r>
          </w:p>
        </w:tc>
      </w:tr>
      <w:tr w:rsidR="00FE3188" w:rsidRPr="00FE3188" w14:paraId="168559A4" w14:textId="77777777" w:rsidTr="00FE3188">
        <w:trPr>
          <w:trHeight w:val="15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F880D7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73BB88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Authors contacted but unable to obtain enough dat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EE1AF5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71364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8D1EF0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Vermeule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E8D9CB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06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F81D35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Population pharmacokinetics of risperidone and 9-hydroxyrisperidone in patients with acute episodes associated with bipolar I disorder.</w:t>
            </w:r>
          </w:p>
        </w:tc>
      </w:tr>
      <w:tr w:rsidR="00FE3188" w:rsidRPr="00FE3188" w14:paraId="6E5B77AF" w14:textId="77777777" w:rsidTr="00FE3188">
        <w:trPr>
          <w:trHeight w:val="15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CCA4D3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DBE7A1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Authors contacted but unable to obtain enough dat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51CF13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61606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81DF98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de Leo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6BC64D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05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A34A06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 xml:space="preserve">Polymorphic variations in GSTM1, GSTT1, </w:t>
            </w: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PgP</w:t>
            </w:r>
            <w:proofErr w:type="spellEnd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, CYP2D6, CYP3A5, and dopamine D2 and D3 receptors and their association with tardive dyskinesia in severe mental illness.</w:t>
            </w:r>
          </w:p>
        </w:tc>
      </w:tr>
      <w:tr w:rsidR="00FE3188" w:rsidRPr="00FE3188" w14:paraId="1CC1A03F" w14:textId="77777777" w:rsidTr="00FE3188">
        <w:trPr>
          <w:trHeight w:val="15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0B548F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B7BFA7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Authors contacted but unable to obtain enough dat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402B02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58203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BEAE31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Tiwar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2D45B2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05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D7AAD5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Genetic susceptibility to tardive dyskinesia in chronic schizophrenia subjects: III. Lack of association of CYP3A4 and CYP2D6 gene polymorphisms.</w:t>
            </w:r>
          </w:p>
        </w:tc>
      </w:tr>
      <w:tr w:rsidR="00FE3188" w:rsidRPr="00FE3188" w14:paraId="6C12E978" w14:textId="77777777" w:rsidTr="00FE3188">
        <w:trPr>
          <w:trHeight w:val="15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2D55E5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451732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Authors contacted but unable to obtain enough dat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97AD4E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56698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E088DD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de Leo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EF65F8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05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27B335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The CYP2D6 poor metabolizer phenotype may be associated with risperidone adverse drug reactions and discontinuation.</w:t>
            </w:r>
          </w:p>
        </w:tc>
      </w:tr>
      <w:tr w:rsidR="00FE3188" w:rsidRPr="00FE3188" w14:paraId="28E6AB73" w14:textId="77777777" w:rsidTr="00FE3188">
        <w:trPr>
          <w:trHeight w:val="15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938C1E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73278D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Authors contacted but unable to obtain enough dat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C11F17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55381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D2B184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de Leo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F0C79A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04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26570F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Haloperidol half-life after chronic dosing.</w:t>
            </w:r>
          </w:p>
        </w:tc>
      </w:tr>
      <w:tr w:rsidR="00FE3188" w:rsidRPr="00FE3188" w14:paraId="3A8C8271" w14:textId="77777777" w:rsidTr="00FE3188">
        <w:trPr>
          <w:trHeight w:val="15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4C1BD1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lastRenderedPageBreak/>
              <w:t>5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D3EDE0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Authors contacted but unable to obtain enough dat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59991E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51183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53FF91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Liou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805EA1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04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BB111F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Cytochrome P-450 2D6*10 C188T polymorphism is associated with antipsychotic-induced persistent tardive dyskinesia in Chinese schizophrenic patients.</w:t>
            </w:r>
          </w:p>
        </w:tc>
      </w:tr>
      <w:tr w:rsidR="00FE3188" w:rsidRPr="00FE3188" w14:paraId="418AC04B" w14:textId="77777777" w:rsidTr="00FE3188">
        <w:trPr>
          <w:trHeight w:val="15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74FB06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CEE415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Authors contacted but unable to obtain enough dat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10B75F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44993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5784C4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Ohar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8D1118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03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D5A0E7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Effects of smoking and cytochrome P450 2D6*10 allele on the plasma haloperidol concentration/dose ratio.</w:t>
            </w:r>
          </w:p>
        </w:tc>
      </w:tr>
      <w:tr w:rsidR="00FE3188" w:rsidRPr="00FE3188" w14:paraId="06CDDBB7" w14:textId="77777777" w:rsidTr="00FE3188">
        <w:trPr>
          <w:trHeight w:val="15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FFD930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5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3BB50B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Authors contacted but unable to obtain enough dat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9D4018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27347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B07BB5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Lohman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86C84A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03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BE8A55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CYP2D6 polymorphism and tardive dyskinesia in schizophrenic patients.</w:t>
            </w:r>
          </w:p>
        </w:tc>
      </w:tr>
      <w:tr w:rsidR="00FE3188" w:rsidRPr="00FE3188" w14:paraId="1C930FE6" w14:textId="77777777" w:rsidTr="00FE3188">
        <w:trPr>
          <w:trHeight w:val="15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72A046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7B5807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Authors contacted but unable to obtain enough dat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ECB9AA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26917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9BA6A5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Ohar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54D365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03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3EA029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Effects of age and the CYP2D6*10 allele on the plasma haloperidol concentration/dose ratio.</w:t>
            </w:r>
          </w:p>
        </w:tc>
      </w:tr>
      <w:tr w:rsidR="00FE3188" w:rsidRPr="00FE3188" w14:paraId="72A461F1" w14:textId="77777777" w:rsidTr="00FE3188">
        <w:trPr>
          <w:trHeight w:val="15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D5BD93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D69422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Authors contacted but unable to obtain enough dat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FDAD1F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26295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E7771F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Nikoloff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D1B9A6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03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CC09E5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Association between CYP2D6 genotype and tardive dyskinesia in Korean schizophrenics.</w:t>
            </w:r>
          </w:p>
        </w:tc>
      </w:tr>
      <w:tr w:rsidR="00FE3188" w:rsidRPr="00FE3188" w14:paraId="7BBA5AC3" w14:textId="77777777" w:rsidTr="00FE3188">
        <w:trPr>
          <w:trHeight w:val="15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4E4CE5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E8A7DD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Authors contacted but unable to obtain enough dat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7C8560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24329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15A7A5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Ellingro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CD2169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02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878306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 xml:space="preserve">Abnormal movements and tardive dyskinesia in smokers and </w:t>
            </w: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nonsmokers</w:t>
            </w:r>
            <w:proofErr w:type="spellEnd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 xml:space="preserve"> with schizophrenia genotyped for cytochrome P450 2D6.</w:t>
            </w:r>
          </w:p>
        </w:tc>
      </w:tr>
      <w:tr w:rsidR="00FE3188" w:rsidRPr="00FE3188" w14:paraId="67EA0BDC" w14:textId="77777777" w:rsidTr="00FE3188">
        <w:trPr>
          <w:trHeight w:val="15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38E606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DD3F56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Authors contacted but unable to obtain enough dat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D380D5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23866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026D3B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Brockmöller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254208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02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62FF53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The impact of the CYP2D6 polymorphism on haloperidol pharmacokinetics and on the outcome of haloperidol treatment.</w:t>
            </w:r>
          </w:p>
        </w:tc>
      </w:tr>
      <w:tr w:rsidR="00FE3188" w:rsidRPr="00FE3188" w14:paraId="0A7D4CA4" w14:textId="77777777" w:rsidTr="00FE3188">
        <w:trPr>
          <w:trHeight w:val="15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D5E8AA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4B9141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Authors contacted but unable to obtain enough dat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10601A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21076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439818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Jaanso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2E919B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02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94CCAF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 xml:space="preserve">Maintenance therapy with </w:t>
            </w: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zuclopenthixol</w:t>
            </w:r>
            <w:proofErr w:type="spellEnd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 xml:space="preserve"> </w:t>
            </w: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decanoate</w:t>
            </w:r>
            <w:proofErr w:type="spellEnd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: associations between plasma concentrations, neurological side effects and CYP2D6 genotype.</w:t>
            </w:r>
          </w:p>
        </w:tc>
      </w:tr>
      <w:tr w:rsidR="00FE3188" w:rsidRPr="00FE3188" w14:paraId="5F19478B" w14:textId="77777777" w:rsidTr="00FE3188">
        <w:trPr>
          <w:trHeight w:val="15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F1D4D2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lastRenderedPageBreak/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7E3A54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Authors contacted but unable to obtain enough dat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9091A4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17781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30146C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La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8C56E3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02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EE32A2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Cytochrome P450 2D6 genotyping and association with tardive dyskinesia in Chinese schizophrenic patients.</w:t>
            </w:r>
          </w:p>
        </w:tc>
      </w:tr>
      <w:tr w:rsidR="00FE3188" w:rsidRPr="00FE3188" w14:paraId="55FD8E27" w14:textId="77777777" w:rsidTr="00FE3188">
        <w:trPr>
          <w:trHeight w:val="15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DA7F67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6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567F70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Authors contacted but unable to obtain enough dat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63D08A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094217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442AB5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Shimod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271CCC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00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889D0C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CYP2D6*10 alleles are not the determinant of the plasma haloperidol concentrations in Asian patients.</w:t>
            </w:r>
          </w:p>
        </w:tc>
      </w:tr>
      <w:tr w:rsidR="00FE3188" w:rsidRPr="00FE3188" w14:paraId="274F6681" w14:textId="77777777" w:rsidTr="00FE3188">
        <w:trPr>
          <w:trHeight w:val="15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43623B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6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1C5922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Authors contacted but unable to obtain enough dat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94562D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09091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BADA9C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Ellingro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61597B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00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B2901C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Association between cytochrome P4502D6 (CYP2D6) genotype, antipsychotic exposure, and abnormal involuntary movement scale (AIMS) score.</w:t>
            </w:r>
          </w:p>
        </w:tc>
      </w:tr>
      <w:tr w:rsidR="00FE3188" w:rsidRPr="00FE3188" w14:paraId="19EA37F7" w14:textId="77777777" w:rsidTr="00FE3188">
        <w:trPr>
          <w:trHeight w:val="15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1C1EA8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D0EAEC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Authors contacted but unable to obtain enough dat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D13C0B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97139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F969CF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Ohmori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5CEEAE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998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3D8A29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Tardive dyskinesia and debrisoquine 4-hydroxylase (CYP2D6) genotype in Japanese schizophrenics.</w:t>
            </w:r>
          </w:p>
        </w:tc>
      </w:tr>
      <w:tr w:rsidR="00FE3188" w:rsidRPr="00FE3188" w14:paraId="70DBDB13" w14:textId="77777777" w:rsidTr="00FE3188">
        <w:trPr>
          <w:trHeight w:val="15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71B5F4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5E2676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Authors contacted but unable to obtain enough dat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F64804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97139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35C8C7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Kapitany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642F90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998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81AD23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Genetic polymorphisms for drug metabolism (CYP2D6) and tardive dyskinesia in schizophrenia.</w:t>
            </w:r>
          </w:p>
        </w:tc>
      </w:tr>
      <w:tr w:rsidR="00FE3188" w:rsidRPr="00FE3188" w14:paraId="1AF3B0F0" w14:textId="77777777" w:rsidTr="00FE3188">
        <w:trPr>
          <w:trHeight w:val="15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704D0E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48F452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Authors contacted but unable to obtain enough dat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D1A649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95646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E516B6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Jönsso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A515F0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998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477F83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Lack of association between debrisoquine 4-hydroxylase (CYP2D6) gene polymorphisms and schizophrenia.</w:t>
            </w:r>
          </w:p>
        </w:tc>
      </w:tr>
      <w:tr w:rsidR="00FE3188" w:rsidRPr="00FE3188" w14:paraId="7EEFF66F" w14:textId="77777777" w:rsidTr="00FE3188">
        <w:trPr>
          <w:trHeight w:val="15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D7B3B1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15523D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Authors contacted but unable to obtain enough dat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00A5D6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95392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E6B4A5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Suzuk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ACF6BC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998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824723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 xml:space="preserve">Effects of various factors including the CYP2D6 genotype and </w:t>
            </w: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coadministration</w:t>
            </w:r>
            <w:proofErr w:type="spellEnd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 xml:space="preserve"> of </w:t>
            </w: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flunitrazepam</w:t>
            </w:r>
            <w:proofErr w:type="spellEnd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 xml:space="preserve"> on the steady-state plasma concentrations of </w:t>
            </w: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bromperidol</w:t>
            </w:r>
            <w:proofErr w:type="spellEnd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 xml:space="preserve"> and its reduced metabolite.</w:t>
            </w:r>
          </w:p>
        </w:tc>
      </w:tr>
      <w:tr w:rsidR="00FE3188" w:rsidRPr="00FE3188" w14:paraId="76BFE5BC" w14:textId="77777777" w:rsidTr="00FE3188">
        <w:trPr>
          <w:trHeight w:val="15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CDEFBE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7329C2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Authors contacted but unable to obtain enough dat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15DA3C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93233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61F2B5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Kawanishi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A8EB77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997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5DE250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Neuroleptic malignant syndrome and hydroxylase gene mutations: no association with CYP2D6A or CYP2D6B.</w:t>
            </w:r>
          </w:p>
        </w:tc>
      </w:tr>
      <w:tr w:rsidR="00FE3188" w:rsidRPr="00FE3188" w14:paraId="5DCCD6B8" w14:textId="77777777" w:rsidTr="00FE3188">
        <w:trPr>
          <w:trHeight w:val="15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DD52DC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lastRenderedPageBreak/>
              <w:t>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C09B9C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Authors contacted but unable to obtain enough dat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1E99C6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92018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FDFC33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Andreasse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C0FE02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997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DD3F28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Non-functional CYP2D6 alleles and risk for neuroleptic-induced movement disorders in schizophrenic patients.</w:t>
            </w:r>
          </w:p>
        </w:tc>
      </w:tr>
      <w:tr w:rsidR="00FE3188" w:rsidRPr="00FE3188" w14:paraId="63D86690" w14:textId="77777777" w:rsidTr="00FE3188">
        <w:trPr>
          <w:trHeight w:val="15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562DFC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6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2EC78F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Authors contacted but unable to obtain enough dat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AA7677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90687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8F91F2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Armstron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DEABCF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997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71F533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Antipsychotic drug-induced movement disorders in schizophrenics in relation to CYP2D6 genotype.</w:t>
            </w:r>
          </w:p>
        </w:tc>
      </w:tr>
      <w:tr w:rsidR="00FE3188" w:rsidRPr="00FE3188" w14:paraId="16FDBB4F" w14:textId="77777777" w:rsidTr="00FE3188">
        <w:trPr>
          <w:trHeight w:val="15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E395A0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7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F009DE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Authors contacted but unable to obtain enough dat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B77579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76359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22650C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Arthu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8B38C6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995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0E05B5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Polymorphic drug metabolism in schizophrenic patients w</w:t>
            </w:r>
          </w:p>
        </w:tc>
      </w:tr>
      <w:tr w:rsidR="00FE3188" w:rsidRPr="00FE3188" w14:paraId="010165C8" w14:textId="77777777" w:rsidTr="00FE3188">
        <w:trPr>
          <w:trHeight w:val="15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079547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7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F67487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Authors contacted but unable to obtain enough dat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E10735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52665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DE3D85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Turncliff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EADE50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14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5F6DBA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 xml:space="preserve">Relative bioavailability and safety of aripiprazole </w:t>
            </w: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lauroxil</w:t>
            </w:r>
            <w:proofErr w:type="spellEnd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, a novel once-monthly, long-acting injectable atypical antipsychotic, following deltoid and gluteal administration in adult subjects with schizophrenia</w:t>
            </w:r>
          </w:p>
        </w:tc>
      </w:tr>
      <w:tr w:rsidR="00FE3188" w:rsidRPr="00FE3188" w14:paraId="643C6F29" w14:textId="77777777" w:rsidTr="00FE3188">
        <w:trPr>
          <w:trHeight w:val="15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AA666D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2822FC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Authors contacted but unable to obtain enough dat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D31C84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11479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F9B2AB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Dettling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48253C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00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C943D8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Clozapine-induced agranulocytosis and hereditary polymorphisms of clozapine metabolizing enzymes: no association with myeloperoxidase and cytochrome P4502D6</w:t>
            </w:r>
          </w:p>
        </w:tc>
      </w:tr>
      <w:tr w:rsidR="00FE3188" w:rsidRPr="00FE3188" w14:paraId="485C87E0" w14:textId="77777777" w:rsidTr="00FE3188">
        <w:trPr>
          <w:trHeight w:val="15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8172D9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1FF1CE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Authors contacted but unable to obtain enough dat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8C5927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333610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452DE5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Tsermpini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FE8647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20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7234B3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 xml:space="preserve">Clinical implementation of </w:t>
            </w: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preemptive</w:t>
            </w:r>
            <w:proofErr w:type="spellEnd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 xml:space="preserve"> pharmacogenomics in psychiatry: </w:t>
            </w: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Τhe</w:t>
            </w:r>
            <w:proofErr w:type="spellEnd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 xml:space="preserve"> &amp;</w:t>
            </w: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quot</w:t>
            </w:r>
            <w:proofErr w:type="gram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;PREPARE</w:t>
            </w:r>
            <w:proofErr w:type="gramEnd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&amp;quot</w:t>
            </w:r>
            <w:proofErr w:type="spellEnd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; study.</w:t>
            </w:r>
          </w:p>
        </w:tc>
      </w:tr>
      <w:tr w:rsidR="00FE3188" w:rsidRPr="00FE3188" w14:paraId="27E382D9" w14:textId="77777777" w:rsidTr="00FE3188">
        <w:trPr>
          <w:trHeight w:val="15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D575D7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7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168E4D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Authors contacted but unable to obtain enough dat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5DE79A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766779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8AF1A9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Panagiotidi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65BDC1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07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2D7B63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Depot haloperidol treatment in outpatients with schizophrenia on monotherapy: impact of CYP2D6 polymorphism on pharmacokinetics and treatment outcome.</w:t>
            </w:r>
          </w:p>
        </w:tc>
      </w:tr>
      <w:tr w:rsidR="00FE3188" w:rsidRPr="00FE3188" w14:paraId="3A98BE85" w14:textId="77777777" w:rsidTr="00FE3188">
        <w:trPr>
          <w:trHeight w:val="15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1F784D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570806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Authors contacted but unable to obtain enough dat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DBB728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575757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575757"/>
                <w:sz w:val="22"/>
                <w:lang w:val="en-GB" w:eastAsia="en-GB" w:bidi="th-TH"/>
              </w:rPr>
              <w:t>269441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0E3F71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Vanwong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A49796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16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581E8C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 xml:space="preserve">Detection of CYP2D6 polymorphism using </w:t>
            </w: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Luminex</w:t>
            </w:r>
            <w:proofErr w:type="spellEnd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 xml:space="preserve"> </w:t>
            </w: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xTAG</w:t>
            </w:r>
            <w:proofErr w:type="spellEnd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 xml:space="preserve"> technology in autism spectrum disorder: CYP2D6 activity score and its association with risperidone levels. </w:t>
            </w:r>
          </w:p>
        </w:tc>
      </w:tr>
      <w:tr w:rsidR="00FE3188" w:rsidRPr="00FE3188" w14:paraId="42B42E2B" w14:textId="77777777" w:rsidTr="00FE3188">
        <w:trPr>
          <w:trHeight w:val="15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D1D01B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lastRenderedPageBreak/>
              <w:t>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2962D7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Authors contacted but unable to obtain enough dat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C1B370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575757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575757"/>
                <w:sz w:val="22"/>
                <w:lang w:val="en-GB" w:eastAsia="en-GB" w:bidi="th-TH"/>
              </w:rPr>
              <w:t>267807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0DA7A8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Vanwong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E594F4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17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8FFB9B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Impact of CYP2D6 polymorphism on steady-state plasma levels of risperidone and 9-hydroxyrisperidone in Thai children and adolescents with autism spectrum disorder.</w:t>
            </w:r>
          </w:p>
        </w:tc>
      </w:tr>
      <w:tr w:rsidR="00FE3188" w:rsidRPr="00FE3188" w14:paraId="7193B0F1" w14:textId="77777777" w:rsidTr="00FE3188">
        <w:trPr>
          <w:trHeight w:val="15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5BFEB1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7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468254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Authors contacted but unable to obtain enough dat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028290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57DB67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Sukasem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88D975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16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0B2B95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 xml:space="preserve">Impact of </w:t>
            </w: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pharmacogenetic</w:t>
            </w:r>
            <w:proofErr w:type="spellEnd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 xml:space="preserve"> markers of CYP2D6 and DRD2 on prolactin response in risperidone-treated Thai children and adolescents with autism spectrum disorders.</w:t>
            </w:r>
          </w:p>
        </w:tc>
      </w:tr>
      <w:tr w:rsidR="00FE3188" w:rsidRPr="00FE3188" w14:paraId="5269E482" w14:textId="77777777" w:rsidTr="00FE3188">
        <w:trPr>
          <w:trHeight w:val="15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F80822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5CE07C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Authors contacted but unable to obtain enough dat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1CD09C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575757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575757"/>
                <w:sz w:val="22"/>
                <w:lang w:val="en-GB" w:eastAsia="en-GB" w:bidi="th-TH"/>
              </w:rPr>
              <w:t>172247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7BC929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Troos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E11798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07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52D2B3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Prolactin release in children treated with risperidone: impact and role of CYP2D6 metabolism.</w:t>
            </w:r>
          </w:p>
        </w:tc>
      </w:tr>
      <w:tr w:rsidR="00FE3188" w:rsidRPr="00FE3188" w14:paraId="535C453D" w14:textId="77777777" w:rsidTr="00FE3188">
        <w:trPr>
          <w:trHeight w:val="15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703401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87EFF7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Authors contacted but unable to obtain enough dat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0DBC41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575757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575757"/>
                <w:sz w:val="22"/>
                <w:lang w:val="en-GB" w:eastAsia="en-GB" w:bidi="th-TH"/>
              </w:rPr>
              <w:t>240260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FC0E89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Amoguer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C68099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13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405DD3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CYP2D6 poor metabolizer status might be associated with better response to risperidone treatment.</w:t>
            </w:r>
          </w:p>
        </w:tc>
      </w:tr>
      <w:tr w:rsidR="00FE3188" w:rsidRPr="00FE3188" w14:paraId="3EC734F9" w14:textId="77777777" w:rsidTr="00FE3188">
        <w:trPr>
          <w:trHeight w:val="15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D909FB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60AD56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Authors contacted but unable to obtain enough dat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E69D34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575757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575757"/>
                <w:sz w:val="22"/>
                <w:lang w:val="en-GB" w:eastAsia="en-GB" w:bidi="th-TH"/>
              </w:rPr>
              <w:t>261299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298904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Vandenbergh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7A2FF9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15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8F5546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Genetics-based population pharmacokinetics and pharmacodynamics of risperidone in a psychiatric cohort.</w:t>
            </w:r>
          </w:p>
        </w:tc>
      </w:tr>
      <w:tr w:rsidR="00FE3188" w:rsidRPr="00FE3188" w14:paraId="4A1434D1" w14:textId="77777777" w:rsidTr="00FE3188">
        <w:trPr>
          <w:trHeight w:val="15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48066D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8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2B78DD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Authors contacted but unable to obtain enough dat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C8741A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575757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575757"/>
                <w:sz w:val="22"/>
                <w:lang w:val="en-GB" w:eastAsia="en-GB" w:bidi="th-TH"/>
              </w:rPr>
              <w:t>112147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1ADDAB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Scordo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B6A2E5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00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93E064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CYP2D6 genotype and antipsychotic-induced extrapyramidal side effects in schizophrenic patients.</w:t>
            </w:r>
          </w:p>
        </w:tc>
      </w:tr>
      <w:tr w:rsidR="00FE3188" w:rsidRPr="00FE3188" w14:paraId="640797FB" w14:textId="77777777" w:rsidTr="00FE3188">
        <w:trPr>
          <w:trHeight w:val="15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3B23A0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D2619A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Authors contacted but unable to obtain enough dat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F73ECB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575757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575757"/>
                <w:sz w:val="22"/>
                <w:lang w:val="en-GB" w:eastAsia="en-GB" w:bidi="th-TH"/>
              </w:rPr>
              <w:t>157290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30B050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Kakihar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E8BA3D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05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3D9EF2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Prediction of response to risperidone treatment with respect to plasma concentrations of risperidone, catecholamine metabolites, and polymorphism of cytochrome P450 2D6</w:t>
            </w:r>
          </w:p>
        </w:tc>
      </w:tr>
      <w:tr w:rsidR="00FE3188" w:rsidRPr="00FE3188" w14:paraId="4F53ACA1" w14:textId="77777777" w:rsidTr="00FE3188">
        <w:trPr>
          <w:trHeight w:val="15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5E71F2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8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460AC2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Authors contacted but unable to obtain enough dat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179702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575757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575757"/>
                <w:sz w:val="22"/>
                <w:lang w:val="en-GB" w:eastAsia="en-GB" w:bidi="th-TH"/>
              </w:rPr>
              <w:t>245959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08FC19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Kool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BC12C9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14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29A2B4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Association of tardive dyskinesia with variation in CYP2D6: is there a role for active metabolites?</w:t>
            </w:r>
          </w:p>
        </w:tc>
      </w:tr>
      <w:tr w:rsidR="00FE3188" w:rsidRPr="00FE3188" w14:paraId="664530DC" w14:textId="77777777" w:rsidTr="00FE3188">
        <w:trPr>
          <w:trHeight w:val="15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128324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lastRenderedPageBreak/>
              <w:t>8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3DD012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Authors contacted but unable to obtain enough dat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643422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575757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575757"/>
                <w:sz w:val="22"/>
                <w:lang w:val="en-GB" w:eastAsia="en-GB" w:bidi="th-TH"/>
              </w:rPr>
              <w:t>194755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30BDEA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Tsa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F29160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10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BFE1C6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 xml:space="preserve">A candidate gene study of tardive dyskinesia in the CATIE schizophrenia trial. </w:t>
            </w:r>
          </w:p>
        </w:tc>
      </w:tr>
      <w:tr w:rsidR="00FE3188" w:rsidRPr="00FE3188" w14:paraId="7C635225" w14:textId="77777777" w:rsidTr="00FE3188">
        <w:trPr>
          <w:trHeight w:val="9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705027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8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BF8EAE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Did not genotype CYP2D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D190FD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327672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B40369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sz w:val="22"/>
                <w:lang w:val="en-GB" w:eastAsia="en-GB" w:bidi="th-TH"/>
              </w:rPr>
            </w:pPr>
            <w:proofErr w:type="spellStart"/>
            <w:r w:rsidRPr="00FE3188">
              <w:rPr>
                <w:rFonts w:ascii="Calibri" w:eastAsia="Times New Roman" w:hAnsi="Calibri" w:cs="Times New Roman"/>
                <w:sz w:val="22"/>
                <w:lang w:val="en-GB" w:eastAsia="en-GB" w:bidi="th-TH"/>
              </w:rPr>
              <w:t>Schoretsaniti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F3DA9E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20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16A276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 xml:space="preserve">Lack of Smoking Effects on Pharmacokinetics of Oral </w:t>
            </w: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Paliperidone</w:t>
            </w:r>
            <w:proofErr w:type="spellEnd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-analysis of a Naturalistic Therapeutic Drug Monitoring Sample.</w:t>
            </w:r>
          </w:p>
        </w:tc>
      </w:tr>
      <w:tr w:rsidR="00FE3188" w:rsidRPr="00FE3188" w14:paraId="0CEB1C28" w14:textId="77777777" w:rsidTr="00FE3188">
        <w:trPr>
          <w:trHeight w:val="9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534803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8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FE4439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Did not genotype CYP2D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8C3431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3251919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BB34D0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Hefne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E5D074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20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7AB127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Prevalence and sort of pharmacokinetic drug-drug interactions in hospitalized psychiatric patients.</w:t>
            </w:r>
          </w:p>
        </w:tc>
      </w:tr>
      <w:tr w:rsidR="00FE3188" w:rsidRPr="00FE3188" w14:paraId="4FBA79A8" w14:textId="77777777" w:rsidTr="00FE3188">
        <w:trPr>
          <w:trHeight w:val="9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A3EF17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1826E9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Did not genotype CYP2D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99A583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3191999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6F8FDE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Su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EF2C76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20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898B86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 xml:space="preserve">Physiologically-Based Pharmacokinetic </w:t>
            </w: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Modeling</w:t>
            </w:r>
            <w:proofErr w:type="spellEnd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 xml:space="preserve"> for Predicting Drug Interactions of a Combination of Olanzapine and </w:t>
            </w: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Samidorphan</w:t>
            </w:r>
            <w:proofErr w:type="spellEnd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.</w:t>
            </w:r>
          </w:p>
        </w:tc>
      </w:tr>
      <w:tr w:rsidR="00FE3188" w:rsidRPr="00FE3188" w14:paraId="76876203" w14:textId="77777777" w:rsidTr="00FE3188">
        <w:trPr>
          <w:trHeight w:val="9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DA041D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DC9D76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Did not genotype CYP2D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9171F1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934397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CCD542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Zastrozhi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1E3359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18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A4A629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The influence of CYP3A5 polymorphisms on haloperidol treatment in patients with alcohol addiction.</w:t>
            </w:r>
          </w:p>
        </w:tc>
      </w:tr>
      <w:tr w:rsidR="00FE3188" w:rsidRPr="00FE3188" w14:paraId="584E2243" w14:textId="77777777" w:rsidTr="00FE3188">
        <w:trPr>
          <w:trHeight w:val="9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C7F551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1AF161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Did not genotype CYP2D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AADEA0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86648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2B3F12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Piatkov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1F700E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17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1A9836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CYP2C19*17 protects against metabolic complications of clozapine treatment.</w:t>
            </w:r>
          </w:p>
        </w:tc>
      </w:tr>
      <w:tr w:rsidR="00FE3188" w:rsidRPr="00FE3188" w14:paraId="08C3D664" w14:textId="77777777" w:rsidTr="00FE3188">
        <w:trPr>
          <w:trHeight w:val="9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854B97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9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B1C53C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Did not genotype CYP2D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E85F6C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81605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A176CC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Paulze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572B4E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17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2515D7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 xml:space="preserve">Cytochrome P450-mediated interaction between </w:t>
            </w: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perazine</w:t>
            </w:r>
            <w:proofErr w:type="spellEnd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 xml:space="preserve"> and risperidone: implications for antipsychotic polypharmacy.</w:t>
            </w:r>
          </w:p>
        </w:tc>
      </w:tr>
      <w:tr w:rsidR="00FE3188" w:rsidRPr="00FE3188" w14:paraId="612D09E2" w14:textId="77777777" w:rsidTr="00FE3188">
        <w:trPr>
          <w:trHeight w:val="9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04626A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405D2B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Did not genotype CYP2D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42FA3C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76390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86B1CD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Tóth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5FF5CB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16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652AF0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Optimization of Clonazepam Therapy Adjusted to Patient's CYP3A Status and NAT2 Genotype.</w:t>
            </w:r>
          </w:p>
        </w:tc>
      </w:tr>
      <w:tr w:rsidR="00FE3188" w:rsidRPr="00FE3188" w14:paraId="18897D5D" w14:textId="77777777" w:rsidTr="00FE3188">
        <w:trPr>
          <w:trHeight w:val="9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E114FF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9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EF31B6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Did not genotype CYP2D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52D9FF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76811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820564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Vasudev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15D3E7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16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6F0117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Genetic Determinants of Clozapine-Induced Metabolic Side Effects.</w:t>
            </w:r>
          </w:p>
        </w:tc>
      </w:tr>
      <w:tr w:rsidR="00FE3188" w:rsidRPr="00FE3188" w14:paraId="6FEBA4C4" w14:textId="77777777" w:rsidTr="00FE3188">
        <w:trPr>
          <w:trHeight w:val="9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9B207D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3A5517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Did not genotype CYP2D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DF52F6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74485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7E67BB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Paulze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5E4BE5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16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927DA9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Body mass index (BMI) but not body weight is associated with changes in the metabolism of risperidone; A pharmacokinetics-based hypothesis.</w:t>
            </w:r>
          </w:p>
        </w:tc>
      </w:tr>
      <w:tr w:rsidR="00FE3188" w:rsidRPr="00FE3188" w14:paraId="5E19AFD0" w14:textId="77777777" w:rsidTr="00FE3188">
        <w:trPr>
          <w:trHeight w:val="9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1CF461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D80CC5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Did not genotype CYP2D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6ED21C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61373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7F4F6B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Olsso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168E25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15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57E5DB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Genetic and Clinical Factors Affecting Plasma Clozapine Concentration.</w:t>
            </w:r>
          </w:p>
        </w:tc>
      </w:tr>
      <w:tr w:rsidR="00FE3188" w:rsidRPr="00FE3188" w14:paraId="23F022BB" w14:textId="77777777" w:rsidTr="00FE3188">
        <w:trPr>
          <w:trHeight w:val="9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7AB3AE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9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4BCA03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Did not genotype CYP2D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91D0F3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56021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09B77E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Ivanov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D145F9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15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763C33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 xml:space="preserve">Cytochrome P450 1A2 co-determines neuroleptic load and may diminish tardive dyskinesia by increased </w:t>
            </w: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inducibility</w:t>
            </w:r>
            <w:proofErr w:type="spellEnd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.</w:t>
            </w:r>
          </w:p>
        </w:tc>
      </w:tr>
      <w:tr w:rsidR="00FE3188" w:rsidRPr="00FE3188" w14:paraId="1534F4CC" w14:textId="77777777" w:rsidTr="00FE3188">
        <w:trPr>
          <w:trHeight w:val="9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712E3C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9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078684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Did not genotype CYP2D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C0642D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50904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CFCD3E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Czerwensky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019485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14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AB99B8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CYP1A2*1D and *1F polymorphisms have a significant impact on olanzapine serum concentrations.</w:t>
            </w:r>
          </w:p>
        </w:tc>
      </w:tr>
      <w:tr w:rsidR="00FE3188" w:rsidRPr="00FE3188" w14:paraId="62C622FC" w14:textId="77777777" w:rsidTr="00FE3188">
        <w:trPr>
          <w:trHeight w:val="12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9FFE7E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lastRenderedPageBreak/>
              <w:t>9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F2ED15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Did not genotype CYP2D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7E1925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40744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97641A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Kamijim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E8141B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13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5847C4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Aripiprazole augmentation to antidepressant therapy in Japanese patients with major depressive disorder: a randomized, double-blind, placebo-controlled study (ADMIRE study).</w:t>
            </w:r>
          </w:p>
        </w:tc>
      </w:tr>
      <w:tr w:rsidR="00FE3188" w:rsidRPr="00FE3188" w14:paraId="7037E08C" w14:textId="77777777" w:rsidTr="00FE3188">
        <w:trPr>
          <w:trHeight w:val="9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391641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9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17AD5B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Did not genotype CYP2D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624B8F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29014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F97C13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Ferrar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19B78D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12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A35D1D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Association between CYP1A2 polymorphisms and clozapine-induced adverse reactions in patients with schizophrenia.</w:t>
            </w:r>
          </w:p>
        </w:tc>
      </w:tr>
      <w:tr w:rsidR="00FE3188" w:rsidRPr="00FE3188" w14:paraId="73C73A36" w14:textId="77777777" w:rsidTr="00FE3188">
        <w:trPr>
          <w:trHeight w:val="9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AE51D9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86B663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Did not genotype CYP2D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0FFBE2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14861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3EFA20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Calarg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0E5C1D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11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F0B11A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Predictors of risperidone and 9-hydroxyrisperidone serum concentration in children and adolescents.</w:t>
            </w:r>
          </w:p>
        </w:tc>
      </w:tr>
      <w:tr w:rsidR="00FE3188" w:rsidRPr="00FE3188" w14:paraId="207E0B3D" w14:textId="77777777" w:rsidTr="00FE3188">
        <w:trPr>
          <w:trHeight w:val="9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112EEA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41A63E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Did not genotype CYP2D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936D32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1430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D0D462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Ghotbi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70766F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10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7C816E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 xml:space="preserve">Carriers of the UGT1A4 142T&amp;gt;G gene variant are </w:t>
            </w: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predisp</w:t>
            </w:r>
            <w:proofErr w:type="spellEnd"/>
          </w:p>
        </w:tc>
      </w:tr>
      <w:tr w:rsidR="00FE3188" w:rsidRPr="00FE3188" w14:paraId="0C1A3A11" w14:textId="77777777" w:rsidTr="00FE3188">
        <w:trPr>
          <w:trHeight w:val="9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81F86F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246E0F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Did not genotype CYP2D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9F32B1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96363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688E7C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Laik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2F1140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09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B594CB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Pharmacogenetics and olanzapine treatment: CYP1A2*1F and serotonergic polymorphisms influence therapeutic outcome.</w:t>
            </w:r>
          </w:p>
        </w:tc>
      </w:tr>
      <w:tr w:rsidR="00FE3188" w:rsidRPr="00FE3188" w14:paraId="5CCFCA44" w14:textId="77777777" w:rsidTr="00FE3188">
        <w:trPr>
          <w:trHeight w:val="9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325DA3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3F30A6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Did not genotype CYP2D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3A2281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86668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4A6C4E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Darb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29C414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08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5401A4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Long-term therapeutic drug monitoring of risperidone and olanzapine identifies altered steady-state pharmacokinetics: a clinical, two-group, naturalistic study.</w:t>
            </w:r>
          </w:p>
        </w:tc>
      </w:tr>
      <w:tr w:rsidR="00FE3188" w:rsidRPr="00FE3188" w14:paraId="58D37356" w14:textId="77777777" w:rsidTr="00FE3188">
        <w:trPr>
          <w:trHeight w:val="9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8F7CCE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B3A61A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Did not genotype CYP2D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F82749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76884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07EE50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Bok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4E6841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07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023C64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Association of serotonin 2A receptor and lack of association of CYP1A2 gene polymorphism with tardive dyskinesia in a Turkish population.</w:t>
            </w:r>
          </w:p>
        </w:tc>
      </w:tr>
      <w:tr w:rsidR="00FE3188" w:rsidRPr="00FE3188" w14:paraId="2CE4A2F0" w14:textId="77777777" w:rsidTr="00FE3188">
        <w:trPr>
          <w:trHeight w:val="9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FC8E1F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E519F8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Did not genotype CYP2D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222FB7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64901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8D3341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Fu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F43228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06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3517F3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Association of CYP2D6 and CYP1A2 gene polymorphism with tardive dyskinesia in Chinese schizophrenic patients.</w:t>
            </w:r>
          </w:p>
        </w:tc>
      </w:tr>
      <w:tr w:rsidR="00FE3188" w:rsidRPr="00FE3188" w14:paraId="66EAEFF2" w14:textId="77777777" w:rsidTr="00FE3188">
        <w:trPr>
          <w:trHeight w:val="9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4BACF9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37B9DB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Did not genotype CYP2D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E1C188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598299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CA3002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Aichhor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A0A003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05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273A0D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Influence of age and gender on risperidone plasma concentrations.</w:t>
            </w:r>
          </w:p>
        </w:tc>
      </w:tr>
      <w:tr w:rsidR="00FE3188" w:rsidRPr="00FE3188" w14:paraId="3DFA04CC" w14:textId="77777777" w:rsidTr="00FE3188">
        <w:trPr>
          <w:trHeight w:val="9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0404FB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400ADE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Did not genotype CYP2D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EDBFE3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59491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E74E1E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Kootstra-Ro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ACA8E6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05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D8246B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The cytochrome P450 CYP1A2 genetic polymorphisms *1F and *1D do not affect clozapine clearance in a group of schizophrenic patients.</w:t>
            </w:r>
          </w:p>
        </w:tc>
      </w:tr>
      <w:tr w:rsidR="00FE3188" w:rsidRPr="00FE3188" w14:paraId="331C519F" w14:textId="77777777" w:rsidTr="00FE3188">
        <w:trPr>
          <w:trHeight w:val="9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96DD7A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BB6338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Did not genotype CYP2D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DA2347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55056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881CA7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Tiwar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C025E8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04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7B1D34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Genetic susceptibility to tardive dyskinesia in chronic schizophrenia subjects: I. Association of CYP1A2 gene polymorphism.</w:t>
            </w:r>
          </w:p>
        </w:tc>
      </w:tr>
      <w:tr w:rsidR="00FE3188" w:rsidRPr="00FE3188" w14:paraId="5CBE04B1" w14:textId="77777777" w:rsidTr="00FE3188">
        <w:trPr>
          <w:trHeight w:val="9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7412A8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FCA553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Did not genotype CYP2D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5F4960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528979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8EDB1E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Fabe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78CF75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04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BBB93C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Time response of cytochrome P450 1A2 activity on cessation of heavy smoking.</w:t>
            </w:r>
          </w:p>
        </w:tc>
      </w:tr>
      <w:tr w:rsidR="00FE3188" w:rsidRPr="00FE3188" w14:paraId="6C0BD8F3" w14:textId="77777777" w:rsidTr="00FE3188">
        <w:trPr>
          <w:trHeight w:val="9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C6E899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D5F771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Did not genotype CYP2D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829D4A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465948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D9131F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Doude</w:t>
            </w:r>
            <w:proofErr w:type="spellEnd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 xml:space="preserve"> van </w:t>
            </w: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Troostwijk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BF7409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03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D36D11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CYP1A2 activity is an important determinant of clozapine dosage in schizophrenic patients.</w:t>
            </w:r>
          </w:p>
        </w:tc>
      </w:tr>
      <w:tr w:rsidR="00FE3188" w:rsidRPr="00FE3188" w14:paraId="2E4FB59D" w14:textId="77777777" w:rsidTr="00FE3188">
        <w:trPr>
          <w:trHeight w:val="9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8ECFD3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lastRenderedPageBreak/>
              <w:t>1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C79AB6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Did not genotype CYP2D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86EF6B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21881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9B914C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Dailly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21D7A4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02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5A8FE8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 xml:space="preserve">Evidence from a population pharmacokinetics analysis for a major effect of CYP1A2 activity on inter- and </w:t>
            </w: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intraindividual</w:t>
            </w:r>
            <w:proofErr w:type="spellEnd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 xml:space="preserve"> variations of clozapine clearance.</w:t>
            </w:r>
          </w:p>
        </w:tc>
      </w:tr>
      <w:tr w:rsidR="00FE3188" w:rsidRPr="00FE3188" w14:paraId="7BBB1BF5" w14:textId="77777777" w:rsidTr="00FE3188">
        <w:trPr>
          <w:trHeight w:val="9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F7051A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8B91B6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Did not genotype CYP2D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61AFBD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18393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9F971D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Segma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7508E0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02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E2754F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Interactive effect of cytochrome P450 17alpha-hydroxylase and dopamine D3 receptor gene polymorphisms on abnormal involuntary movements in chronic schizophrenia.</w:t>
            </w:r>
          </w:p>
        </w:tc>
      </w:tr>
      <w:tr w:rsidR="00FE3188" w:rsidRPr="00FE3188" w14:paraId="42BECFAF" w14:textId="77777777" w:rsidTr="00FE3188">
        <w:trPr>
          <w:trHeight w:val="15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2C720D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2033DD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Did not genotype CYP2D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7288A5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18175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F0CFDF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Shimod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63851D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02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F680FA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Lack of impact of CYP1A2 genetic polymorphism (C/A polymorphism at position 734 in intron 1 and G/A polymorphism at position -2964 in the 5'-flanking region of CYP1A2) on the plasma concentration of haloperidol in smoking male Japanese with schizophrenia.</w:t>
            </w:r>
          </w:p>
        </w:tc>
      </w:tr>
      <w:tr w:rsidR="00FE3188" w:rsidRPr="00FE3188" w14:paraId="3D42645D" w14:textId="77777777" w:rsidTr="00FE3188">
        <w:trPr>
          <w:trHeight w:val="9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3256C0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36C5FC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Did not genotype CYP2D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564443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14963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85B7F3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Schulz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EEB79F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01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074080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Lack of association between a functional polymorphism of the cytochrome P450 1A2 (CYP1A2) gene and tardive dyskinesia in schizophrenia.</w:t>
            </w:r>
          </w:p>
        </w:tc>
      </w:tr>
      <w:tr w:rsidR="00FE3188" w:rsidRPr="00FE3188" w14:paraId="132E56F1" w14:textId="77777777" w:rsidTr="00FE3188">
        <w:trPr>
          <w:trHeight w:val="9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1112FC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12272A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Did not genotype CYP2D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753306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14761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3352EE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Ozdemir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0167ED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01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FCC56B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 xml:space="preserve">CYP1A2 activity as measured by a caffeine test predicts clozapine and active metabolite steady-state </w:t>
            </w: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concentrationin</w:t>
            </w:r>
            <w:proofErr w:type="spellEnd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 xml:space="preserve"> patients with schizophrenia.</w:t>
            </w:r>
          </w:p>
        </w:tc>
      </w:tr>
      <w:tr w:rsidR="00FE3188" w:rsidRPr="00FE3188" w14:paraId="32924A62" w14:textId="77777777" w:rsidTr="00FE3188">
        <w:trPr>
          <w:trHeight w:val="9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CA1073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E5EEC2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Did not genotype CYP2D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05605D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11797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4ED275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Ozdemir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ECCA50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01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1A49E9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Pharmacogenetic</w:t>
            </w:r>
            <w:proofErr w:type="spellEnd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 xml:space="preserve"> assessment of antipsychotic-induced movement disorders: contribution of the dopamine D3 receptor and cytochrome P450 1A2 genes.</w:t>
            </w:r>
          </w:p>
        </w:tc>
      </w:tr>
      <w:tr w:rsidR="00FE3188" w:rsidRPr="00FE3188" w14:paraId="435993BB" w14:textId="77777777" w:rsidTr="00FE3188">
        <w:trPr>
          <w:trHeight w:val="9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3C6A2B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C1C1EB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Did not genotype CYP2D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394D75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09421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5D495D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Spi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D42FAD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00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35F736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 xml:space="preserve">Plasma concentrations of risperidone and 9-hydroxyrisperidone: effect of </w:t>
            </w: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comedication</w:t>
            </w:r>
            <w:proofErr w:type="spellEnd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 xml:space="preserve"> with carbamazepine or valproate.</w:t>
            </w:r>
          </w:p>
        </w:tc>
      </w:tr>
      <w:tr w:rsidR="00FE3188" w:rsidRPr="00FE3188" w14:paraId="41CE8561" w14:textId="77777777" w:rsidTr="00FE3188">
        <w:trPr>
          <w:trHeight w:val="9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8540DA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15D5D2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Did not genotype CYP2D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B89EFA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08895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B78D72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Basil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BA4A32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00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BD3CB3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A functional polymorphism of the cytochrome P450 1A2 (CYP1A2) gene: association with tardive dyskinesia in schizophrenia.</w:t>
            </w:r>
          </w:p>
        </w:tc>
      </w:tr>
      <w:tr w:rsidR="00FE3188" w:rsidRPr="00FE3188" w14:paraId="6B6667C6" w14:textId="77777777" w:rsidTr="00FE3188">
        <w:trPr>
          <w:trHeight w:val="9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DFB8B9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BE6CEB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Did not genotype CYP2D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6559CD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03656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32CC91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Facciolà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DE87E8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999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108FB8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 xml:space="preserve">Small effects of </w:t>
            </w: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valproic</w:t>
            </w:r>
            <w:proofErr w:type="spellEnd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 xml:space="preserve"> acid on the plasma concentrations of clozapine and its major metabolites in patients with schizophrenic or affective disorders.</w:t>
            </w:r>
          </w:p>
        </w:tc>
      </w:tr>
      <w:tr w:rsidR="00FE3188" w:rsidRPr="00FE3188" w14:paraId="5AC68145" w14:textId="77777777" w:rsidTr="00FE3188">
        <w:trPr>
          <w:trHeight w:val="9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A80047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1F8C9F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Did not genotype CYP2D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6267A8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00510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2F8533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Balant-Gorgi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15E852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999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7E4FC0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 xml:space="preserve">Therapeutic drug monitoring of risperidone using a new, rapid HPLC method: reappraisal of </w:t>
            </w: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interindividual</w:t>
            </w:r>
            <w:proofErr w:type="spellEnd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 xml:space="preserve"> variability factors.</w:t>
            </w:r>
          </w:p>
        </w:tc>
      </w:tr>
      <w:tr w:rsidR="00FE3188" w:rsidRPr="00FE3188" w14:paraId="3D9ADFA9" w14:textId="77777777" w:rsidTr="00FE3188">
        <w:trPr>
          <w:trHeight w:val="9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5A230A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FEEA7B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Did not genotype CYP2D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766532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98539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151A62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Facciolà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A21F08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998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8D524A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Inducing effect of phenobarbital on clozapine metabolism in patients with chronic schizophrenia.</w:t>
            </w:r>
          </w:p>
        </w:tc>
      </w:tr>
      <w:tr w:rsidR="00FE3188" w:rsidRPr="00FE3188" w14:paraId="3F352748" w14:textId="77777777" w:rsidTr="00FE3188">
        <w:trPr>
          <w:trHeight w:val="9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833D1E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CCA93A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Did not genotype CYP2D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84DD53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N/A (CENTRAAL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2BAF63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Citrom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F45AEF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07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5140F0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Pharmacokinetics of aripiprazole and concomitant carbamazepine</w:t>
            </w:r>
          </w:p>
        </w:tc>
      </w:tr>
      <w:tr w:rsidR="00FE3188" w:rsidRPr="00FE3188" w14:paraId="31C95915" w14:textId="77777777" w:rsidTr="00FE3188">
        <w:trPr>
          <w:trHeight w:val="9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30C4CD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lastRenderedPageBreak/>
              <w:t>1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FAEFE5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Did not genotype CYP2D4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D2151C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N/A (</w:t>
            </w: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PsychInfo</w:t>
            </w:r>
            <w:proofErr w:type="spellEnd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80A2D3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de Brit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F32F5A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sz w:val="22"/>
                <w:lang w:val="en-GB" w:eastAsia="en-GB" w:bidi="th-TH"/>
              </w:rPr>
              <w:t>2015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6C5A1A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sz w:val="22"/>
                <w:lang w:val="en-GB" w:eastAsia="en-GB" w:bidi="th-TH"/>
              </w:rPr>
              <w:t>The CYP1A2 -163CNA polymorphism is associated with super-refractory schizophrenia. [References].</w:t>
            </w:r>
          </w:p>
        </w:tc>
      </w:tr>
      <w:tr w:rsidR="00FE3188" w:rsidRPr="00FE3188" w14:paraId="3D71216F" w14:textId="77777777" w:rsidTr="00FE3188">
        <w:trPr>
          <w:trHeight w:val="9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6B58F7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40C981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Did not genotype CYP2D4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7F4888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N/A (</w:t>
            </w: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PsychInfo</w:t>
            </w:r>
            <w:proofErr w:type="spellEnd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0E6E30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Boll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A5E6AE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sz w:val="22"/>
                <w:lang w:val="en-GB" w:eastAsia="en-GB" w:bidi="th-TH"/>
              </w:rPr>
              <w:t>2011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8F6060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sz w:val="22"/>
                <w:lang w:val="en-GB" w:eastAsia="en-GB" w:bidi="th-TH"/>
              </w:rPr>
              <w:t>Are CYP1A2*1F and *1C associated with clozapine tolerability? A preliminary investigation.</w:t>
            </w:r>
          </w:p>
        </w:tc>
      </w:tr>
      <w:tr w:rsidR="00FE3188" w:rsidRPr="00FE3188" w14:paraId="4BFC635B" w14:textId="77777777" w:rsidTr="00FE3188">
        <w:trPr>
          <w:trHeight w:val="9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1C8201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B442AC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Did not genotype CYP2D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6E7FF2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N/A (</w:t>
            </w: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PsychInfo</w:t>
            </w:r>
            <w:proofErr w:type="spellEnd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2F615A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Rua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B665AE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sz w:val="22"/>
                <w:lang w:val="en-GB" w:eastAsia="en-GB" w:bidi="th-TH"/>
              </w:rPr>
              <w:t>2019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678F97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sz w:val="22"/>
                <w:lang w:val="en-GB" w:eastAsia="en-GB" w:bidi="th-TH"/>
              </w:rPr>
              <w:t>Exploring the prevalence of clozapine phenotypic poor metabolizers in 4 Asian samples: They ranged between 2% and 13%. [References].</w:t>
            </w:r>
          </w:p>
        </w:tc>
      </w:tr>
      <w:tr w:rsidR="00FE3188" w:rsidRPr="00FE3188" w14:paraId="637E5BEA" w14:textId="77777777" w:rsidTr="00FE3188">
        <w:trPr>
          <w:trHeight w:val="9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7C692F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DC02B9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Did not genotype CYP2D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613419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575757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575757"/>
                <w:sz w:val="22"/>
                <w:lang w:val="en-GB" w:eastAsia="en-GB" w:bidi="th-TH"/>
              </w:rPr>
              <w:t>214861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186218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Calarg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7829B5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11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E4E051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Predictors of risperidone and 9-hydroxyrisperidone serum concentration in children and adolescents.</w:t>
            </w:r>
          </w:p>
        </w:tc>
      </w:tr>
      <w:tr w:rsidR="00FE3188" w:rsidRPr="00FE3188" w14:paraId="39979664" w14:textId="77777777" w:rsidTr="00FE3188">
        <w:trPr>
          <w:trHeight w:val="9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990DB5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AF893B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Did not genotype CYP2D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308A47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575757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575757"/>
                <w:sz w:val="22"/>
                <w:lang w:val="en-GB" w:eastAsia="en-GB" w:bidi="th-TH"/>
              </w:rPr>
              <w:t>176884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35B609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Bok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9554DB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07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E52A60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Association of serotonin 2A receptor and lack of association of CYP1A2 gene polymorphism with tardive dyskinesia in a Turkish population.</w:t>
            </w:r>
          </w:p>
        </w:tc>
      </w:tr>
      <w:tr w:rsidR="00FE3188" w:rsidRPr="00FE3188" w14:paraId="20663F6D" w14:textId="77777777" w:rsidTr="00FE3188">
        <w:trPr>
          <w:trHeight w:val="9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715B5D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CABAE1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Did not genotype CYP2D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701723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348BE8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Schulz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E81639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01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A98BD5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Lack of association between a functional polymorphism of the cytochrome P450 1A2 (CYP1A2) gene and tardive dyskinesia in schizophrenia</w:t>
            </w:r>
          </w:p>
        </w:tc>
      </w:tr>
      <w:tr w:rsidR="00FE3188" w:rsidRPr="00FE3188" w14:paraId="617B92BC" w14:textId="77777777" w:rsidTr="00FE3188">
        <w:trPr>
          <w:trHeight w:val="9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9BF24C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AAFBD7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Did not genotype CYP2D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8C43B7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337318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0EB0CC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Amma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A182D5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21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2527FB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Clinical and genetic influencing factors on clozapine pharmacokinetics in Tunisian schizophrenic patients.</w:t>
            </w:r>
          </w:p>
        </w:tc>
      </w:tr>
      <w:tr w:rsidR="00FE3188" w:rsidRPr="00FE3188" w14:paraId="28969339" w14:textId="77777777" w:rsidTr="00FE3188">
        <w:trPr>
          <w:trHeight w:val="9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B92C3C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E2CFE4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Did not genotype CYP2D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4E2C5B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332911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086053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Feket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640BA5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20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1F9B54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Dose-Corrected Serum Concentrations and Metabolite to Parent Compound Ratios of Venlafaxine and Risperidone from Childhood to Old Age.</w:t>
            </w:r>
          </w:p>
        </w:tc>
      </w:tr>
      <w:tr w:rsidR="00FE3188" w:rsidRPr="00FE3188" w14:paraId="40CA192A" w14:textId="77777777" w:rsidTr="00FE3188">
        <w:trPr>
          <w:trHeight w:val="9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9AC3E8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5A58B9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Did not genotype CYP2D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0A88F3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332776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34A0A7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Menu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04005C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20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8E8D28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Association of clozapine-related metabolic disturbances with CYP3A4 expression in patients with schizophrenia.</w:t>
            </w:r>
          </w:p>
        </w:tc>
      </w:tr>
      <w:tr w:rsidR="00FE3188" w:rsidRPr="00FE3188" w14:paraId="09F5397D" w14:textId="77777777" w:rsidTr="00FE3188">
        <w:trPr>
          <w:trHeight w:val="9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342DBC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CB5819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Did not genotype CYP2D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FF5F8C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321197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0134A2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de Leo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4D07BA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20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2E36B2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Using therapeutic drug monitoring to personalize clozapine dosing in Asians.</w:t>
            </w:r>
          </w:p>
        </w:tc>
      </w:tr>
      <w:tr w:rsidR="00FE3188" w:rsidRPr="00FE3188" w14:paraId="3C0A66BB" w14:textId="77777777" w:rsidTr="00FE3188">
        <w:trPr>
          <w:trHeight w:val="6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AB1654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84448C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Ineligible popula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4672E5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304515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B29256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Whit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A4B5B2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18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DB604E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Pharmacogenomics and Psychiatric Nursing.</w:t>
            </w:r>
          </w:p>
        </w:tc>
      </w:tr>
      <w:tr w:rsidR="00FE3188" w:rsidRPr="00FE3188" w14:paraId="562ADB35" w14:textId="77777777" w:rsidTr="00FE3188">
        <w:trPr>
          <w:trHeight w:val="6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13D7F7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511C3C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Ineligible popula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B50D3A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329917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C94569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Koller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7890BB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20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5529A1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Safety and cardiovascular effects of multiple-dose administration of aripiprazole and olanzapine in a randomised clinical trial.</w:t>
            </w:r>
          </w:p>
        </w:tc>
      </w:tr>
      <w:tr w:rsidR="00FE3188" w:rsidRPr="00FE3188" w14:paraId="24014487" w14:textId="77777777" w:rsidTr="00FE3188">
        <w:trPr>
          <w:trHeight w:val="9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28524D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EA29D7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Ineligible popula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53FD17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308886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2128FB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Su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2E05EB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19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A5CEF3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 xml:space="preserve">A Phase I Open-Label Study to Evaluate the Effects of </w:t>
            </w: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Rifampin</w:t>
            </w:r>
            <w:proofErr w:type="spellEnd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 xml:space="preserve"> on the Pharmacokinetics of Olanzapine and </w:t>
            </w: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Samidorphan</w:t>
            </w:r>
            <w:proofErr w:type="spellEnd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 xml:space="preserve"> Administered in Combination in Healthy Human Subjects.</w:t>
            </w:r>
          </w:p>
        </w:tc>
      </w:tr>
      <w:tr w:rsidR="00FE3188" w:rsidRPr="00FE3188" w14:paraId="71D3A67F" w14:textId="77777777" w:rsidTr="00FE3188">
        <w:trPr>
          <w:trHeight w:val="9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AEB972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0D326A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Ineligible popula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53EAD9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313592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652E3F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Knelle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ABEF30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19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040F80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Physiologically Based Pharmacokinetic Modelling to Describe the Pharmacokinetics of Risperidone and 9-Hydroxyrisperidone According to Cytochrome P450 2D6 Phenotypes.</w:t>
            </w:r>
          </w:p>
        </w:tc>
      </w:tr>
      <w:tr w:rsidR="00FE3188" w:rsidRPr="00FE3188" w14:paraId="34993B50" w14:textId="77777777" w:rsidTr="00FE3188">
        <w:trPr>
          <w:trHeight w:val="9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A73FDC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lastRenderedPageBreak/>
              <w:t>1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49C027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Ineligible popula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5D5ADA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98517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73505C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Greenblat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DEBA3A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18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9B36FC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 xml:space="preserve">Sustained Impairment of </w:t>
            </w: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Lurasidone</w:t>
            </w:r>
            <w:proofErr w:type="spellEnd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 xml:space="preserve"> Clearance After Discontinuation of </w:t>
            </w: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Posaconazole</w:t>
            </w:r>
            <w:proofErr w:type="spellEnd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: Impact of Obesity, and Implications for Patient Safety.</w:t>
            </w:r>
          </w:p>
        </w:tc>
      </w:tr>
      <w:tr w:rsidR="00FE3188" w:rsidRPr="00FE3188" w14:paraId="3545EC9B" w14:textId="77777777" w:rsidTr="00FE3188">
        <w:trPr>
          <w:trHeight w:val="9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8536C3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92DAB7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Ineligible popula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DD6C55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93252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91C828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Belmont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B860C0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18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6484C3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Influence of CYP2D6, CYP3A4, CYP3A5 and ABCB1 Polymorphisms on Pharmacokinetics and Safety of Aripiprazole in Healthy Volunteers.</w:t>
            </w:r>
          </w:p>
        </w:tc>
      </w:tr>
      <w:tr w:rsidR="00FE3188" w:rsidRPr="00FE3188" w14:paraId="006F5A72" w14:textId="77777777" w:rsidTr="00FE3188">
        <w:trPr>
          <w:trHeight w:val="9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92BFE3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D84F8A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Ineligible popula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704670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87872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4B0058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Sychev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58F8A6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17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47D97D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Genotyping and phenotyping of CYP2D6 and CYP3A isoenzymes in patients with alcohol use disorder: correlation with haloperidol plasma concentration.</w:t>
            </w:r>
          </w:p>
        </w:tc>
      </w:tr>
      <w:tr w:rsidR="00FE3188" w:rsidRPr="00FE3188" w14:paraId="3D12D556" w14:textId="77777777" w:rsidTr="00FE3188">
        <w:trPr>
          <w:trHeight w:val="6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ED6636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76F233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Ineligible popula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363F88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77383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30164E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Taski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D47644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16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C9F6ED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Investigation of CYP2D6 Gene Polymorphisms in Turkish Population.</w:t>
            </w:r>
          </w:p>
        </w:tc>
      </w:tr>
      <w:tr w:rsidR="00FE3188" w:rsidRPr="00FE3188" w14:paraId="68642555" w14:textId="77777777" w:rsidTr="00FE3188">
        <w:trPr>
          <w:trHeight w:val="6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8F2C2C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9E44FE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Ineligible popula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C96FCF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69025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D32021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Jeo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847A37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16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515CDB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Population pharmacokinetics of aripiprazole in healthy Korean subjects.</w:t>
            </w:r>
          </w:p>
        </w:tc>
      </w:tr>
      <w:tr w:rsidR="00FE3188" w:rsidRPr="00FE3188" w14:paraId="5FC2368B" w14:textId="77777777" w:rsidTr="00FE3188">
        <w:trPr>
          <w:trHeight w:val="6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F91DAC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F429A0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Ineligible popula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EDA650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59996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11ED9B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Bagheri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D52308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15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ADCDF0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Prevalence of the CYP2D6*10 (C100T), *4 (G1846A), and *14 (G1758A) alleles among Iranians of different ethnicities.</w:t>
            </w:r>
          </w:p>
        </w:tc>
      </w:tr>
      <w:tr w:rsidR="00FE3188" w:rsidRPr="00FE3188" w14:paraId="7E9332DC" w14:textId="77777777" w:rsidTr="00FE3188">
        <w:trPr>
          <w:trHeight w:val="9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B361D7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BD4BCC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Ineligible popula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11B104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502598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C0D37A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Cabaleiro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7DADE3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14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84AAA4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Pharmacogenetics of quetiapine in healthy volunteers: association with pharmacokinetics, pharmacodynamics, and adverse effects.</w:t>
            </w:r>
          </w:p>
        </w:tc>
      </w:tr>
      <w:tr w:rsidR="00FE3188" w:rsidRPr="00FE3188" w14:paraId="6023D3F2" w14:textId="77777777" w:rsidTr="00FE3188">
        <w:trPr>
          <w:trHeight w:val="6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132797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E2CDDC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Ineligible popula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002A17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15183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5BA4E7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Mahatthanatrakul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D1DECC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11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5D30BF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Effect of cytochrome P450 3A4 inhibitor ketoconazole on risperidone pharmacokinetics in healthy volunteers.</w:t>
            </w:r>
          </w:p>
        </w:tc>
      </w:tr>
      <w:tr w:rsidR="00FE3188" w:rsidRPr="00FE3188" w14:paraId="73775F00" w14:textId="77777777" w:rsidTr="00FE3188">
        <w:trPr>
          <w:trHeight w:val="9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86CC78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5F0477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Ineligible popula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3B2027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8143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4D2041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Novalbo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DB3E46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10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F0C30C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Effects of CYP2D6 genotype on the pharmacokinetics, pharmacodynamics, and safety of risperidone in healthy volunteers.</w:t>
            </w:r>
          </w:p>
        </w:tc>
      </w:tr>
      <w:tr w:rsidR="00FE3188" w:rsidRPr="00FE3188" w14:paraId="15993A7D" w14:textId="77777777" w:rsidTr="00FE3188">
        <w:trPr>
          <w:trHeight w:val="9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847351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48CF0F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Ineligible popula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3C23C0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79655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346A84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Kub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E74E21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07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AD0B58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Pharmacokinetics of aripiprazole, a new antipsychotic, following oral dosing in healthy adult Japanese volunteers: influence of CYP2D6 polymorphism.</w:t>
            </w:r>
          </w:p>
        </w:tc>
      </w:tr>
      <w:tr w:rsidR="00FE3188" w:rsidRPr="00FE3188" w14:paraId="46C46FEA" w14:textId="77777777" w:rsidTr="00FE3188">
        <w:trPr>
          <w:trHeight w:val="6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658947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5047A6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Ineligible popula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D9A9DC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69155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562ED1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Le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4EF638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06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48AA91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 xml:space="preserve">Pharmacokinetic parameters of </w:t>
            </w: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bromperidol</w:t>
            </w:r>
            <w:proofErr w:type="spellEnd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 xml:space="preserve"> in Korean subjects.</w:t>
            </w:r>
          </w:p>
        </w:tc>
      </w:tr>
      <w:tr w:rsidR="00FE3188" w:rsidRPr="00FE3188" w14:paraId="60DBB254" w14:textId="77777777" w:rsidTr="00FE3188">
        <w:trPr>
          <w:trHeight w:val="9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064BC8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962774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Ineligible popula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7440EA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66331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EB3E8E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Park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CBA208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06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13DB95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 xml:space="preserve">Combined effects of </w:t>
            </w: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itraconazole</w:t>
            </w:r>
            <w:proofErr w:type="spellEnd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 xml:space="preserve"> and CYP2D6*10 genetic polymorphism on the pharmacokinetics and pharmacodynamics of haloperidol in healthy subjects.</w:t>
            </w:r>
          </w:p>
        </w:tc>
      </w:tr>
      <w:tr w:rsidR="00FE3188" w:rsidRPr="00FE3188" w14:paraId="1ADBB490" w14:textId="77777777" w:rsidTr="00FE3188">
        <w:trPr>
          <w:trHeight w:val="12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551A21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D8471E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Ineligible popula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2D2FA6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66331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89E6C5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Hedenmalm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66E9F6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06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2A4667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Risk factors for extrapyramidal symptoms during treatment with selective serotonin reuptake inhibitors, including cytochrome P-450 enzyme, and serotonin and dopamine transporter and receptor polymorphisms.</w:t>
            </w:r>
          </w:p>
        </w:tc>
      </w:tr>
      <w:tr w:rsidR="00FE3188" w:rsidRPr="00FE3188" w14:paraId="06F019F6" w14:textId="77777777" w:rsidTr="00FE3188">
        <w:trPr>
          <w:trHeight w:val="9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AAB54D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FA45A2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Ineligible popula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4E18AA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61544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15102B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Alderma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1A165E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05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D8D855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Coadministration</w:t>
            </w:r>
            <w:proofErr w:type="spellEnd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 xml:space="preserve"> of sertraline with </w:t>
            </w: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cisapride</w:t>
            </w:r>
            <w:proofErr w:type="spellEnd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 xml:space="preserve"> or </w:t>
            </w: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pimozide</w:t>
            </w:r>
            <w:proofErr w:type="spellEnd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: an open-label, nonrandomized examination of pharmacokinetics and corrected QT intervals in healthy adult volunteers.</w:t>
            </w:r>
          </w:p>
        </w:tc>
      </w:tr>
      <w:tr w:rsidR="00FE3188" w:rsidRPr="00FE3188" w14:paraId="4F5B7CF7" w14:textId="77777777" w:rsidTr="00FE3188">
        <w:trPr>
          <w:trHeight w:val="6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20A71E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B7FEF1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Ineligible popula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BC439C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53497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7A8C44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Zackrisso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63E951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04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FA8F62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Fatal intoxication cases: cytochrome P450 2D6 and 2C19 genotype distributions.</w:t>
            </w:r>
          </w:p>
        </w:tc>
      </w:tr>
      <w:tr w:rsidR="00FE3188" w:rsidRPr="00FE3188" w14:paraId="76C5FC22" w14:textId="77777777" w:rsidTr="00FE3188">
        <w:trPr>
          <w:trHeight w:val="9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D5EBD2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lastRenderedPageBreak/>
              <w:t>1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C493D5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Ineligible popula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68233A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99514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1C4189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Dest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0AF9F7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999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24405C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 xml:space="preserve">Effect of clarithromycin on the pharmacokinetics and pharmacodynamics of </w:t>
            </w: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pimozide</w:t>
            </w:r>
            <w:proofErr w:type="spellEnd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 xml:space="preserve"> in healthy poor and extensive metabolizers of cytochrome P450 2D6 (CYP2D6).</w:t>
            </w:r>
          </w:p>
        </w:tc>
      </w:tr>
      <w:tr w:rsidR="00FE3188" w:rsidRPr="00FE3188" w14:paraId="5D3790F2" w14:textId="77777777" w:rsidTr="00FE3188">
        <w:trPr>
          <w:trHeight w:val="12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66A814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5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4AC755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Ineligible popula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CDC6F7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93951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56EFAE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Spigse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35F374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997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C96BC1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Seizures and myoclonus associated with antidepressant treatment: assessment of potential risk factors, including CYP2D6 and CYP2C19 polymorphisms, and treatment with CYP2D6 inhibitors.</w:t>
            </w:r>
          </w:p>
        </w:tc>
      </w:tr>
      <w:tr w:rsidR="00FE3188" w:rsidRPr="00FE3188" w14:paraId="735AF727" w14:textId="77777777" w:rsidTr="00FE3188">
        <w:trPr>
          <w:trHeight w:val="6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C078D8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E8C3A4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Ineligible popula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A66E3B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92189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DF8675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Won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35F2C0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997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AE64BA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 xml:space="preserve">Pharmacokinetics of </w:t>
            </w: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sertindole</w:t>
            </w:r>
            <w:proofErr w:type="spellEnd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 xml:space="preserve"> and </w:t>
            </w: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dehydrosertindole</w:t>
            </w:r>
            <w:proofErr w:type="spellEnd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 xml:space="preserve"> in volunteers with normal or impaired renal function.</w:t>
            </w:r>
          </w:p>
        </w:tc>
      </w:tr>
      <w:tr w:rsidR="00FE3188" w:rsidRPr="00FE3188" w14:paraId="224252C4" w14:textId="77777777" w:rsidTr="00FE3188">
        <w:trPr>
          <w:trHeight w:val="9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C88D3B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5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DEBFDD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Ineligible popula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735A4C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40881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5C0DB8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Gass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872C33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13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B790FF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Relationship between CYP2D6 genotype and haloperidol pharmacokinetics and extrapyramidal symptoms in healthy volunteers</w:t>
            </w:r>
          </w:p>
        </w:tc>
      </w:tr>
      <w:tr w:rsidR="00FE3188" w:rsidRPr="00FE3188" w14:paraId="43F3207C" w14:textId="77777777" w:rsidTr="00FE3188">
        <w:trPr>
          <w:trHeight w:val="6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6DF1A8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DCACAC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Ineligible popula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D918E1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27467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9C33C6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Desa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7B0A13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03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3E37E5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Pharmacokinetics and QT interval pharmacodynamics of oral haloperidol in poor and extensive metabolizers of CYP2D6</w:t>
            </w:r>
          </w:p>
        </w:tc>
      </w:tr>
      <w:tr w:rsidR="00FE3188" w:rsidRPr="00FE3188" w14:paraId="0F16C7C1" w14:textId="77777777" w:rsidTr="00FE3188">
        <w:trPr>
          <w:trHeight w:val="9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321C26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6EB53F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Ineligible popula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2C0AC0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N/A (CENTRAAL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A551ED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Khora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44B356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11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A0B398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Comparative pharmacokinetics and bioequivalence of two tablet formulations of 2 mg risperidone in healthy Thai male volunteers</w:t>
            </w:r>
          </w:p>
        </w:tc>
      </w:tr>
      <w:tr w:rsidR="00FE3188" w:rsidRPr="00FE3188" w14:paraId="0D7D6108" w14:textId="77777777" w:rsidTr="00FE3188">
        <w:trPr>
          <w:trHeight w:val="9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FA0290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414B24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Ineligible popula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EC9598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89634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33C92C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Bagli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B99ED7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995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0F4957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 xml:space="preserve">Bioequivalence and absolute bioavailability of oblong and coated </w:t>
            </w: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levomepromazine</w:t>
            </w:r>
            <w:proofErr w:type="spellEnd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 xml:space="preserve"> tablets in CYP2D6 </w:t>
            </w: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phenotyped</w:t>
            </w:r>
            <w:proofErr w:type="spellEnd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 xml:space="preserve"> subjects</w:t>
            </w:r>
          </w:p>
        </w:tc>
      </w:tr>
      <w:tr w:rsidR="00FE3188" w:rsidRPr="00FE3188" w14:paraId="1C67ED3E" w14:textId="77777777" w:rsidTr="00FE3188">
        <w:trPr>
          <w:trHeight w:val="6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001BE4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3AC536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Ineligible popula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AC51C1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N/A (CENTRAAL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C9283C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NCT01284959,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197ECE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11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228C29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 xml:space="preserve">Different Safety Profile of Risperidone and </w:t>
            </w: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Paliperidone</w:t>
            </w:r>
            <w:proofErr w:type="spellEnd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 xml:space="preserve"> Extended-release</w:t>
            </w:r>
          </w:p>
        </w:tc>
      </w:tr>
      <w:tr w:rsidR="00FE3188" w:rsidRPr="00FE3188" w14:paraId="2114FAD6" w14:textId="77777777" w:rsidTr="00FE3188">
        <w:trPr>
          <w:trHeight w:val="6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053006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10417B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Ineligible popula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ACC35B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35594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CF5253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Cabaleiro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9612F2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13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618AC2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Polymorphisms influencing olanzapine metabolism and adverse effects in healthy subjects</w:t>
            </w:r>
          </w:p>
        </w:tc>
      </w:tr>
      <w:tr w:rsidR="00FE3188" w:rsidRPr="00FE3188" w14:paraId="75A9B90A" w14:textId="77777777" w:rsidTr="00FE3188">
        <w:trPr>
          <w:trHeight w:val="9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E7ACB9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DA0BE7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Ineligible popula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075677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43291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8CD9E3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Gass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8FBE52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14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8515FE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 xml:space="preserve">Effect of CYP2D6 on risperidone pharmacokinetics and extrapyramidal symptoms in healthy volunteers: results from a </w:t>
            </w: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pharmacogenetic</w:t>
            </w:r>
            <w:proofErr w:type="spellEnd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 xml:space="preserve"> clinical trial</w:t>
            </w:r>
          </w:p>
        </w:tc>
      </w:tr>
      <w:tr w:rsidR="00FE3188" w:rsidRPr="00FE3188" w14:paraId="0EA856DB" w14:textId="77777777" w:rsidTr="00FE3188">
        <w:trPr>
          <w:trHeight w:val="6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2CB9EF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6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E5BEB2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Ineligible popula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D18756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N/A (CENTRAAL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41AB75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Yan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5B90B5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11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CB3B23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Abiraterone</w:t>
            </w:r>
            <w:proofErr w:type="spellEnd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 xml:space="preserve"> acetate: in metastatic castration-resistant prostate cancer</w:t>
            </w:r>
          </w:p>
        </w:tc>
      </w:tr>
      <w:tr w:rsidR="00FE3188" w:rsidRPr="00FE3188" w14:paraId="056BE569" w14:textId="77777777" w:rsidTr="00FE3188">
        <w:trPr>
          <w:trHeight w:val="9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18B851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6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63F470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Ineligible popula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A52DA6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N/A (</w:t>
            </w: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Embase</w:t>
            </w:r>
            <w:proofErr w:type="spellEnd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D525A7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Belmont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12442B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18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CE10EC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Influence of CYP2D6, CYP3A4, CYP3A5 and ABCB1 Polymorphisms on Pharmacokinetics and Safety of Aripiprazole in Healthy Volunteers.</w:t>
            </w:r>
          </w:p>
        </w:tc>
      </w:tr>
      <w:tr w:rsidR="00FE3188" w:rsidRPr="00FE3188" w14:paraId="42B72488" w14:textId="77777777" w:rsidTr="00FE3188">
        <w:trPr>
          <w:trHeight w:val="6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4C9F0D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7E6826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Ineligible popula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6E5D03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326239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F30273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Bhutani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B1BEC2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20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EFEF2B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sz w:val="22"/>
                <w:lang w:val="en-GB" w:eastAsia="en-GB" w:bidi="th-TH"/>
              </w:rPr>
              <w:t xml:space="preserve">Impact of quercetin on pharmacokinetics of quetiapine: insights from in-vivo studies in </w:t>
            </w:r>
            <w:proofErr w:type="spellStart"/>
            <w:r w:rsidRPr="00FE3188">
              <w:rPr>
                <w:rFonts w:ascii="Calibri" w:eastAsia="Times New Roman" w:hAnsi="Calibri" w:cs="Times New Roman"/>
                <w:sz w:val="22"/>
                <w:lang w:val="en-GB" w:eastAsia="en-GB" w:bidi="th-TH"/>
              </w:rPr>
              <w:t>wistar</w:t>
            </w:r>
            <w:proofErr w:type="spellEnd"/>
            <w:r w:rsidRPr="00FE3188">
              <w:rPr>
                <w:rFonts w:ascii="Calibri" w:eastAsia="Times New Roman" w:hAnsi="Calibri" w:cs="Times New Roman"/>
                <w:sz w:val="22"/>
                <w:lang w:val="en-GB" w:eastAsia="en-GB" w:bidi="th-TH"/>
              </w:rPr>
              <w:t xml:space="preserve"> rats</w:t>
            </w:r>
          </w:p>
        </w:tc>
      </w:tr>
      <w:tr w:rsidR="00FE3188" w:rsidRPr="00FE3188" w14:paraId="3654ADBA" w14:textId="77777777" w:rsidTr="00FE3188">
        <w:trPr>
          <w:trHeight w:val="9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013C11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6A16AA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Ineligible popula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F46454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60242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B9CBEB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For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D0FBAC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15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53AE5B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 xml:space="preserve">Computational predictions of the site of metabolism of cytochrome P450 2D6 substrates: comparative analysis, molecular docking, </w:t>
            </w: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bioactivation</w:t>
            </w:r>
            <w:proofErr w:type="spellEnd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 xml:space="preserve"> and toxicological implications.</w:t>
            </w:r>
          </w:p>
        </w:tc>
      </w:tr>
      <w:tr w:rsidR="00FE3188" w:rsidRPr="00FE3188" w14:paraId="7FDE3893" w14:textId="77777777" w:rsidTr="00FE3188">
        <w:trPr>
          <w:trHeight w:val="6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999C26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lastRenderedPageBreak/>
              <w:t>1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084701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Ineligible popula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98CC19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47392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DADA03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Ji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EA7364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14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59960C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 xml:space="preserve">Aggravation of clozapine-induced hepatotoxicity by </w:t>
            </w: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glycyrrhetinic</w:t>
            </w:r>
            <w:proofErr w:type="spellEnd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 xml:space="preserve"> acid in rats.</w:t>
            </w:r>
          </w:p>
        </w:tc>
      </w:tr>
      <w:tr w:rsidR="00FE3188" w:rsidRPr="00FE3188" w14:paraId="7A49237C" w14:textId="77777777" w:rsidTr="00FE3188">
        <w:trPr>
          <w:trHeight w:val="9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2D6707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D62253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Ineligible popula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EFBF7E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46442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92097C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Chen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82A32D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14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BAD9F9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Machine learning-based prediction of drug-drug interactions by integrating drug phenotypic, therapeutic, chemical, and genomic properties.</w:t>
            </w:r>
          </w:p>
        </w:tc>
      </w:tr>
      <w:tr w:rsidR="00FE3188" w:rsidRPr="00FE3188" w14:paraId="17D897B8" w14:textId="77777777" w:rsidTr="00FE3188">
        <w:trPr>
          <w:trHeight w:val="6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E339F7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33A48D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Ineligible popula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3C9DAC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45246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79B143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Quinon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92591E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14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719E73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Perception of the usefulness of drug/gene pairs and barriers for pharmacogenomics in Latin America.</w:t>
            </w:r>
          </w:p>
        </w:tc>
      </w:tr>
      <w:tr w:rsidR="00FE3188" w:rsidRPr="00FE3188" w14:paraId="31399C13" w14:textId="77777777" w:rsidTr="00FE3188">
        <w:trPr>
          <w:trHeight w:val="9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411DB8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1E1EAB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Ineligible popula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8B65A7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41851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C7A837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Dragovic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8CF2B7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13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481AD0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Effect of human glutathione S-transferase hGSTP1-1 polymorphism on the detoxification of reactive metabolites of clozapine, diclofenac and acetaminophen.</w:t>
            </w:r>
          </w:p>
        </w:tc>
      </w:tr>
      <w:tr w:rsidR="00FE3188" w:rsidRPr="00FE3188" w14:paraId="223E6908" w14:textId="77777777" w:rsidTr="00FE3188">
        <w:trPr>
          <w:trHeight w:val="12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255ED2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6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B35091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Ineligible popula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269FF2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18907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D2D584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Re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55F12E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11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1275D0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 xml:space="preserve">Role of residue 87 in the activity and </w:t>
            </w: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regioselectivity</w:t>
            </w:r>
            <w:proofErr w:type="spellEnd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 xml:space="preserve"> of clozapine metabolism by drug-metabolizing CYP102A1 M11H: application for structural characterization of clozapine GSH conjugates.</w:t>
            </w:r>
          </w:p>
        </w:tc>
      </w:tr>
      <w:tr w:rsidR="00FE3188" w:rsidRPr="00FE3188" w14:paraId="370A3300" w14:textId="77777777" w:rsidTr="00FE3188">
        <w:trPr>
          <w:trHeight w:val="6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5021C9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7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2CF99B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Ineligible popula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708420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8491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89B124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Dragovic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5D930A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10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DE9BC2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Role of human glutathione S-transferases in the inactivation of reactive metabolites of clozapine.</w:t>
            </w:r>
          </w:p>
        </w:tc>
      </w:tr>
      <w:tr w:rsidR="00FE3188" w:rsidRPr="00FE3188" w14:paraId="1BCBEF76" w14:textId="77777777" w:rsidTr="00FE3188">
        <w:trPr>
          <w:trHeight w:val="9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535275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7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8F029C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Ineligible popula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63E5AD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83320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6EF0DD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Bauma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1B5861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08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1A5216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 xml:space="preserve">Comparison of the </w:t>
            </w: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bioactivation</w:t>
            </w:r>
            <w:proofErr w:type="spellEnd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 xml:space="preserve"> potential of the antidepressant and </w:t>
            </w: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hepatotoxin</w:t>
            </w:r>
            <w:proofErr w:type="spellEnd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 xml:space="preserve"> </w:t>
            </w: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nefazodone</w:t>
            </w:r>
            <w:proofErr w:type="spellEnd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 xml:space="preserve"> with aripiprazole, a structural </w:t>
            </w: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analog</w:t>
            </w:r>
            <w:proofErr w:type="spellEnd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 xml:space="preserve"> and marketed drug.</w:t>
            </w:r>
          </w:p>
        </w:tc>
      </w:tr>
      <w:tr w:rsidR="00FE3188" w:rsidRPr="00FE3188" w14:paraId="20DF3444" w14:textId="77777777" w:rsidTr="00FE3188">
        <w:trPr>
          <w:trHeight w:val="6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AE30B2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8F0AA9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Ineligible popula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98C1BF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732929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4D99C0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Davi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101AAB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07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DBC347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PRN prescribing in psychiatric inpatients: potential for pharmacokinetic drug interactions.</w:t>
            </w:r>
          </w:p>
        </w:tc>
      </w:tr>
      <w:tr w:rsidR="00FE3188" w:rsidRPr="00FE3188" w14:paraId="0FEC4DEB" w14:textId="77777777" w:rsidTr="00FE3188">
        <w:trPr>
          <w:trHeight w:val="9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E4D465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B4E94E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Ineligible popula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671B2B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65381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8A258D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Casley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CF5F66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06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8BA957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Assay for the simultaneous detection of the *1C and *1F alleles of the CYP1A2 gene by real-time polymerase chain reaction and melting curve analysis.</w:t>
            </w:r>
          </w:p>
        </w:tc>
      </w:tr>
      <w:tr w:rsidR="00FE3188" w:rsidRPr="00FE3188" w14:paraId="6A7C9427" w14:textId="77777777" w:rsidTr="00FE3188">
        <w:trPr>
          <w:trHeight w:val="6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75E5A4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7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F7CA67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Ineligible popula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1C94C7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58079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847B73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Jan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80B1F5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05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37F346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Effects of green tea extract administration on the pharmacokinetics of clozapine in rats.</w:t>
            </w:r>
          </w:p>
        </w:tc>
      </w:tr>
      <w:tr w:rsidR="00FE3188" w:rsidRPr="00FE3188" w14:paraId="253C4373" w14:textId="77777777" w:rsidTr="00FE3188">
        <w:trPr>
          <w:trHeight w:val="9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4C8032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DEEAD0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Ineligible popula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E2EF93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50392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0DB538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Yamazak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EDDE83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04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7E3822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Comparison of prediction methods for in vivo clearance of (S</w:t>
            </w:r>
            <w:proofErr w:type="gram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,S</w:t>
            </w:r>
            <w:proofErr w:type="gramEnd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)-3-[3-(</w:t>
            </w: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methylsulfonyl</w:t>
            </w:r>
            <w:proofErr w:type="spellEnd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)phenyl]-1-propylpiperidine hydrochloride, a dopamine D2 receptor antagonist, in humans.</w:t>
            </w:r>
          </w:p>
        </w:tc>
      </w:tr>
      <w:tr w:rsidR="00FE3188" w:rsidRPr="00FE3188" w14:paraId="7F0B013C" w14:textId="77777777" w:rsidTr="00FE3188">
        <w:trPr>
          <w:trHeight w:val="6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F4571D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BEC030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Ineligible popula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DFC44E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11980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7AE07D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Aitchiso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031ADE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01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2A6901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Clozapine pharmacokinetics and pharmacodynamics studied with Cyp1A2-null mice.</w:t>
            </w:r>
          </w:p>
        </w:tc>
      </w:tr>
      <w:tr w:rsidR="00FE3188" w:rsidRPr="00FE3188" w14:paraId="6603FB49" w14:textId="77777777" w:rsidTr="00FE3188">
        <w:trPr>
          <w:trHeight w:val="6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3B4BA3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7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D19B55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Ineligible popula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40F407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06931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DE9CD0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Princ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32C388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00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842ECB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Putamen mitochondrial energy metabolism is highly correlated to emotional and intellectual impairment in schizophrenics.</w:t>
            </w:r>
          </w:p>
        </w:tc>
      </w:tr>
      <w:tr w:rsidR="00FE3188" w:rsidRPr="00FE3188" w14:paraId="17A86705" w14:textId="77777777" w:rsidTr="00FE3188">
        <w:trPr>
          <w:trHeight w:val="6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CBFBAE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832C16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Ineligible popula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3F14B8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05207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0AB0AF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Bu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28FB3F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999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3B7947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 xml:space="preserve">Interspecies variability and drug interactions of clozapine metabolism by </w:t>
            </w: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microsomes</w:t>
            </w:r>
            <w:proofErr w:type="spellEnd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.</w:t>
            </w:r>
          </w:p>
        </w:tc>
      </w:tr>
      <w:tr w:rsidR="00FE3188" w:rsidRPr="00FE3188" w14:paraId="16A3DF9E" w14:textId="77777777" w:rsidTr="00FE3188">
        <w:trPr>
          <w:trHeight w:val="9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84F692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F40B04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Ineligible popula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577955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575757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575757"/>
                <w:sz w:val="22"/>
                <w:lang w:val="en-GB" w:eastAsia="en-GB" w:bidi="th-TH"/>
              </w:rPr>
              <w:t>205994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D6ACC4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Locatell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AE8A7C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10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03821F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A population pharmacokinetic evaluation of the influence of CYP2D6 genotype on risperidone metabolism in patients with acute episode of schizophrenia.</w:t>
            </w:r>
          </w:p>
        </w:tc>
      </w:tr>
      <w:tr w:rsidR="00FE3188" w:rsidRPr="00FE3188" w14:paraId="53B83028" w14:textId="77777777" w:rsidTr="00FE3188">
        <w:trPr>
          <w:trHeight w:val="9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C669B8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lastRenderedPageBreak/>
              <w:t>1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D28FF7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Ineligible popula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E99B39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333789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F49ECA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Zabiaur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7CAE59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21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396A85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Impact of polymorphisms in transporter and metabolizing enzyme genes on olanzapine pharmacokinetics and safety in healthy volunteers.</w:t>
            </w:r>
          </w:p>
        </w:tc>
      </w:tr>
      <w:tr w:rsidR="00FE3188" w:rsidRPr="00FE3188" w14:paraId="54B1365F" w14:textId="77777777" w:rsidTr="00FE3188">
        <w:trPr>
          <w:trHeight w:val="9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1C3F14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8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ACC638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Ineligible popula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3D3805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332780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9B0450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Koller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014B81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20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BA508F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Metabolic Effects of Aripiprazole and Olanzapine Multiple-Dose Treatment in a Randomised Crossover Clinical Trial in Healthy Volunteers: Association with Pharmacogenetics.</w:t>
            </w:r>
          </w:p>
        </w:tc>
      </w:tr>
      <w:tr w:rsidR="00FE3188" w:rsidRPr="00FE3188" w14:paraId="00447347" w14:textId="77777777" w:rsidTr="00FE3188">
        <w:trPr>
          <w:trHeight w:val="3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7FABBC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EC213E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Not in English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C4081D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75991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780A0A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Hendse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2602BD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07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43F616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[Why measure drug metabolites?].</w:t>
            </w:r>
          </w:p>
        </w:tc>
      </w:tr>
      <w:tr w:rsidR="00FE3188" w:rsidRPr="00FE3188" w14:paraId="3B2347EC" w14:textId="77777777" w:rsidTr="00FE3188">
        <w:trPr>
          <w:trHeight w:val="6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0710A1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8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15E646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Not in English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300856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70137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BC9D4B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Kirchheiner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EAF5C0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06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E2A6BC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 xml:space="preserve">[State of the art of </w:t>
            </w: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pharmacogenetic</w:t>
            </w:r>
            <w:proofErr w:type="spellEnd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 xml:space="preserve"> diagnostics in drug therapy].</w:t>
            </w:r>
          </w:p>
        </w:tc>
      </w:tr>
      <w:tr w:rsidR="00FE3188" w:rsidRPr="00FE3188" w14:paraId="7C51C6CF" w14:textId="77777777" w:rsidTr="00FE3188">
        <w:trPr>
          <w:trHeight w:val="3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8B0977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8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F7072E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Not in English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DB273B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51646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7CF320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Shimod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87F3A9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04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9B567C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[Effect of smoking on pharmacokinetics of antipsychotics].</w:t>
            </w:r>
          </w:p>
        </w:tc>
      </w:tr>
      <w:tr w:rsidR="00FE3188" w:rsidRPr="00FE3188" w14:paraId="00AD2080" w14:textId="77777777" w:rsidTr="00FE3188">
        <w:trPr>
          <w:trHeight w:val="3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44E563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8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210046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Not in English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145A31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28769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D4DEB2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Yoshimasu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7024C8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03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400FDB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[Antipsychotics: side effects and drug interaction].</w:t>
            </w:r>
          </w:p>
        </w:tc>
      </w:tr>
      <w:tr w:rsidR="00FE3188" w:rsidRPr="00FE3188" w14:paraId="4B070AA9" w14:textId="77777777" w:rsidTr="00FE3188">
        <w:trPr>
          <w:trHeight w:val="6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C47D1C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8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004DE6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Not in Englis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BB954C5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17048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FF5F46B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Ra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9AE6119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01</w:t>
            </w:r>
          </w:p>
        </w:tc>
        <w:tc>
          <w:tcPr>
            <w:tcW w:w="4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1CFC6B5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[Olanzapine: pharmacology, pharmacokinetics and therapeutic drug monitoring].</w:t>
            </w:r>
          </w:p>
        </w:tc>
      </w:tr>
      <w:tr w:rsidR="00FE3188" w:rsidRPr="00FE3188" w14:paraId="7AB5F50A" w14:textId="77777777" w:rsidTr="00FE3188">
        <w:trPr>
          <w:trHeight w:val="6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30C770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600FEB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Not in English</w:t>
            </w:r>
          </w:p>
        </w:tc>
        <w:tc>
          <w:tcPr>
            <w:tcW w:w="850" w:type="dxa"/>
            <w:tcBorders>
              <w:top w:val="single" w:sz="4" w:space="0" w:color="757171"/>
              <w:left w:val="single" w:sz="4" w:space="0" w:color="757171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4F8A5B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N/A (</w:t>
            </w: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Embase</w:t>
            </w:r>
            <w:proofErr w:type="spellEnd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)</w:t>
            </w:r>
          </w:p>
        </w:tc>
        <w:tc>
          <w:tcPr>
            <w:tcW w:w="992" w:type="dxa"/>
            <w:tcBorders>
              <w:top w:val="single" w:sz="4" w:space="0" w:color="757171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7B92AF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Anzenbacher</w:t>
            </w:r>
            <w:proofErr w:type="spellEnd"/>
          </w:p>
        </w:tc>
        <w:tc>
          <w:tcPr>
            <w:tcW w:w="851" w:type="dxa"/>
            <w:tcBorders>
              <w:top w:val="single" w:sz="4" w:space="0" w:color="757171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B7244E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12</w:t>
            </w:r>
          </w:p>
        </w:tc>
        <w:tc>
          <w:tcPr>
            <w:tcW w:w="4851" w:type="dxa"/>
            <w:tcBorders>
              <w:top w:val="single" w:sz="4" w:space="0" w:color="757171"/>
              <w:left w:val="nil"/>
              <w:bottom w:val="single" w:sz="4" w:space="0" w:color="auto"/>
              <w:right w:val="single" w:sz="4" w:space="0" w:color="757171"/>
            </w:tcBorders>
            <w:shd w:val="clear" w:color="auto" w:fill="auto"/>
            <w:hideMark/>
          </w:tcPr>
          <w:p w14:paraId="57F8B148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Personalized medicine - Anticipation of possibilities.</w:t>
            </w:r>
          </w:p>
        </w:tc>
      </w:tr>
      <w:tr w:rsidR="00FE3188" w:rsidRPr="00FE3188" w14:paraId="3C0A1D2C" w14:textId="77777777" w:rsidTr="00FE3188">
        <w:trPr>
          <w:trHeight w:val="6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867153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DB65E30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Not in English</w:t>
            </w:r>
          </w:p>
        </w:tc>
        <w:tc>
          <w:tcPr>
            <w:tcW w:w="850" w:type="dxa"/>
            <w:tcBorders>
              <w:top w:val="nil"/>
              <w:left w:val="single" w:sz="4" w:space="0" w:color="757171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481388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N/A (</w:t>
            </w: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Embase</w:t>
            </w:r>
            <w:proofErr w:type="spellEnd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2215CE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Farr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AB7206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12</w:t>
            </w:r>
          </w:p>
        </w:tc>
        <w:tc>
          <w:tcPr>
            <w:tcW w:w="4851" w:type="dxa"/>
            <w:tcBorders>
              <w:top w:val="nil"/>
              <w:left w:val="nil"/>
              <w:bottom w:val="nil"/>
              <w:right w:val="single" w:sz="4" w:space="0" w:color="757171"/>
            </w:tcBorders>
            <w:shd w:val="clear" w:color="auto" w:fill="auto"/>
            <w:hideMark/>
          </w:tcPr>
          <w:p w14:paraId="5A42497D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Pharmacogenetics of antipsychotic adverse effects in patients with schizophrenia. [Spanish]</w:t>
            </w:r>
          </w:p>
        </w:tc>
      </w:tr>
      <w:tr w:rsidR="00FE3188" w:rsidRPr="00FE3188" w14:paraId="34416CA8" w14:textId="77777777" w:rsidTr="00FE3188">
        <w:trPr>
          <w:trHeight w:val="6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0DF5E0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1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9E8ADD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Not in English</w:t>
            </w:r>
          </w:p>
        </w:tc>
        <w:tc>
          <w:tcPr>
            <w:tcW w:w="850" w:type="dxa"/>
            <w:tcBorders>
              <w:top w:val="nil"/>
              <w:left w:val="single" w:sz="4" w:space="0" w:color="757171"/>
              <w:bottom w:val="single" w:sz="4" w:space="0" w:color="757171"/>
              <w:right w:val="single" w:sz="4" w:space="0" w:color="auto"/>
            </w:tcBorders>
            <w:shd w:val="clear" w:color="auto" w:fill="auto"/>
            <w:hideMark/>
          </w:tcPr>
          <w:p w14:paraId="0A41F6C3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N/A (</w:t>
            </w: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Embase</w:t>
            </w:r>
            <w:proofErr w:type="spellEnd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757171"/>
              <w:right w:val="single" w:sz="4" w:space="0" w:color="auto"/>
            </w:tcBorders>
            <w:shd w:val="clear" w:color="auto" w:fill="auto"/>
            <w:hideMark/>
          </w:tcPr>
          <w:p w14:paraId="1FA44C57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Moh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757171"/>
              <w:right w:val="nil"/>
            </w:tcBorders>
            <w:shd w:val="clear" w:color="auto" w:fill="auto"/>
            <w:hideMark/>
          </w:tcPr>
          <w:p w14:paraId="7D11739A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2020</w:t>
            </w:r>
          </w:p>
        </w:tc>
        <w:tc>
          <w:tcPr>
            <w:tcW w:w="4851" w:type="dxa"/>
            <w:tcBorders>
              <w:top w:val="single" w:sz="4" w:space="0" w:color="757171"/>
              <w:left w:val="single" w:sz="4" w:space="0" w:color="757171"/>
              <w:bottom w:val="single" w:sz="4" w:space="0" w:color="757171"/>
              <w:right w:val="single" w:sz="4" w:space="0" w:color="757171"/>
            </w:tcBorders>
            <w:shd w:val="clear" w:color="auto" w:fill="auto"/>
            <w:hideMark/>
          </w:tcPr>
          <w:p w14:paraId="218CDE86" w14:textId="77777777" w:rsidR="00FE3188" w:rsidRPr="00FE3188" w:rsidRDefault="00FE3188" w:rsidP="00FE318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</w:pPr>
            <w:proofErr w:type="spellStart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Lurasidone</w:t>
            </w:r>
            <w:proofErr w:type="spellEnd"/>
            <w:r w:rsidRPr="00FE3188">
              <w:rPr>
                <w:rFonts w:ascii="Calibri" w:eastAsia="Times New Roman" w:hAnsi="Calibri" w:cs="Times New Roman"/>
                <w:color w:val="000000"/>
                <w:sz w:val="22"/>
                <w:lang w:val="en-GB" w:eastAsia="en-GB" w:bidi="th-TH"/>
              </w:rPr>
              <w:t>: A profile of the second-generation antipsychotic. [Czech]</w:t>
            </w:r>
          </w:p>
        </w:tc>
      </w:tr>
    </w:tbl>
    <w:p w14:paraId="4A6B85C6" w14:textId="77777777" w:rsidR="002A67BB" w:rsidRPr="003C32B8" w:rsidRDefault="002A67BB" w:rsidP="003C32B8">
      <w:pPr>
        <w:spacing w:before="0" w:after="0"/>
        <w:textAlignment w:val="baseline"/>
        <w:rPr>
          <w:rFonts w:ascii="Segoe UI" w:eastAsia="Times New Roman" w:hAnsi="Segoe UI" w:cs="Segoe UI"/>
          <w:sz w:val="18"/>
          <w:szCs w:val="18"/>
          <w:lang w:val="en-GB" w:eastAsia="en-GB" w:bidi="he-IL"/>
        </w:rPr>
      </w:pPr>
    </w:p>
    <w:sectPr w:rsidR="002A67BB" w:rsidRPr="003C32B8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6A812BB" w14:textId="77777777" w:rsidR="00042646" w:rsidRDefault="00042646" w:rsidP="00117666">
      <w:pPr>
        <w:spacing w:after="0"/>
      </w:pPr>
      <w:r>
        <w:separator/>
      </w:r>
    </w:p>
  </w:endnote>
  <w:endnote w:type="continuationSeparator" w:id="0">
    <w:p w14:paraId="28E770E3" w14:textId="77777777" w:rsidR="00042646" w:rsidRDefault="0004264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thJax_Main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 w:bidi="th-T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D714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D714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 w:bidi="th-TH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D714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D714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7641B9" w14:textId="77777777" w:rsidR="00042646" w:rsidRDefault="00042646" w:rsidP="00117666">
      <w:pPr>
        <w:spacing w:after="0"/>
      </w:pPr>
      <w:r>
        <w:separator/>
      </w:r>
    </w:p>
  </w:footnote>
  <w:footnote w:type="continuationSeparator" w:id="0">
    <w:p w14:paraId="1A2B8360" w14:textId="77777777" w:rsidR="00042646" w:rsidRDefault="0004264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 w:bidi="th-TH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009CA"/>
    <w:rsid w:val="0001436A"/>
    <w:rsid w:val="00034304"/>
    <w:rsid w:val="00035434"/>
    <w:rsid w:val="00042646"/>
    <w:rsid w:val="00052A14"/>
    <w:rsid w:val="00077D53"/>
    <w:rsid w:val="00105FD9"/>
    <w:rsid w:val="00117666"/>
    <w:rsid w:val="001549D3"/>
    <w:rsid w:val="00160065"/>
    <w:rsid w:val="00177D84"/>
    <w:rsid w:val="001901BE"/>
    <w:rsid w:val="00267D18"/>
    <w:rsid w:val="00274347"/>
    <w:rsid w:val="002868E2"/>
    <w:rsid w:val="002869C3"/>
    <w:rsid w:val="002936E4"/>
    <w:rsid w:val="002A67BB"/>
    <w:rsid w:val="002B4A57"/>
    <w:rsid w:val="002C74CA"/>
    <w:rsid w:val="003123F4"/>
    <w:rsid w:val="003544FB"/>
    <w:rsid w:val="003C32B8"/>
    <w:rsid w:val="003D2F2D"/>
    <w:rsid w:val="00401590"/>
    <w:rsid w:val="00447801"/>
    <w:rsid w:val="00452E9C"/>
    <w:rsid w:val="004735C8"/>
    <w:rsid w:val="004947A6"/>
    <w:rsid w:val="004961FF"/>
    <w:rsid w:val="004B1AE1"/>
    <w:rsid w:val="00517A89"/>
    <w:rsid w:val="005250F2"/>
    <w:rsid w:val="00555BE8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F1CE6"/>
    <w:rsid w:val="00A174D9"/>
    <w:rsid w:val="00A365E3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A6669"/>
    <w:rsid w:val="00CD066B"/>
    <w:rsid w:val="00CE4FEE"/>
    <w:rsid w:val="00D060CF"/>
    <w:rsid w:val="00D142F4"/>
    <w:rsid w:val="00D54717"/>
    <w:rsid w:val="00DB59C3"/>
    <w:rsid w:val="00DB70A1"/>
    <w:rsid w:val="00DC259A"/>
    <w:rsid w:val="00DE23E8"/>
    <w:rsid w:val="00DE5506"/>
    <w:rsid w:val="00E46989"/>
    <w:rsid w:val="00E52377"/>
    <w:rsid w:val="00E537AD"/>
    <w:rsid w:val="00E64E17"/>
    <w:rsid w:val="00E71491"/>
    <w:rsid w:val="00E866C9"/>
    <w:rsid w:val="00EA3D3C"/>
    <w:rsid w:val="00EC090A"/>
    <w:rsid w:val="00ED20B5"/>
    <w:rsid w:val="00F46900"/>
    <w:rsid w:val="00F61D89"/>
    <w:rsid w:val="00FD7145"/>
    <w:rsid w:val="00FE3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paragraph">
    <w:name w:val="paragraph"/>
    <w:basedOn w:val="Normal"/>
    <w:rsid w:val="003C32B8"/>
    <w:pPr>
      <w:spacing w:before="100" w:beforeAutospacing="1" w:after="100" w:afterAutospacing="1"/>
    </w:pPr>
    <w:rPr>
      <w:rFonts w:eastAsia="Times New Roman" w:cs="Times New Roman"/>
      <w:szCs w:val="24"/>
      <w:lang w:val="en-GB" w:eastAsia="en-GB" w:bidi="he-IL"/>
    </w:rPr>
  </w:style>
  <w:style w:type="character" w:customStyle="1" w:styleId="normaltextrun">
    <w:name w:val="normaltextrun"/>
    <w:basedOn w:val="DefaultParagraphFont"/>
    <w:rsid w:val="003C32B8"/>
  </w:style>
  <w:style w:type="character" w:customStyle="1" w:styleId="eop">
    <w:name w:val="eop"/>
    <w:basedOn w:val="DefaultParagraphFont"/>
    <w:rsid w:val="003C32B8"/>
  </w:style>
  <w:style w:type="character" w:customStyle="1" w:styleId="mathspan">
    <w:name w:val="mathspan"/>
    <w:basedOn w:val="DefaultParagraphFont"/>
    <w:rsid w:val="003C32B8"/>
  </w:style>
  <w:style w:type="character" w:customStyle="1" w:styleId="mo">
    <w:name w:val="mo"/>
    <w:basedOn w:val="DefaultParagraphFont"/>
    <w:rsid w:val="003C32B8"/>
  </w:style>
  <w:style w:type="character" w:customStyle="1" w:styleId="mjxassistivemathml">
    <w:name w:val="mjx_assistive_mathml"/>
    <w:basedOn w:val="DefaultParagraphFont"/>
    <w:rsid w:val="003C32B8"/>
  </w:style>
  <w:style w:type="paragraph" w:customStyle="1" w:styleId="xl65">
    <w:name w:val="xl65"/>
    <w:basedOn w:val="Normal"/>
    <w:rsid w:val="00FE318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color w:val="575757"/>
      <w:szCs w:val="24"/>
      <w:lang w:val="en-GB" w:eastAsia="en-GB" w:bidi="th-TH"/>
    </w:rPr>
  </w:style>
  <w:style w:type="paragraph" w:customStyle="1" w:styleId="xl66">
    <w:name w:val="xl66"/>
    <w:basedOn w:val="Normal"/>
    <w:rsid w:val="00FE318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color w:val="000000"/>
      <w:szCs w:val="24"/>
      <w:lang w:val="en-GB" w:eastAsia="en-GB" w:bidi="th-TH"/>
    </w:rPr>
  </w:style>
  <w:style w:type="paragraph" w:customStyle="1" w:styleId="xl67">
    <w:name w:val="xl67"/>
    <w:basedOn w:val="Normal"/>
    <w:rsid w:val="00FE318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color w:val="000000"/>
      <w:szCs w:val="24"/>
      <w:lang w:val="en-GB" w:eastAsia="en-GB" w:bidi="th-TH"/>
    </w:rPr>
  </w:style>
  <w:style w:type="paragraph" w:customStyle="1" w:styleId="xl68">
    <w:name w:val="xl68"/>
    <w:basedOn w:val="Normal"/>
    <w:rsid w:val="00FE318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szCs w:val="24"/>
      <w:lang w:val="en-GB" w:eastAsia="en-GB" w:bidi="th-TH"/>
    </w:rPr>
  </w:style>
  <w:style w:type="paragraph" w:customStyle="1" w:styleId="xl69">
    <w:name w:val="xl69"/>
    <w:basedOn w:val="Normal"/>
    <w:rsid w:val="00FE318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color w:val="575757"/>
      <w:szCs w:val="24"/>
      <w:lang w:val="en-GB" w:eastAsia="en-GB" w:bidi="th-TH"/>
    </w:rPr>
  </w:style>
  <w:style w:type="paragraph" w:customStyle="1" w:styleId="xl70">
    <w:name w:val="xl70"/>
    <w:basedOn w:val="Normal"/>
    <w:rsid w:val="00FE318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color w:val="0D0D0D"/>
      <w:szCs w:val="24"/>
      <w:lang w:val="en-GB" w:eastAsia="en-GB" w:bidi="th-TH"/>
    </w:rPr>
  </w:style>
  <w:style w:type="paragraph" w:customStyle="1" w:styleId="xl71">
    <w:name w:val="xl71"/>
    <w:basedOn w:val="Normal"/>
    <w:rsid w:val="00FE318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szCs w:val="24"/>
      <w:lang w:val="en-GB" w:eastAsia="en-GB" w:bidi="th-TH"/>
    </w:rPr>
  </w:style>
  <w:style w:type="paragraph" w:customStyle="1" w:styleId="xl72">
    <w:name w:val="xl72"/>
    <w:basedOn w:val="Normal"/>
    <w:rsid w:val="00FE318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szCs w:val="24"/>
      <w:lang w:val="en-GB" w:eastAsia="en-GB" w:bidi="th-TH"/>
    </w:rPr>
  </w:style>
  <w:style w:type="paragraph" w:customStyle="1" w:styleId="xl73">
    <w:name w:val="xl73"/>
    <w:basedOn w:val="Normal"/>
    <w:rsid w:val="00FE318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szCs w:val="24"/>
      <w:lang w:val="en-GB" w:eastAsia="en-GB" w:bidi="th-TH"/>
    </w:rPr>
  </w:style>
  <w:style w:type="paragraph" w:customStyle="1" w:styleId="xl74">
    <w:name w:val="xl74"/>
    <w:basedOn w:val="Normal"/>
    <w:rsid w:val="00FE318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color w:val="000000"/>
      <w:szCs w:val="24"/>
      <w:lang w:val="en-GB" w:eastAsia="en-GB" w:bidi="th-TH"/>
    </w:rPr>
  </w:style>
  <w:style w:type="paragraph" w:customStyle="1" w:styleId="xl75">
    <w:name w:val="xl75"/>
    <w:basedOn w:val="Normal"/>
    <w:rsid w:val="00FE318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szCs w:val="24"/>
      <w:lang w:val="en-GB" w:eastAsia="en-GB" w:bidi="th-TH"/>
    </w:rPr>
  </w:style>
  <w:style w:type="paragraph" w:customStyle="1" w:styleId="xl76">
    <w:name w:val="xl76"/>
    <w:basedOn w:val="Normal"/>
    <w:rsid w:val="00FE3188"/>
    <w:pPr>
      <w:pBdr>
        <w:top w:val="single" w:sz="4" w:space="0" w:color="757171"/>
        <w:left w:val="single" w:sz="4" w:space="0" w:color="757171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color w:val="000000"/>
      <w:szCs w:val="24"/>
      <w:lang w:val="en-GB" w:eastAsia="en-GB" w:bidi="th-TH"/>
    </w:rPr>
  </w:style>
  <w:style w:type="paragraph" w:customStyle="1" w:styleId="xl77">
    <w:name w:val="xl77"/>
    <w:basedOn w:val="Normal"/>
    <w:rsid w:val="00FE3188"/>
    <w:pPr>
      <w:pBdr>
        <w:top w:val="single" w:sz="4" w:space="0" w:color="757171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szCs w:val="24"/>
      <w:lang w:val="en-GB" w:eastAsia="en-GB" w:bidi="th-TH"/>
    </w:rPr>
  </w:style>
  <w:style w:type="paragraph" w:customStyle="1" w:styleId="xl78">
    <w:name w:val="xl78"/>
    <w:basedOn w:val="Normal"/>
    <w:rsid w:val="00FE3188"/>
    <w:pPr>
      <w:pBdr>
        <w:top w:val="single" w:sz="4" w:space="0" w:color="757171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color w:val="000000"/>
      <w:szCs w:val="24"/>
      <w:lang w:val="en-GB" w:eastAsia="en-GB" w:bidi="th-TH"/>
    </w:rPr>
  </w:style>
  <w:style w:type="paragraph" w:customStyle="1" w:styleId="xl79">
    <w:name w:val="xl79"/>
    <w:basedOn w:val="Normal"/>
    <w:rsid w:val="00FE3188"/>
    <w:pPr>
      <w:pBdr>
        <w:top w:val="single" w:sz="4" w:space="0" w:color="757171"/>
        <w:left w:val="single" w:sz="4" w:space="0" w:color="auto"/>
        <w:bottom w:val="single" w:sz="4" w:space="0" w:color="auto"/>
        <w:right w:val="single" w:sz="4" w:space="0" w:color="757171"/>
      </w:pBdr>
      <w:spacing w:before="100" w:beforeAutospacing="1" w:after="100" w:afterAutospacing="1"/>
      <w:textAlignment w:val="top"/>
    </w:pPr>
    <w:rPr>
      <w:rFonts w:eastAsia="Times New Roman" w:cs="Times New Roman"/>
      <w:szCs w:val="24"/>
      <w:lang w:val="en-GB" w:eastAsia="en-GB" w:bidi="th-TH"/>
    </w:rPr>
  </w:style>
  <w:style w:type="paragraph" w:customStyle="1" w:styleId="xl80">
    <w:name w:val="xl80"/>
    <w:basedOn w:val="Normal"/>
    <w:rsid w:val="00FE3188"/>
    <w:pPr>
      <w:pBdr>
        <w:top w:val="single" w:sz="4" w:space="0" w:color="auto"/>
        <w:left w:val="single" w:sz="4" w:space="0" w:color="757171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szCs w:val="24"/>
      <w:lang w:val="en-GB" w:eastAsia="en-GB" w:bidi="th-TH"/>
    </w:rPr>
  </w:style>
  <w:style w:type="paragraph" w:customStyle="1" w:styleId="xl81">
    <w:name w:val="xl81"/>
    <w:basedOn w:val="Normal"/>
    <w:rsid w:val="00FE3188"/>
    <w:pPr>
      <w:pBdr>
        <w:top w:val="single" w:sz="4" w:space="0" w:color="auto"/>
        <w:left w:val="single" w:sz="4" w:space="0" w:color="auto"/>
        <w:right w:val="single" w:sz="4" w:space="0" w:color="757171"/>
      </w:pBdr>
      <w:spacing w:before="100" w:beforeAutospacing="1" w:after="100" w:afterAutospacing="1"/>
      <w:textAlignment w:val="top"/>
    </w:pPr>
    <w:rPr>
      <w:rFonts w:eastAsia="Times New Roman" w:cs="Times New Roman"/>
      <w:szCs w:val="24"/>
      <w:lang w:val="en-GB" w:eastAsia="en-GB" w:bidi="th-TH"/>
    </w:rPr>
  </w:style>
  <w:style w:type="paragraph" w:customStyle="1" w:styleId="xl82">
    <w:name w:val="xl82"/>
    <w:basedOn w:val="Normal"/>
    <w:rsid w:val="00FE3188"/>
    <w:pPr>
      <w:pBdr>
        <w:top w:val="single" w:sz="4" w:space="0" w:color="auto"/>
        <w:left w:val="single" w:sz="4" w:space="0" w:color="757171"/>
        <w:bottom w:val="single" w:sz="4" w:space="0" w:color="757171"/>
        <w:right w:val="single" w:sz="4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szCs w:val="24"/>
      <w:lang w:val="en-GB" w:eastAsia="en-GB" w:bidi="th-TH"/>
    </w:rPr>
  </w:style>
  <w:style w:type="paragraph" w:customStyle="1" w:styleId="xl83">
    <w:name w:val="xl83"/>
    <w:basedOn w:val="Normal"/>
    <w:rsid w:val="00FE3188"/>
    <w:pPr>
      <w:pBdr>
        <w:top w:val="single" w:sz="4" w:space="0" w:color="auto"/>
        <w:left w:val="single" w:sz="4" w:space="0" w:color="auto"/>
        <w:bottom w:val="single" w:sz="4" w:space="0" w:color="757171"/>
        <w:right w:val="single" w:sz="4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szCs w:val="24"/>
      <w:lang w:val="en-GB" w:eastAsia="en-GB" w:bidi="th-TH"/>
    </w:rPr>
  </w:style>
  <w:style w:type="paragraph" w:customStyle="1" w:styleId="xl84">
    <w:name w:val="xl84"/>
    <w:basedOn w:val="Normal"/>
    <w:rsid w:val="00FE3188"/>
    <w:pPr>
      <w:pBdr>
        <w:top w:val="single" w:sz="4" w:space="0" w:color="auto"/>
        <w:left w:val="single" w:sz="4" w:space="0" w:color="auto"/>
        <w:bottom w:val="single" w:sz="4" w:space="0" w:color="757171"/>
      </w:pBdr>
      <w:spacing w:before="100" w:beforeAutospacing="1" w:after="100" w:afterAutospacing="1"/>
      <w:textAlignment w:val="top"/>
    </w:pPr>
    <w:rPr>
      <w:rFonts w:eastAsia="Times New Roman" w:cs="Times New Roman"/>
      <w:szCs w:val="24"/>
      <w:lang w:val="en-GB" w:eastAsia="en-GB" w:bidi="th-TH"/>
    </w:rPr>
  </w:style>
  <w:style w:type="paragraph" w:customStyle="1" w:styleId="xl85">
    <w:name w:val="xl85"/>
    <w:basedOn w:val="Normal"/>
    <w:rsid w:val="00FE3188"/>
    <w:pPr>
      <w:pBdr>
        <w:top w:val="single" w:sz="4" w:space="0" w:color="757171"/>
        <w:left w:val="single" w:sz="4" w:space="0" w:color="757171"/>
        <w:bottom w:val="single" w:sz="4" w:space="0" w:color="757171"/>
        <w:right w:val="single" w:sz="4" w:space="0" w:color="757171"/>
      </w:pBdr>
      <w:spacing w:before="100" w:beforeAutospacing="1" w:after="100" w:afterAutospacing="1"/>
      <w:textAlignment w:val="top"/>
    </w:pPr>
    <w:rPr>
      <w:rFonts w:eastAsia="Times New Roman" w:cs="Times New Roman"/>
      <w:szCs w:val="24"/>
      <w:lang w:val="en-GB" w:eastAsia="en-GB" w:bidi="th-TH"/>
    </w:rPr>
  </w:style>
  <w:style w:type="paragraph" w:customStyle="1" w:styleId="xl86">
    <w:name w:val="xl86"/>
    <w:basedOn w:val="Normal"/>
    <w:rsid w:val="00FE318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color w:val="000000"/>
      <w:szCs w:val="24"/>
      <w:lang w:val="en-GB" w:eastAsia="en-GB" w:bidi="th-TH"/>
    </w:rPr>
  </w:style>
  <w:style w:type="paragraph" w:customStyle="1" w:styleId="xl87">
    <w:name w:val="xl87"/>
    <w:basedOn w:val="Normal"/>
    <w:rsid w:val="00FE318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color w:val="0563C1"/>
      <w:szCs w:val="24"/>
      <w:u w:val="single"/>
      <w:lang w:val="en-GB" w:eastAsia="en-GB" w:bidi="th-TH"/>
    </w:rPr>
  </w:style>
  <w:style w:type="paragraph" w:customStyle="1" w:styleId="xl88">
    <w:name w:val="xl88"/>
    <w:basedOn w:val="Normal"/>
    <w:rsid w:val="00FE3188"/>
    <w:pPr>
      <w:pBdr>
        <w:top w:val="single" w:sz="4" w:space="0" w:color="757171"/>
        <w:left w:val="single" w:sz="4" w:space="0" w:color="757171"/>
        <w:bottom w:val="single" w:sz="4" w:space="0" w:color="757171"/>
        <w:right w:val="single" w:sz="4" w:space="0" w:color="757171"/>
      </w:pBdr>
      <w:shd w:val="clear" w:color="000000" w:fill="BFBFBF"/>
      <w:spacing w:before="100" w:beforeAutospacing="1" w:after="100" w:afterAutospacing="1"/>
      <w:textAlignment w:val="center"/>
    </w:pPr>
    <w:rPr>
      <w:rFonts w:ascii="Segoe UI" w:eastAsia="Times New Roman" w:hAnsi="Segoe UI" w:cs="Segoe UI"/>
      <w:b/>
      <w:bCs/>
      <w:szCs w:val="24"/>
      <w:lang w:val="en-GB" w:eastAsia="en-GB" w:bidi="th-TH"/>
    </w:rPr>
  </w:style>
  <w:style w:type="paragraph" w:customStyle="1" w:styleId="xl89">
    <w:name w:val="xl89"/>
    <w:basedOn w:val="Normal"/>
    <w:rsid w:val="00FE3188"/>
    <w:pPr>
      <w:pBdr>
        <w:top w:val="single" w:sz="4" w:space="0" w:color="757171"/>
        <w:left w:val="single" w:sz="4" w:space="0" w:color="757171"/>
        <w:bottom w:val="single" w:sz="4" w:space="0" w:color="757171"/>
        <w:right w:val="single" w:sz="4" w:space="0" w:color="757171"/>
      </w:pBdr>
      <w:shd w:val="clear" w:color="000000" w:fill="BFBFBF"/>
      <w:spacing w:before="100" w:beforeAutospacing="1" w:after="100" w:afterAutospacing="1"/>
      <w:textAlignment w:val="center"/>
    </w:pPr>
    <w:rPr>
      <w:rFonts w:ascii="Segoe UI" w:eastAsia="Times New Roman" w:hAnsi="Segoe UI" w:cs="Segoe UI"/>
      <w:b/>
      <w:bCs/>
      <w:szCs w:val="24"/>
      <w:lang w:val="en-GB" w:eastAsia="en-GB"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013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6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4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46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7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8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55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51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02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7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13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5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2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1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3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26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1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14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3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8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2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61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8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5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156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844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30819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80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047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8702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148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5001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3268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6137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560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7847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5566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513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6684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5457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1730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5033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083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8313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997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4443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710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360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689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4506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0847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529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6948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3324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9703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7070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9550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8475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1125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8016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498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33580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4140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3009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4593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515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5156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2228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7741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5615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8456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383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1155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057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4453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878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2207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551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4357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0267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3811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4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2716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307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6773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574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3335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8760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0839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8234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436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3605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63554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218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985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5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76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871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596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9622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611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9837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213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919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857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461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22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2421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969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4223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378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3789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137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3956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686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1018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773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8365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52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0117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442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5190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122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4021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990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2352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92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3016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172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1868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918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26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803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4935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381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4090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534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1131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302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8606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860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5043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76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324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503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0149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075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1564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781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6383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02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7253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946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1486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970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3112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484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144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886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8662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273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4682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935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4914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088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8351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287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959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120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3664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823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6581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433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06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911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868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147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9397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999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1958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592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0887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01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4330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440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801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109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1880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031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6141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597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1132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626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1469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462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503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7681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342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0454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181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8722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394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7648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108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2657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220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7774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06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1295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688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6666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441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3243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291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6038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883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7904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024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5725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6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2911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626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7473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162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0617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550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7662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557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9839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346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246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3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6728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027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5716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500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304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6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8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8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4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4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1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7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6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0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13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bpspubs-onlinelibrary-wiley-com.libproxy.ucl.ac.uk/action/doSearch?ContribAuthorStored=Kloosterboer%2C+Sanne+Maartje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8BCFAF0-8EF9-4E38-ABD0-6C30FCA963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35</TotalTime>
  <Pages>18</Pages>
  <Words>5149</Words>
  <Characters>29355</Characters>
  <Application>Microsoft Office Word</Application>
  <DocSecurity>0</DocSecurity>
  <Lines>244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rim Wannasu</cp:lastModifiedBy>
  <cp:revision>7</cp:revision>
  <cp:lastPrinted>2013-10-03T12:51:00Z</cp:lastPrinted>
  <dcterms:created xsi:type="dcterms:W3CDTF">2021-11-25T12:28:00Z</dcterms:created>
  <dcterms:modified xsi:type="dcterms:W3CDTF">2021-12-06T16:32:00Z</dcterms:modified>
</cp:coreProperties>
</file>